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E0E8C" w14:textId="0F9B8978" w:rsidR="00B04B90" w:rsidRPr="00C85FEC" w:rsidRDefault="006B405B" w:rsidP="00B04B90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Cs w:val="21"/>
        </w:rPr>
      </w:pPr>
      <w:r w:rsidRPr="00C85FEC">
        <w:rPr>
          <w:rFonts w:ascii="Times New Roman" w:eastAsia="Times New Roman" w:hAnsi="Times New Roman" w:cs="Times New Roman"/>
          <w:b/>
          <w:bCs/>
          <w:color w:val="000000"/>
          <w:szCs w:val="21"/>
        </w:rPr>
        <w:t>Supplementary Table 4. List of strain names and GISAID accession numbers for all eight segments of influenza B viruses sequenced in this study.</w:t>
      </w:r>
    </w:p>
    <w:p w14:paraId="5CF58899" w14:textId="77777777" w:rsidR="00580B64" w:rsidRPr="00436553" w:rsidRDefault="00580B64" w:rsidP="00B04B90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18"/>
        </w:rPr>
      </w:pP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959"/>
        <w:gridCol w:w="2233"/>
        <w:gridCol w:w="1436"/>
        <w:gridCol w:w="1436"/>
        <w:gridCol w:w="952"/>
        <w:gridCol w:w="952"/>
        <w:gridCol w:w="952"/>
        <w:gridCol w:w="952"/>
        <w:gridCol w:w="952"/>
        <w:gridCol w:w="952"/>
        <w:gridCol w:w="952"/>
        <w:gridCol w:w="952"/>
      </w:tblGrid>
      <w:tr w:rsidR="00FC2209" w:rsidRPr="00FC2209" w14:paraId="155AC0D7" w14:textId="77777777" w:rsidTr="00EC30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8A98E" w14:textId="73B8BC7E" w:rsidR="00FC2209" w:rsidRPr="0040074E" w:rsidRDefault="00FC2209" w:rsidP="00FC220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74E">
              <w:rPr>
                <w:rFonts w:ascii="Times New Roman" w:hAnsi="Times New Roman" w:cs="Times New Roman"/>
                <w:sz w:val="16"/>
                <w:szCs w:val="16"/>
              </w:rPr>
              <w:t>Lineage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611510" w14:textId="0999874F" w:rsidR="00FC2209" w:rsidRPr="0040074E" w:rsidRDefault="00FC2209" w:rsidP="00FC22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074E">
              <w:rPr>
                <w:rFonts w:ascii="Times New Roman" w:hAnsi="Times New Roman" w:cs="Times New Roman"/>
                <w:sz w:val="16"/>
                <w:szCs w:val="16"/>
              </w:rPr>
              <w:t>Strain name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AD5DF" w14:textId="77777777" w:rsidR="00FC2209" w:rsidRPr="0040074E" w:rsidRDefault="00FC2209" w:rsidP="00FC22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lection Date</w:t>
            </w:r>
          </w:p>
          <w:p w14:paraId="546A5A83" w14:textId="73D21DEC" w:rsidR="00FC2209" w:rsidRPr="0040074E" w:rsidRDefault="00FC2209" w:rsidP="00FC22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(Year/Month/Date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71FFAD" w14:textId="2ECB9D9D" w:rsidR="00FC2209" w:rsidRPr="0040074E" w:rsidRDefault="00FC2209" w:rsidP="00FC22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96A42E0" w14:textId="77777777" w:rsidR="00FC2209" w:rsidRPr="0040074E" w:rsidRDefault="00FC2209" w:rsidP="00FC22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2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94599A" w14:textId="77777777" w:rsidR="00FC2209" w:rsidRPr="0040074E" w:rsidRDefault="00FC2209" w:rsidP="00FC22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1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3E34B3" w14:textId="77777777" w:rsidR="00FC2209" w:rsidRPr="0040074E" w:rsidRDefault="00FC2209" w:rsidP="00FC22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788301" w14:textId="77777777" w:rsidR="00FC2209" w:rsidRPr="0040074E" w:rsidRDefault="00FC2209" w:rsidP="00FC22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074E">
              <w:rPr>
                <w:rFonts w:ascii="Times New Roman" w:hAnsi="Times New Roman" w:cs="Times New Roman"/>
                <w:sz w:val="16"/>
                <w:szCs w:val="16"/>
              </w:rPr>
              <w:t>HA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469E3E" w14:textId="77777777" w:rsidR="00FC2209" w:rsidRPr="0040074E" w:rsidRDefault="00FC2209" w:rsidP="00FC22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31AB68" w14:textId="77777777" w:rsidR="00FC2209" w:rsidRPr="0040074E" w:rsidRDefault="00FC2209" w:rsidP="00FC22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074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898A6C" w14:textId="77777777" w:rsidR="00FC2209" w:rsidRPr="0040074E" w:rsidRDefault="00FC2209" w:rsidP="00FC22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9042AE" w14:textId="77777777" w:rsidR="00FC2209" w:rsidRPr="0040074E" w:rsidRDefault="00FC2209" w:rsidP="00FC22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FC2209" w:rsidRPr="00FC2209" w14:paraId="7332065A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3F76877" w14:textId="63C3BF90" w:rsidR="00FC2209" w:rsidRPr="00FC2209" w:rsidRDefault="00FC2209" w:rsidP="00FC220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FC2209">
              <w:rPr>
                <w:rFonts w:ascii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A4B15A" w14:textId="3ED37D06" w:rsidR="00FC2209" w:rsidRPr="00EE256E" w:rsidRDefault="00FC2209" w:rsidP="004007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/Niigata/15F057/2016 isolated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49422A" w14:textId="261943AA" w:rsidR="00FC2209" w:rsidRPr="00436553" w:rsidRDefault="00FC2209" w:rsidP="00FC2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016/1/25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49AD8" w14:textId="4F22FA3D" w:rsidR="00FC2209" w:rsidRPr="00436553" w:rsidRDefault="00FC2209" w:rsidP="00FC2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PI_ISL_19062391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1F72" w14:textId="5E9B54F7" w:rsidR="00FC2209" w:rsidRPr="00436553" w:rsidRDefault="00FC2209" w:rsidP="00FC2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21961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1D20" w14:textId="08A73A6F" w:rsidR="00FC2209" w:rsidRPr="00436553" w:rsidRDefault="00FC2209" w:rsidP="00FC2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26385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1DC2" w14:textId="550346FE" w:rsidR="00FC2209" w:rsidRPr="00436553" w:rsidRDefault="00FC2209" w:rsidP="00FC2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26386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859BE" w14:textId="6E782E9F" w:rsidR="00FC2209" w:rsidRPr="00436553" w:rsidRDefault="00FC2209" w:rsidP="00FC2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26387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A5B1" w14:textId="33374885" w:rsidR="00FC2209" w:rsidRPr="00436553" w:rsidRDefault="00FC2209" w:rsidP="00FC2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26388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C4D17" w14:textId="0ED9C722" w:rsidR="00FC2209" w:rsidRPr="00436553" w:rsidRDefault="00FC2209" w:rsidP="00FC2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26389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6ABC" w14:textId="008ABF39" w:rsidR="00FC2209" w:rsidRPr="00436553" w:rsidRDefault="00FC2209" w:rsidP="00FC2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26390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800A" w14:textId="76D84F66" w:rsidR="00FC2209" w:rsidRPr="00436553" w:rsidRDefault="00FC2209" w:rsidP="00FC2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26391</w:t>
            </w:r>
          </w:p>
        </w:tc>
      </w:tr>
      <w:tr w:rsidR="00FC2209" w:rsidRPr="00FC2209" w14:paraId="640F305E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224007CE" w14:textId="2D0C5BCC" w:rsidR="00FC2209" w:rsidRPr="00FC2209" w:rsidRDefault="0040074E" w:rsidP="00FC220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A9B50" w14:textId="4B0D14B8" w:rsidR="00FC2209" w:rsidRPr="00EE256E" w:rsidRDefault="00FC2209" w:rsidP="004007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Niigata/15F326/2016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167EE" w14:textId="4FE0BCAC" w:rsidR="00FC2209" w:rsidRPr="00436553" w:rsidRDefault="00FC2209" w:rsidP="00FC2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2016/2/1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2634" w14:textId="43BB2AC0" w:rsidR="00FC2209" w:rsidRPr="00436553" w:rsidRDefault="00FC2209" w:rsidP="00FC2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6608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6014" w14:textId="37C4717B" w:rsidR="00FC2209" w:rsidRPr="00436553" w:rsidRDefault="00FC2209" w:rsidP="00FC2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2674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81CE" w14:textId="3781E241" w:rsidR="00FC2209" w:rsidRPr="00436553" w:rsidRDefault="00FC2209" w:rsidP="00FC2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2674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B1ED" w14:textId="5FBA6D0A" w:rsidR="00FC2209" w:rsidRPr="00436553" w:rsidRDefault="00FC2209" w:rsidP="00FC2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2674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B8EC3" w14:textId="33912D85" w:rsidR="00FC2209" w:rsidRPr="00436553" w:rsidRDefault="00FC2209" w:rsidP="00FC2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2674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BB7D" w14:textId="12090B65" w:rsidR="00FC2209" w:rsidRPr="00436553" w:rsidRDefault="00FC2209" w:rsidP="00FC2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2674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56C6C" w14:textId="23F58439" w:rsidR="00FC2209" w:rsidRPr="00436553" w:rsidRDefault="00FC2209" w:rsidP="00FC2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2674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460C" w14:textId="1537BD5E" w:rsidR="00FC2209" w:rsidRPr="00436553" w:rsidRDefault="00FC2209" w:rsidP="00FC2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2675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19E5" w14:textId="3F94FAB6" w:rsidR="00FC2209" w:rsidRPr="00436553" w:rsidRDefault="00FC2209" w:rsidP="00FC22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26753</w:t>
            </w:r>
          </w:p>
        </w:tc>
      </w:tr>
      <w:tr w:rsidR="00FC2209" w:rsidRPr="00FC2209" w14:paraId="0B67D967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572B53A7" w14:textId="25E7706A" w:rsidR="00FC2209" w:rsidRPr="00FC2209" w:rsidRDefault="0040074E" w:rsidP="00FC220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F7F9C" w14:textId="5C509105" w:rsidR="00FC2209" w:rsidRPr="00EE256E" w:rsidRDefault="00FC2209" w:rsidP="004007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Gunma/15G077/2016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F7F75" w14:textId="19D84B4E" w:rsidR="00FC2209" w:rsidRPr="00436553" w:rsidRDefault="00FC2209" w:rsidP="00FC2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16/3/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F4803" w14:textId="0133B401" w:rsidR="00FC2209" w:rsidRPr="00436553" w:rsidRDefault="00FC2209" w:rsidP="00FC2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7103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4161" w14:textId="4247BEBC" w:rsidR="00FC2209" w:rsidRPr="00436553" w:rsidRDefault="00FC2209" w:rsidP="00FC2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42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F91C" w14:textId="5160C471" w:rsidR="00FC2209" w:rsidRPr="00436553" w:rsidRDefault="00FC2209" w:rsidP="00FC2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42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7CF7" w14:textId="72308A91" w:rsidR="00FC2209" w:rsidRPr="00436553" w:rsidRDefault="00FC2209" w:rsidP="00FC2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42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DE8BE" w14:textId="10B748E3" w:rsidR="00FC2209" w:rsidRPr="00436553" w:rsidRDefault="00FC2209" w:rsidP="00FC2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42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B922" w14:textId="1403BF79" w:rsidR="00FC2209" w:rsidRPr="00436553" w:rsidRDefault="00FC2209" w:rsidP="00FC2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42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92DCA" w14:textId="074150B6" w:rsidR="00FC2209" w:rsidRPr="00436553" w:rsidRDefault="00FC2209" w:rsidP="00FC2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42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4917" w14:textId="03D4086D" w:rsidR="00FC2209" w:rsidRPr="00436553" w:rsidRDefault="00FC2209" w:rsidP="00FC2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42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E5BA" w14:textId="483A2D3A" w:rsidR="00FC2209" w:rsidRPr="00436553" w:rsidRDefault="00FC2209" w:rsidP="00FC22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427</w:t>
            </w:r>
          </w:p>
        </w:tc>
      </w:tr>
      <w:tr w:rsidR="0040074E" w:rsidRPr="00FC2209" w14:paraId="57C91481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7187B6BB" w14:textId="622AC85F" w:rsidR="0040074E" w:rsidRPr="00FC2209" w:rsidRDefault="0040074E" w:rsidP="0040074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C0D2D" w14:textId="62AF98EF" w:rsidR="0040074E" w:rsidRPr="00EE256E" w:rsidRDefault="0040074E" w:rsidP="004007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Gunma/15G090/2016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855BF" w14:textId="058AE5AA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16/3/2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3923" w14:textId="630E91FA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7103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6B99F" w14:textId="2B4B6840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42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F4A9" w14:textId="041D5108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42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C074" w14:textId="4B40A940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43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4D971" w14:textId="32BA68AE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43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7979" w14:textId="4A22C9CB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43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F045A" w14:textId="3EBD45F6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43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D206" w14:textId="55703B38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43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2E83" w14:textId="11AF1317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435</w:t>
            </w:r>
          </w:p>
        </w:tc>
      </w:tr>
      <w:tr w:rsidR="0040074E" w:rsidRPr="00FC2209" w14:paraId="3E22C631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2EE8C31E" w14:textId="1E55C2B3" w:rsidR="0040074E" w:rsidRPr="00FC2209" w:rsidRDefault="0040074E" w:rsidP="0040074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48C8D" w14:textId="272A4BDD" w:rsidR="0040074E" w:rsidRPr="00EE256E" w:rsidRDefault="0040074E" w:rsidP="004007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Hokkaido/15H077/2016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A1175" w14:textId="1CAD11F6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16/2/1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E873" w14:textId="53FA4B3B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7103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347C" w14:textId="574AE8CD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43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2F11" w14:textId="60F31DC2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43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9DF4" w14:textId="73A313B2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43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E805D" w14:textId="35D22432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43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711C" w14:textId="359AFBFF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44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32CCB" w14:textId="591550F7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44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379F" w14:textId="40D6EBD7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44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9A5E" w14:textId="14E09F40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443</w:t>
            </w:r>
          </w:p>
        </w:tc>
      </w:tr>
      <w:tr w:rsidR="0040074E" w:rsidRPr="00FC2209" w14:paraId="27CA5DBB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287B6E2B" w14:textId="4D88A76E" w:rsidR="0040074E" w:rsidRPr="00FC2209" w:rsidRDefault="0040074E" w:rsidP="0040074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A0890" w14:textId="2027DA44" w:rsidR="0040074E" w:rsidRPr="00EE256E" w:rsidRDefault="0040074E" w:rsidP="004007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Hokkaido/15H097/2016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2C1B8" w14:textId="33ED1B5A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16/2/2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5016" w14:textId="4FA77772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7105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81251" w14:textId="5EE9F8B6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5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7B5A" w14:textId="3A7D5D65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5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01EF" w14:textId="79E47767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5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730A6" w14:textId="53160B34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5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22FD6" w14:textId="3862BAA2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5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21549" w14:textId="691A6365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5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64C4" w14:textId="7A7C8ED3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5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857A" w14:textId="2A6A7EE6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58</w:t>
            </w:r>
          </w:p>
        </w:tc>
      </w:tr>
      <w:tr w:rsidR="0040074E" w:rsidRPr="00FC2209" w14:paraId="0B915D58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46B5FC52" w14:textId="0E8C133C" w:rsidR="0040074E" w:rsidRPr="00FC2209" w:rsidRDefault="0040074E" w:rsidP="0040074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AA28E" w14:textId="6DED06C5" w:rsidR="0040074E" w:rsidRPr="00EE256E" w:rsidRDefault="0040074E" w:rsidP="004007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Kyoto/15K053/2016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BCF35" w14:textId="39299DF7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2016/2/2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F057" w14:textId="7E63EBB3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7106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E968" w14:textId="5CFF8527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5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36A2" w14:textId="1BB8398A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6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EECC" w14:textId="39D6D427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6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ACB06" w14:textId="64FBD8D9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6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6086" w14:textId="1A5C787F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6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2C91F" w14:textId="2E2EB6B6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6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9F4D" w14:textId="760AD5F1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6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1C53" w14:textId="5C6282B1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66</w:t>
            </w:r>
          </w:p>
        </w:tc>
      </w:tr>
      <w:tr w:rsidR="0040074E" w:rsidRPr="00FC2209" w14:paraId="45BF19AE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0FD822A6" w14:textId="2ECAAA55" w:rsidR="0040074E" w:rsidRPr="00FC2209" w:rsidRDefault="0040074E" w:rsidP="0040074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6AD7E" w14:textId="15C09CE9" w:rsidR="0040074E" w:rsidRPr="00EE256E" w:rsidRDefault="0040074E" w:rsidP="004007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Nagasaki/15N040/2016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625B7" w14:textId="19506014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2016/2/1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AA147" w14:textId="5A563E11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7106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9E6DA" w14:textId="6A29CA1F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6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A0CAB" w14:textId="75BE6287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6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4BCF0" w14:textId="002D8CC3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6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0FB3D" w14:textId="6C60673E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7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3018A" w14:textId="59702690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7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EF5AE" w14:textId="7548F034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7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3F94A" w14:textId="05A50B5F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7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F66FE" w14:textId="6FB456E2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74</w:t>
            </w:r>
          </w:p>
        </w:tc>
      </w:tr>
      <w:tr w:rsidR="0040074E" w:rsidRPr="00FC2209" w14:paraId="0E18ADB0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6E330383" w14:textId="2FF547EF" w:rsidR="0040074E" w:rsidRPr="00FC2209" w:rsidRDefault="0040074E" w:rsidP="0040074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90858" w14:textId="6EAAB63A" w:rsidR="0040074E" w:rsidRPr="00EE256E" w:rsidRDefault="0040074E" w:rsidP="004007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Nagasaki/15N048/2016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B5108" w14:textId="261DB832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2016/2/2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F388" w14:textId="3997FEBF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7106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80E5" w14:textId="6298E366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7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BEE3" w14:textId="47F2396A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7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8E14E" w14:textId="124E62A5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7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85B2E" w14:textId="60417721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7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D87E" w14:textId="49765D1D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7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41904" w14:textId="720ADBC9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8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6D9F" w14:textId="50EDF0B7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8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24F6" w14:textId="39E34528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82</w:t>
            </w:r>
          </w:p>
        </w:tc>
      </w:tr>
      <w:tr w:rsidR="0040074E" w:rsidRPr="00FC2209" w14:paraId="4F4A2A02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37AC3276" w14:textId="0A84F612" w:rsidR="0040074E" w:rsidRPr="00FC2209" w:rsidRDefault="0040074E" w:rsidP="0040074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BF4E1" w14:textId="761ACB08" w:rsidR="0040074E" w:rsidRPr="00EE256E" w:rsidRDefault="0040074E" w:rsidP="004007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Niigata/16F082/2017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908B7" w14:textId="7CEBFA92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2017/1/2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E4191" w14:textId="1714C6CC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7106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62BBE" w14:textId="5823B64B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8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91095" w14:textId="6379C974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8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E07EF" w14:textId="6F1B9606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8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33392" w14:textId="0009BF83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8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E100D" w14:textId="7E2D094D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8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A9C69" w14:textId="1F0B6017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8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F523F" w14:textId="3CFD1B0A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8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2F627" w14:textId="7656CE90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90</w:t>
            </w:r>
          </w:p>
        </w:tc>
      </w:tr>
      <w:tr w:rsidR="0040074E" w:rsidRPr="00FC2209" w14:paraId="66351F6A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23E2AC0A" w14:textId="29E0C9B6" w:rsidR="0040074E" w:rsidRPr="00FC2209" w:rsidRDefault="0040074E" w:rsidP="0040074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A6185" w14:textId="4BB23298" w:rsidR="0040074E" w:rsidRPr="00EE256E" w:rsidRDefault="0040074E" w:rsidP="004007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Niigata/16F379/2017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5DDFD" w14:textId="0E4BC092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2017/2/1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2081" w14:textId="131B38AF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7106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D201" w14:textId="7C525748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9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1B5F" w14:textId="4B613346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9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EF65" w14:textId="66DBA11A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9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AB980" w14:textId="7539FE27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9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4C1A" w14:textId="18294A3F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9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34ACE" w14:textId="680632E0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9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6DA5" w14:textId="6E08573A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9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1E3F" w14:textId="20A6E3F0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98</w:t>
            </w:r>
          </w:p>
        </w:tc>
      </w:tr>
      <w:tr w:rsidR="0040074E" w:rsidRPr="00FC2209" w14:paraId="1622EBF3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65EE6943" w14:textId="2FA7154C" w:rsidR="0040074E" w:rsidRPr="00FC2209" w:rsidRDefault="0040074E" w:rsidP="0040074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31F1E" w14:textId="6B925E36" w:rsidR="0040074E" w:rsidRPr="00EE256E" w:rsidRDefault="0040074E" w:rsidP="004007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Niigata/16F520/2017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8E3E8" w14:textId="69352AB6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17/3/1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942B" w14:textId="165A4A5F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7106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2065" w14:textId="29B4BE0D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59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964F" w14:textId="10AF4A5F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49D1" w14:textId="2C28EF0D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486BB" w14:textId="53B25367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0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896E" w14:textId="73C516E7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0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1FE1B" w14:textId="5C52B414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0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0DAD" w14:textId="23E16F34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0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84B5" w14:textId="6BF9A95D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06</w:t>
            </w:r>
          </w:p>
        </w:tc>
      </w:tr>
      <w:tr w:rsidR="0040074E" w:rsidRPr="00FC2209" w14:paraId="138CB821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3F056C70" w14:textId="37E8D7B5" w:rsidR="0040074E" w:rsidRPr="00FC2209" w:rsidRDefault="0040074E" w:rsidP="0040074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ABCEE" w14:textId="63E350F1" w:rsidR="0040074E" w:rsidRPr="00EE256E" w:rsidRDefault="0040074E" w:rsidP="004007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Nagasaki/16N005/2016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313B0" w14:textId="22A506A5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16/12/2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EDE76" w14:textId="20E3EC37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7106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93333" w14:textId="08B80B7D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0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E1FAB" w14:textId="179D5E87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0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1AB6D" w14:textId="0B4029A7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0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A594E" w14:textId="378A9F85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1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0BD9C" w14:textId="5C167F77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1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6CCF5" w14:textId="6624E360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1B131" w14:textId="3033D057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1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764A4" w14:textId="4ECC53C0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14</w:t>
            </w:r>
          </w:p>
        </w:tc>
      </w:tr>
      <w:tr w:rsidR="0040074E" w:rsidRPr="00FC2209" w14:paraId="2CF72B4A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6AE6131A" w14:textId="02CB3DEF" w:rsidR="0040074E" w:rsidRPr="00FC2209" w:rsidRDefault="0040074E" w:rsidP="0040074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08795" w14:textId="0FB5C4CB" w:rsidR="0040074E" w:rsidRPr="00EE256E" w:rsidRDefault="0040074E" w:rsidP="004007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Nagasaki/16N014/2017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E1F88" w14:textId="4B4B63A1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2017/1/2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E1E72" w14:textId="62E9BB51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7116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2C18D" w14:textId="1B2D8FAF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1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7F24C" w14:textId="3DEE001F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1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730AA" w14:textId="6E876D0A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1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2C8B2" w14:textId="5C6F1949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1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A0D75" w14:textId="2D29DAB7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1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33591" w14:textId="39B8661D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2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AE361" w14:textId="723232E2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2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1C2B3" w14:textId="0AD70BD4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22</w:t>
            </w:r>
          </w:p>
        </w:tc>
      </w:tr>
      <w:tr w:rsidR="0040074E" w:rsidRPr="00FC2209" w14:paraId="11D35D37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65FC1BC7" w14:textId="4A13B398" w:rsidR="0040074E" w:rsidRPr="00FC2209" w:rsidRDefault="0040074E" w:rsidP="0040074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47CB1" w14:textId="76ED8414" w:rsidR="0040074E" w:rsidRPr="00EE256E" w:rsidRDefault="0040074E" w:rsidP="004007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Nagasaki/16N028/2017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387EE" w14:textId="10F0D8B9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2017/1/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05EBA" w14:textId="3BC3FB40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7116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EE9E7" w14:textId="3D1F62DE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2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FFEB5" w14:textId="7820B856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2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B6402" w14:textId="1A4CBC59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2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88880" w14:textId="0CE2549D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2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9865F" w14:textId="61D4B9F0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2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4A542" w14:textId="38EE2127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2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49809" w14:textId="227A9D67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2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980EA" w14:textId="54F52FCA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30</w:t>
            </w:r>
          </w:p>
        </w:tc>
      </w:tr>
      <w:tr w:rsidR="0040074E" w:rsidRPr="00FC2209" w14:paraId="5F0CAA92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288A270D" w14:textId="70DDA9C8" w:rsidR="0040074E" w:rsidRPr="00FC2209" w:rsidRDefault="0040074E" w:rsidP="0040074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0389C" w14:textId="5D373B23" w:rsidR="0040074E" w:rsidRPr="00EE256E" w:rsidRDefault="0040074E" w:rsidP="004007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Okinawa/16T016/2017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8677A" w14:textId="2AE496FE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17/2/2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8931B" w14:textId="688AA482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7116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07C3A" w14:textId="60F206D7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3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A9C02" w14:textId="3FFD5B25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3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FB185" w14:textId="759E69A3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3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A2F62" w14:textId="59479231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3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89AF1" w14:textId="29C044EF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3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CEF4F" w14:textId="50214437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3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588C8" w14:textId="2742BF15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3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D4DC1" w14:textId="46A95EF2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38</w:t>
            </w:r>
          </w:p>
        </w:tc>
      </w:tr>
      <w:tr w:rsidR="0040074E" w:rsidRPr="00FC2209" w14:paraId="2FE1A27A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08A1BF74" w14:textId="02C74D27" w:rsidR="0040074E" w:rsidRPr="00FC2209" w:rsidRDefault="0040074E" w:rsidP="0040074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88B7E" w14:textId="6AAC4D57" w:rsidR="0040074E" w:rsidRPr="00EE256E" w:rsidRDefault="0040074E" w:rsidP="004007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Okinawa/16T022/2017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9092B" w14:textId="6F20043B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2017/3/2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C1C30" w14:textId="29D5FC66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7116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25F36" w14:textId="0AB47067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3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B8B8A" w14:textId="4748D55E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4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4D66C" w14:textId="502E4898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4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2A3EF" w14:textId="1AA3DA12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4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7D23A" w14:textId="1AF198C4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4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8E313" w14:textId="417E61D5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4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C07DF" w14:textId="287BFEEC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4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6EA26" w14:textId="37EF75B5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46</w:t>
            </w:r>
          </w:p>
        </w:tc>
      </w:tr>
      <w:tr w:rsidR="0040074E" w:rsidRPr="00FC2209" w14:paraId="3B6FEF33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1D773F7B" w14:textId="2DC01E0D" w:rsidR="0040074E" w:rsidRPr="00FC2209" w:rsidRDefault="0040074E" w:rsidP="0040074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2E0A8" w14:textId="78836FA6" w:rsidR="0040074E" w:rsidRPr="00EE256E" w:rsidRDefault="0040074E" w:rsidP="004007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Okinawa/16T050/2017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AFD55" w14:textId="655F3DC5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2017/7/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19208" w14:textId="1140A17C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7116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C0045" w14:textId="3247A2F7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4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315DC" w14:textId="0143B8EC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4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A54A5" w14:textId="1E19EB63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4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DE880" w14:textId="6367EA8A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D56EF" w14:textId="249D909B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5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CDFE5" w14:textId="4BC14BA5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5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6428F" w14:textId="517FE1C4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5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45726" w14:textId="3204FA77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54</w:t>
            </w:r>
          </w:p>
        </w:tc>
      </w:tr>
      <w:tr w:rsidR="0040074E" w:rsidRPr="00FC2209" w14:paraId="136C092A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4166A982" w14:textId="3E4D9E68" w:rsidR="0040074E" w:rsidRPr="00FC2209" w:rsidRDefault="0040074E" w:rsidP="0040074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83950" w14:textId="04096E0B" w:rsidR="0040074E" w:rsidRPr="00EE256E" w:rsidRDefault="0040074E" w:rsidP="004007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Shizuoka/17FS023/2017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36A60" w14:textId="78CF420E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2017/12/1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B9E56" w14:textId="777FD002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7117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60EC7" w14:textId="4B513D86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5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1B159" w14:textId="06B21C8B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5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D80FF" w14:textId="79FDB252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5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A6C0F" w14:textId="14AEEBFA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5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068D9" w14:textId="159F96C9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5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307CC" w14:textId="26686301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6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F1B71" w14:textId="0DAAE9DE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6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C7B1E" w14:textId="70DAAE94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62</w:t>
            </w:r>
          </w:p>
        </w:tc>
      </w:tr>
      <w:tr w:rsidR="0040074E" w:rsidRPr="00FC2209" w14:paraId="2E3A4E9E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7B7EC15C" w14:textId="42C2D2C6" w:rsidR="0040074E" w:rsidRPr="00FC2209" w:rsidRDefault="0040074E" w:rsidP="0040074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517E3" w14:textId="1068682B" w:rsidR="0040074E" w:rsidRPr="00EE256E" w:rsidRDefault="0040074E" w:rsidP="004007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Shizuoka/17FS041/2017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A815D" w14:textId="1070EB9A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2017/12/2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24C08" w14:textId="7D5BE53E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7117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BD6AD" w14:textId="62B0E4B0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6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789C8" w14:textId="37422109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6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D9CD2" w14:textId="7EFA1BB9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6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5CBA1" w14:textId="5C069705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6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1A0D4" w14:textId="03DC7CC0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6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3A77A" w14:textId="3CAA94BD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6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CD194" w14:textId="7718D8F8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6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107F0" w14:textId="0F4898C9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70</w:t>
            </w:r>
          </w:p>
        </w:tc>
      </w:tr>
      <w:tr w:rsidR="0040074E" w:rsidRPr="00FC2209" w14:paraId="03A060B2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766AE8DF" w14:textId="16041960" w:rsidR="0040074E" w:rsidRPr="00FC2209" w:rsidRDefault="0040074E" w:rsidP="0040074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84CE0" w14:textId="6F19FFB4" w:rsidR="0040074E" w:rsidRPr="00EE256E" w:rsidRDefault="0040074E" w:rsidP="004007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color w:val="000000" w:themeColor="text1"/>
                <w:sz w:val="12"/>
                <w:szCs w:val="12"/>
              </w:rPr>
              <w:t>B/Shizuoka/17FS136/2018 original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933B8" w14:textId="53738E6E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2018/1/1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A0530" w14:textId="497679ED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7117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5FE26" w14:textId="19A84AA0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7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3A715" w14:textId="6843A806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7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DC212" w14:textId="0691EE76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7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B06AE" w14:textId="2775D725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7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C0866" w14:textId="6ECB7BB5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7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AD39A" w14:textId="0F55C3B8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7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4644E" w14:textId="68423226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7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8F3DF" w14:textId="4E8AC082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78</w:t>
            </w:r>
          </w:p>
        </w:tc>
      </w:tr>
      <w:tr w:rsidR="0040074E" w:rsidRPr="00FC2209" w14:paraId="0E5FA11E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5BECCF3E" w14:textId="364E291B" w:rsidR="0040074E" w:rsidRPr="00FC2209" w:rsidRDefault="0040074E" w:rsidP="0040074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A465C" w14:textId="3C0819DD" w:rsidR="0040074E" w:rsidRPr="00EE256E" w:rsidRDefault="0040074E" w:rsidP="004007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color w:val="000000" w:themeColor="text1"/>
                <w:sz w:val="12"/>
                <w:szCs w:val="12"/>
              </w:rPr>
              <w:t>B/Shizuoka/17FS136/2018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81620" w14:textId="1DD4F693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2018/1/1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A0C04" w14:textId="6130636B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7117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BD210" w14:textId="4EE1F9E9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7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69D23" w14:textId="4E3D3031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8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6FBB8" w14:textId="1C6EABC2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8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37791" w14:textId="5CBFF0CA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8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ED895" w14:textId="4A8561E1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8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79CFA" w14:textId="7A08CF2C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8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DFC4A" w14:textId="3F00D467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8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451B6" w14:textId="1DE1525B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86</w:t>
            </w:r>
          </w:p>
        </w:tc>
      </w:tr>
      <w:tr w:rsidR="0040074E" w:rsidRPr="00FC2209" w14:paraId="3C19989A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32053101" w14:textId="6F8BB13F" w:rsidR="0040074E" w:rsidRPr="00FC2209" w:rsidRDefault="0040074E" w:rsidP="0040074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4A1E4" w14:textId="682125DA" w:rsidR="0040074E" w:rsidRPr="00EE256E" w:rsidRDefault="0040074E" w:rsidP="004007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color w:val="000000" w:themeColor="text1"/>
                <w:sz w:val="12"/>
                <w:szCs w:val="12"/>
              </w:rPr>
              <w:t>B/Shizuoka/17FS266/2018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34FEF" w14:textId="5AB61042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2018/1/3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35ED2" w14:textId="1862F669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7117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9AAED" w14:textId="675324AC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8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F440D" w14:textId="7BB2B8BE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8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28D86" w14:textId="12663E32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8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C2F9C" w14:textId="776CD0AA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9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B5D19" w14:textId="248DF50F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9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F516F" w14:textId="74FEF81E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9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408DC" w14:textId="74819586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9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4AB39" w14:textId="2A5234FC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94</w:t>
            </w:r>
          </w:p>
        </w:tc>
      </w:tr>
      <w:tr w:rsidR="0040074E" w:rsidRPr="00FC2209" w14:paraId="2CE33E98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0672DC8D" w14:textId="5D1B9FD1" w:rsidR="0040074E" w:rsidRPr="00FC2209" w:rsidRDefault="0040074E" w:rsidP="0040074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16307" w14:textId="347C9E81" w:rsidR="0040074E" w:rsidRPr="00EE256E" w:rsidRDefault="0040074E" w:rsidP="004007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Gunma/18FS323/2019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AFAA3" w14:textId="2BD98079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19/5/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0DBA9" w14:textId="2793DB42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7118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7AD40" w14:textId="4AA7FC06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9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E3555" w14:textId="1E86241F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9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0E9DA" w14:textId="63F2CC36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9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82037" w14:textId="7FC04501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9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8DDE3" w14:textId="1C639F39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69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50344" w14:textId="103B5E04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B0B37" w14:textId="2060A2D4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A09B5" w14:textId="395EF19B" w:rsidR="0040074E" w:rsidRPr="00436553" w:rsidRDefault="0040074E" w:rsidP="0040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02</w:t>
            </w:r>
          </w:p>
        </w:tc>
      </w:tr>
      <w:tr w:rsidR="0040074E" w:rsidRPr="00FC2209" w14:paraId="44151636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B4DF2AA" w14:textId="303B623F" w:rsidR="0040074E" w:rsidRPr="00FC2209" w:rsidRDefault="0040074E" w:rsidP="0040074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E51EE4" w14:textId="42287CCD" w:rsidR="0040074E" w:rsidRPr="00EE256E" w:rsidRDefault="0040074E" w:rsidP="0040074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Okinawa/18T030/2019 isolated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F4F25E" w14:textId="26488BA8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19/3/4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DEEA39" w14:textId="6E4F46E5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7118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CC3491" w14:textId="18DE4335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0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0990CB" w14:textId="2033017E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04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0487CC" w14:textId="555F2872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0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DA84F6" w14:textId="08555747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06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2BA1EA" w14:textId="5FDA65AD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07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EF71F7" w14:textId="1477836E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0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F3D00B" w14:textId="5652506F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09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81227F" w14:textId="118B914D" w:rsidR="0040074E" w:rsidRPr="00436553" w:rsidRDefault="0040074E" w:rsidP="0040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10</w:t>
            </w:r>
          </w:p>
        </w:tc>
      </w:tr>
    </w:tbl>
    <w:p w14:paraId="17D72EE3" w14:textId="2712A683" w:rsidR="00580B64" w:rsidRDefault="00CB56E1" w:rsidP="006B405B">
      <w:pPr>
        <w:pStyle w:val="MDPI43tablefooter"/>
        <w:ind w:left="0"/>
        <w:rPr>
          <w:rFonts w:ascii="Times New Roman" w:hAnsi="Times New Roman" w:cs="Times New Roman"/>
          <w:sz w:val="16"/>
          <w:szCs w:val="14"/>
        </w:rPr>
      </w:pPr>
      <w:r w:rsidRPr="00436553">
        <w:rPr>
          <w:rFonts w:ascii="Times New Roman" w:hAnsi="Times New Roman" w:cs="Times New Roman"/>
          <w:sz w:val="16"/>
          <w:szCs w:val="14"/>
        </w:rPr>
        <w:t xml:space="preserve">Abbreviations: </w:t>
      </w:r>
      <w:r w:rsidR="00B04B90" w:rsidRPr="00436553">
        <w:rPr>
          <w:rFonts w:ascii="Times New Roman" w:hAnsi="Times New Roman" w:cs="Times New Roman"/>
          <w:sz w:val="16"/>
          <w:szCs w:val="14"/>
        </w:rPr>
        <w:t>PB2</w:t>
      </w:r>
      <w:r w:rsidR="00E405F9" w:rsidRPr="00436553">
        <w:rPr>
          <w:rFonts w:ascii="Times New Roman" w:hAnsi="Times New Roman" w:cs="Times New Roman"/>
          <w:sz w:val="16"/>
          <w:szCs w:val="14"/>
        </w:rPr>
        <w:t>,</w:t>
      </w:r>
      <w:r w:rsidR="00B04B90" w:rsidRPr="00436553">
        <w:rPr>
          <w:rFonts w:ascii="Times New Roman" w:hAnsi="Times New Roman" w:cs="Times New Roman"/>
          <w:sz w:val="16"/>
          <w:szCs w:val="14"/>
        </w:rPr>
        <w:t xml:space="preserve"> </w:t>
      </w:r>
      <w:r w:rsidR="00B04B90" w:rsidRPr="00436553">
        <w:rPr>
          <w:rFonts w:ascii="Times New Roman" w:hAnsi="Times New Roman" w:cs="Times New Roman"/>
          <w:sz w:val="16"/>
          <w:szCs w:val="14"/>
          <w:shd w:val="clear" w:color="auto" w:fill="FFFFFF"/>
        </w:rPr>
        <w:t>polymerase basic 2</w:t>
      </w:r>
      <w:r w:rsidR="00022515" w:rsidRPr="00436553">
        <w:rPr>
          <w:rFonts w:ascii="Times New Roman" w:hAnsi="Times New Roman" w:cs="Times New Roman"/>
          <w:sz w:val="16"/>
          <w:szCs w:val="14"/>
        </w:rPr>
        <w:t xml:space="preserve">; </w:t>
      </w:r>
      <w:r w:rsidR="00B04B90" w:rsidRPr="00436553">
        <w:rPr>
          <w:rFonts w:ascii="Times New Roman" w:hAnsi="Times New Roman" w:cs="Times New Roman"/>
          <w:sz w:val="16"/>
          <w:szCs w:val="14"/>
        </w:rPr>
        <w:t>PB1</w:t>
      </w:r>
      <w:r w:rsidR="00E405F9" w:rsidRPr="00436553">
        <w:rPr>
          <w:rFonts w:ascii="Times New Roman" w:hAnsi="Times New Roman" w:cs="Times New Roman"/>
          <w:sz w:val="16"/>
          <w:szCs w:val="14"/>
        </w:rPr>
        <w:t>,</w:t>
      </w:r>
      <w:r w:rsidRPr="00436553">
        <w:rPr>
          <w:rFonts w:ascii="Times New Roman" w:hAnsi="Times New Roman" w:cs="Times New Roman"/>
          <w:sz w:val="16"/>
          <w:szCs w:val="14"/>
          <w:shd w:val="clear" w:color="auto" w:fill="FFFFFF"/>
        </w:rPr>
        <w:t xml:space="preserve"> polymerase basic 1</w:t>
      </w:r>
      <w:r w:rsidR="00022515" w:rsidRPr="00436553">
        <w:rPr>
          <w:rFonts w:ascii="Times New Roman" w:hAnsi="Times New Roman" w:cs="Times New Roman"/>
          <w:sz w:val="16"/>
          <w:szCs w:val="14"/>
        </w:rPr>
        <w:t xml:space="preserve">; </w:t>
      </w:r>
      <w:r w:rsidR="00B04B90" w:rsidRPr="00436553">
        <w:rPr>
          <w:rFonts w:ascii="Times New Roman" w:hAnsi="Times New Roman" w:cs="Times New Roman"/>
          <w:sz w:val="16"/>
          <w:szCs w:val="14"/>
        </w:rPr>
        <w:t>PA</w:t>
      </w:r>
      <w:r w:rsidR="00E405F9" w:rsidRPr="00436553">
        <w:rPr>
          <w:rFonts w:ascii="Times New Roman" w:hAnsi="Times New Roman" w:cs="Times New Roman"/>
          <w:sz w:val="16"/>
          <w:szCs w:val="14"/>
        </w:rPr>
        <w:t>,</w:t>
      </w:r>
      <w:r w:rsidRPr="00436553">
        <w:rPr>
          <w:rFonts w:ascii="Times New Roman" w:hAnsi="Times New Roman" w:cs="Times New Roman"/>
          <w:sz w:val="16"/>
          <w:szCs w:val="14"/>
        </w:rPr>
        <w:t xml:space="preserve"> polymerase acid</w:t>
      </w:r>
      <w:r w:rsidR="00022515" w:rsidRPr="00436553">
        <w:rPr>
          <w:rFonts w:ascii="Times New Roman" w:hAnsi="Times New Roman" w:cs="Times New Roman"/>
          <w:sz w:val="16"/>
          <w:szCs w:val="14"/>
        </w:rPr>
        <w:t xml:space="preserve">; </w:t>
      </w:r>
      <w:r w:rsidR="00B911A3" w:rsidRPr="00436553">
        <w:rPr>
          <w:rFonts w:ascii="Times New Roman" w:hAnsi="Times New Roman" w:cs="Times New Roman"/>
          <w:color w:val="auto"/>
          <w:sz w:val="16"/>
          <w:szCs w:val="14"/>
        </w:rPr>
        <w:t>HA</w:t>
      </w:r>
      <w:r w:rsidR="00E405F9" w:rsidRPr="00436553">
        <w:rPr>
          <w:rFonts w:ascii="Times New Roman" w:hAnsi="Times New Roman" w:cs="Times New Roman"/>
          <w:color w:val="auto"/>
          <w:sz w:val="16"/>
          <w:szCs w:val="14"/>
        </w:rPr>
        <w:t>,</w:t>
      </w:r>
      <w:r w:rsidR="00B911A3" w:rsidRPr="00436553">
        <w:rPr>
          <w:rFonts w:ascii="Times New Roman" w:hAnsi="Times New Roman" w:cs="Times New Roman"/>
          <w:color w:val="auto"/>
          <w:sz w:val="16"/>
          <w:szCs w:val="14"/>
        </w:rPr>
        <w:t xml:space="preserve"> hemagglutinin; </w:t>
      </w:r>
      <w:r w:rsidR="00B04B90" w:rsidRPr="00436553">
        <w:rPr>
          <w:rFonts w:ascii="Times New Roman" w:hAnsi="Times New Roman" w:cs="Times New Roman"/>
          <w:sz w:val="16"/>
          <w:szCs w:val="14"/>
        </w:rPr>
        <w:t>NP</w:t>
      </w:r>
      <w:r w:rsidR="00E405F9" w:rsidRPr="00436553">
        <w:rPr>
          <w:rFonts w:ascii="Times New Roman" w:hAnsi="Times New Roman" w:cs="Times New Roman"/>
          <w:sz w:val="16"/>
          <w:szCs w:val="14"/>
        </w:rPr>
        <w:t>,</w:t>
      </w:r>
      <w:r w:rsidRPr="00436553">
        <w:rPr>
          <w:rFonts w:ascii="Times New Roman" w:hAnsi="Times New Roman" w:cs="Times New Roman"/>
          <w:sz w:val="16"/>
          <w:szCs w:val="14"/>
        </w:rPr>
        <w:t xml:space="preserve"> nucleocapsid</w:t>
      </w:r>
      <w:r w:rsidR="00B911A3" w:rsidRPr="00436553">
        <w:rPr>
          <w:rFonts w:ascii="Times New Roman" w:hAnsi="Times New Roman" w:cs="Times New Roman"/>
          <w:sz w:val="16"/>
          <w:szCs w:val="14"/>
        </w:rPr>
        <w:t xml:space="preserve"> </w:t>
      </w:r>
      <w:r w:rsidRPr="00436553">
        <w:rPr>
          <w:rFonts w:ascii="Times New Roman" w:hAnsi="Times New Roman" w:cs="Times New Roman"/>
          <w:sz w:val="16"/>
          <w:szCs w:val="14"/>
        </w:rPr>
        <w:t>protein</w:t>
      </w:r>
      <w:r w:rsidR="00022515" w:rsidRPr="00436553">
        <w:rPr>
          <w:rFonts w:ascii="Times New Roman" w:hAnsi="Times New Roman" w:cs="Times New Roman"/>
          <w:sz w:val="16"/>
          <w:szCs w:val="14"/>
        </w:rPr>
        <w:t xml:space="preserve">; </w:t>
      </w:r>
      <w:r w:rsidR="00B911A3" w:rsidRPr="00436553">
        <w:rPr>
          <w:rFonts w:ascii="Times New Roman" w:hAnsi="Times New Roman" w:cs="Times New Roman"/>
          <w:sz w:val="16"/>
          <w:szCs w:val="14"/>
        </w:rPr>
        <w:t>NA</w:t>
      </w:r>
      <w:r w:rsidR="00E405F9" w:rsidRPr="00436553">
        <w:rPr>
          <w:rFonts w:ascii="Times New Roman" w:hAnsi="Times New Roman" w:cs="Times New Roman"/>
          <w:sz w:val="16"/>
          <w:szCs w:val="14"/>
        </w:rPr>
        <w:t>,</w:t>
      </w:r>
      <w:r w:rsidR="00B911A3" w:rsidRPr="00436553">
        <w:rPr>
          <w:rFonts w:ascii="Times New Roman" w:hAnsi="Times New Roman" w:cs="Times New Roman"/>
          <w:sz w:val="16"/>
          <w:szCs w:val="14"/>
        </w:rPr>
        <w:t xml:space="preserve"> neuraminidase; </w:t>
      </w:r>
      <w:r w:rsidR="00B04B90" w:rsidRPr="00436553">
        <w:rPr>
          <w:rFonts w:ascii="Times New Roman" w:hAnsi="Times New Roman" w:cs="Times New Roman"/>
          <w:sz w:val="16"/>
          <w:szCs w:val="14"/>
        </w:rPr>
        <w:t>MP</w:t>
      </w:r>
      <w:r w:rsidR="00E405F9" w:rsidRPr="00436553">
        <w:rPr>
          <w:rFonts w:ascii="Times New Roman" w:hAnsi="Times New Roman" w:cs="Times New Roman"/>
          <w:sz w:val="16"/>
          <w:szCs w:val="14"/>
        </w:rPr>
        <w:t>,</w:t>
      </w:r>
      <w:r w:rsidRPr="00436553">
        <w:rPr>
          <w:rFonts w:ascii="Times New Roman" w:hAnsi="Times New Roman" w:cs="Times New Roman"/>
          <w:sz w:val="16"/>
          <w:szCs w:val="14"/>
        </w:rPr>
        <w:t xml:space="preserve"> matrix protein</w:t>
      </w:r>
      <w:r w:rsidR="00022515" w:rsidRPr="00436553">
        <w:rPr>
          <w:rFonts w:ascii="Times New Roman" w:hAnsi="Times New Roman" w:cs="Times New Roman"/>
          <w:sz w:val="16"/>
          <w:szCs w:val="14"/>
        </w:rPr>
        <w:t xml:space="preserve">; </w:t>
      </w:r>
      <w:r w:rsidR="00B04B90" w:rsidRPr="00436553">
        <w:rPr>
          <w:rFonts w:ascii="Times New Roman" w:hAnsi="Times New Roman" w:cs="Times New Roman"/>
          <w:sz w:val="16"/>
          <w:szCs w:val="14"/>
        </w:rPr>
        <w:t>NS</w:t>
      </w:r>
      <w:r w:rsidR="00E405F9" w:rsidRPr="00436553">
        <w:rPr>
          <w:rFonts w:ascii="Times New Roman" w:hAnsi="Times New Roman" w:cs="Times New Roman"/>
          <w:sz w:val="16"/>
          <w:szCs w:val="14"/>
        </w:rPr>
        <w:t>,</w:t>
      </w:r>
      <w:r w:rsidRPr="00436553">
        <w:rPr>
          <w:rFonts w:ascii="Times New Roman" w:hAnsi="Times New Roman" w:cs="Times New Roman"/>
          <w:sz w:val="16"/>
          <w:szCs w:val="14"/>
        </w:rPr>
        <w:t xml:space="preserve"> </w:t>
      </w:r>
      <w:r w:rsidR="004B33CA" w:rsidRPr="00436553">
        <w:rPr>
          <w:rFonts w:ascii="Times New Roman" w:hAnsi="Times New Roman" w:cs="Times New Roman"/>
          <w:sz w:val="16"/>
          <w:szCs w:val="14"/>
        </w:rPr>
        <w:t>nonstructural protein.</w:t>
      </w:r>
      <w:r w:rsidR="00580B64">
        <w:rPr>
          <w:rFonts w:ascii="Times New Roman" w:hAnsi="Times New Roman" w:cs="Times New Roman"/>
          <w:sz w:val="16"/>
          <w:szCs w:val="14"/>
        </w:rPr>
        <w:br w:type="page"/>
      </w:r>
    </w:p>
    <w:p w14:paraId="6C32151F" w14:textId="4460EE40" w:rsidR="00436553" w:rsidRPr="00C85FEC" w:rsidRDefault="00436553" w:rsidP="0043655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Cs w:val="21"/>
        </w:rPr>
      </w:pPr>
      <w:r w:rsidRPr="00C85FEC">
        <w:rPr>
          <w:rFonts w:ascii="Times New Roman" w:eastAsia="Times New Roman" w:hAnsi="Times New Roman" w:cs="Times New Roman"/>
          <w:b/>
          <w:bCs/>
          <w:color w:val="000000"/>
          <w:szCs w:val="21"/>
        </w:rPr>
        <w:lastRenderedPageBreak/>
        <w:t>Supplementary Table 4. List of strain names and GISAID accession numbers for all eight segments of influenza B viruses sequenced in this study.</w:t>
      </w:r>
    </w:p>
    <w:p w14:paraId="55A0DA20" w14:textId="77777777" w:rsidR="00580B64" w:rsidRPr="00580B64" w:rsidRDefault="00580B64" w:rsidP="0043655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18"/>
        </w:rPr>
      </w:pP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959"/>
        <w:gridCol w:w="2233"/>
        <w:gridCol w:w="1436"/>
        <w:gridCol w:w="1436"/>
        <w:gridCol w:w="952"/>
        <w:gridCol w:w="952"/>
        <w:gridCol w:w="952"/>
        <w:gridCol w:w="952"/>
        <w:gridCol w:w="952"/>
        <w:gridCol w:w="952"/>
        <w:gridCol w:w="952"/>
        <w:gridCol w:w="952"/>
      </w:tblGrid>
      <w:tr w:rsidR="00436553" w:rsidRPr="00FC2209" w14:paraId="3567E547" w14:textId="77777777" w:rsidTr="00EC30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614244" w14:textId="77777777" w:rsidR="00436553" w:rsidRPr="0040074E" w:rsidRDefault="00436553" w:rsidP="00E87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74E">
              <w:rPr>
                <w:rFonts w:ascii="Times New Roman" w:hAnsi="Times New Roman" w:cs="Times New Roman"/>
                <w:sz w:val="16"/>
                <w:szCs w:val="16"/>
              </w:rPr>
              <w:t>Lineage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381C39" w14:textId="77777777" w:rsidR="00436553" w:rsidRPr="0040074E" w:rsidRDefault="00436553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074E">
              <w:rPr>
                <w:rFonts w:ascii="Times New Roman" w:hAnsi="Times New Roman" w:cs="Times New Roman"/>
                <w:sz w:val="16"/>
                <w:szCs w:val="16"/>
              </w:rPr>
              <w:t>Strain name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F714D" w14:textId="77777777" w:rsidR="00436553" w:rsidRPr="0040074E" w:rsidRDefault="00436553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lection Date</w:t>
            </w:r>
          </w:p>
          <w:p w14:paraId="6CCA7275" w14:textId="77777777" w:rsidR="00436553" w:rsidRPr="0040074E" w:rsidRDefault="00436553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(Year/Month/Date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95EA64" w14:textId="77777777" w:rsidR="00436553" w:rsidRPr="0040074E" w:rsidRDefault="00436553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4DC9C7" w14:textId="77777777" w:rsidR="00436553" w:rsidRPr="0040074E" w:rsidRDefault="00436553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2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42D420" w14:textId="77777777" w:rsidR="00436553" w:rsidRPr="0040074E" w:rsidRDefault="00436553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1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D09AC6" w14:textId="77777777" w:rsidR="00436553" w:rsidRPr="0040074E" w:rsidRDefault="00436553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EA53F" w14:textId="77777777" w:rsidR="00436553" w:rsidRPr="0040074E" w:rsidRDefault="00436553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074E">
              <w:rPr>
                <w:rFonts w:ascii="Times New Roman" w:hAnsi="Times New Roman" w:cs="Times New Roman"/>
                <w:sz w:val="16"/>
                <w:szCs w:val="16"/>
              </w:rPr>
              <w:t>HA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A663E4" w14:textId="77777777" w:rsidR="00436553" w:rsidRPr="0040074E" w:rsidRDefault="00436553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52DAFF" w14:textId="77777777" w:rsidR="00436553" w:rsidRPr="0040074E" w:rsidRDefault="00436553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074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A8592F" w14:textId="77777777" w:rsidR="00436553" w:rsidRPr="0040074E" w:rsidRDefault="00436553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720CF4" w14:textId="77777777" w:rsidR="00436553" w:rsidRPr="0040074E" w:rsidRDefault="00436553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436553" w:rsidRPr="00FC2209" w14:paraId="133381F4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DD39933" w14:textId="77777777" w:rsidR="00436553" w:rsidRPr="00FC2209" w:rsidRDefault="00436553" w:rsidP="0043655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FC2209">
              <w:rPr>
                <w:rFonts w:ascii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93382" w14:textId="4F96B519" w:rsidR="00436553" w:rsidRPr="00EE256E" w:rsidRDefault="00436553" w:rsidP="00436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Okinawa/18T031/2019 isolated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9F758" w14:textId="34A80E4B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19/3/6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9AC6" w14:textId="4EE32663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71282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736C" w14:textId="1685357E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11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D9BD" w14:textId="3A75E39E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12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09E4" w14:textId="2D99F235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13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E4EC4" w14:textId="08D3A7B7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14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6E00" w14:textId="39CBE8AA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15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8C3B3" w14:textId="2A3EFFB7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16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91BB" w14:textId="5EE98237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17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7566" w14:textId="7BB61547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18</w:t>
            </w:r>
          </w:p>
        </w:tc>
      </w:tr>
      <w:tr w:rsidR="00436553" w:rsidRPr="00FC2209" w14:paraId="34C02566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3A0D3473" w14:textId="77777777" w:rsidR="00436553" w:rsidRPr="00FC2209" w:rsidRDefault="00436553" w:rsidP="0043655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1EC35" w14:textId="2D19F77D" w:rsidR="00436553" w:rsidRPr="00EE256E" w:rsidRDefault="00436553" w:rsidP="004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Okinawa/18T032/2019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F6B39" w14:textId="024925FD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19/3/1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2580" w14:textId="7B4494E1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7128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7763" w14:textId="23075301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1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13A4" w14:textId="2EA777AC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2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4C07" w14:textId="40F3D3EE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2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86D07" w14:textId="1C09D75B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2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8022" w14:textId="11B9AF18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2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F62FA" w14:textId="6D56920F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2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0DBA" w14:textId="600688DE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2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C6A8B" w14:textId="046149A1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26</w:t>
            </w:r>
          </w:p>
        </w:tc>
      </w:tr>
      <w:tr w:rsidR="00436553" w:rsidRPr="00FC2209" w14:paraId="2AD60959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4A6777CC" w14:textId="77777777" w:rsidR="00436553" w:rsidRPr="00FC2209" w:rsidRDefault="00436553" w:rsidP="0043655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B9A5B" w14:textId="263AAF4A" w:rsidR="00436553" w:rsidRPr="00EE256E" w:rsidRDefault="00436553" w:rsidP="00436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Okinawa/18T033/2019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D9FAE" w14:textId="63C4DB4C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19/3/2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8B30" w14:textId="111071AE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7128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7406" w14:textId="619AB8D0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2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E960" w14:textId="2A1028BA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2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FD547" w14:textId="4C67DAED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2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5D09F" w14:textId="78C1FF38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3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36B5" w14:textId="68116617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3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DC9A83" w14:textId="04671485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3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8ED8" w14:textId="48313355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3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4ED07" w14:textId="4E677453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34</w:t>
            </w:r>
          </w:p>
        </w:tc>
      </w:tr>
      <w:tr w:rsidR="00436553" w:rsidRPr="00FC2209" w14:paraId="43982B34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70317312" w14:textId="77777777" w:rsidR="00436553" w:rsidRPr="00FC2209" w:rsidRDefault="00436553" w:rsidP="0043655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86E47" w14:textId="2F9520C4" w:rsidR="00436553" w:rsidRPr="00EE256E" w:rsidRDefault="00436553" w:rsidP="004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Okinawa/18T034/2019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B73A2" w14:textId="118E984F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19/3/2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DF85" w14:textId="3EE5D017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7128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F112" w14:textId="116D729D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3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0DD6" w14:textId="60C7953A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3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C3D3" w14:textId="2897F443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3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363DF" w14:textId="70143C62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3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4345" w14:textId="43DF2588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3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07F11" w14:textId="09139731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4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7038" w14:textId="2A17AC64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4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BAEE" w14:textId="6D1394FE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42</w:t>
            </w:r>
          </w:p>
        </w:tc>
      </w:tr>
      <w:tr w:rsidR="00436553" w:rsidRPr="00FC2209" w14:paraId="5EDB17D3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3FBE5590" w14:textId="77777777" w:rsidR="00436553" w:rsidRPr="00FC2209" w:rsidRDefault="00436553" w:rsidP="0043655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54FD4" w14:textId="157E4058" w:rsidR="00436553" w:rsidRPr="00EE256E" w:rsidRDefault="00436553" w:rsidP="00436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Okinawa/18T037/2019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43BAE" w14:textId="219D3252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19/4/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3682" w14:textId="116CDED2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7128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1130" w14:textId="2A854608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4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30DB" w14:textId="043B9BA2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4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3A45" w14:textId="702A52CD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4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53484" w14:textId="758FF36B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4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A8C8" w14:textId="24A3E322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4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3F205" w14:textId="36F51A93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4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A333" w14:textId="229ABC6A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4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BF41" w14:textId="64601424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50</w:t>
            </w:r>
          </w:p>
        </w:tc>
      </w:tr>
      <w:tr w:rsidR="00436553" w:rsidRPr="00FC2209" w14:paraId="7728A65D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162DD31F" w14:textId="77777777" w:rsidR="00436553" w:rsidRPr="00FC2209" w:rsidRDefault="00436553" w:rsidP="0043655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8FB17" w14:textId="52AAE6D9" w:rsidR="00436553" w:rsidRPr="00EE256E" w:rsidRDefault="00436553" w:rsidP="004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Okinawa/18T039/2019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58F5A" w14:textId="67D9AE64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19/4/1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3C0C" w14:textId="18ACD750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7128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75B9" w14:textId="4514FA31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5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FA1F" w14:textId="306CA085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5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4EC6" w14:textId="6866171C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5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80820" w14:textId="7BF823EB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5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99C0" w14:textId="4605CB66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5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34AB1" w14:textId="5515FFEF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5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5060" w14:textId="0535DACA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5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582E" w14:textId="5C1E7136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58</w:t>
            </w:r>
          </w:p>
        </w:tc>
      </w:tr>
      <w:tr w:rsidR="00436553" w:rsidRPr="00FC2209" w14:paraId="39247CB3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6D832CD4" w14:textId="77777777" w:rsidR="00436553" w:rsidRPr="00FC2209" w:rsidRDefault="00436553" w:rsidP="0043655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BA259" w14:textId="2A469B01" w:rsidR="00436553" w:rsidRPr="00EE256E" w:rsidRDefault="00436553" w:rsidP="00436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Okinawa/18T040/2019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0085F" w14:textId="51E623FF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19/4/1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0EC2" w14:textId="635AE794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7130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9180B" w14:textId="229B2CEE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5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4998" w14:textId="3B93FED2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6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1FC3" w14:textId="1B40ADF4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6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F69FB" w14:textId="080531BE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6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C2D5" w14:textId="454DBBA3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6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C60EF" w14:textId="544B70F6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6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9EE5" w14:textId="4F80DF2F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6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8A97" w14:textId="55985EC0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66</w:t>
            </w:r>
          </w:p>
        </w:tc>
      </w:tr>
      <w:tr w:rsidR="00436553" w:rsidRPr="00FC2209" w14:paraId="7BDA6CA8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47D0C18F" w14:textId="77777777" w:rsidR="00436553" w:rsidRPr="00FC2209" w:rsidRDefault="00436553" w:rsidP="0043655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E5F52" w14:textId="7BDB3867" w:rsidR="00436553" w:rsidRPr="00EE256E" w:rsidRDefault="00436553" w:rsidP="004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Okinawa/18T041/2019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B9480" w14:textId="0AFA0111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19/4/1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C9F76" w14:textId="39CCD44E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7137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E24BF" w14:textId="3721EA8D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6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473AC" w14:textId="6793E872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6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687D7" w14:textId="04E4DE43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6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634C6" w14:textId="44123ABA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7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35889" w14:textId="320C267B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7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859FB" w14:textId="36309696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7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0E6B3" w14:textId="0B112FA1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7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F25CF" w14:textId="636568C0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74</w:t>
            </w:r>
          </w:p>
        </w:tc>
      </w:tr>
      <w:tr w:rsidR="00436553" w:rsidRPr="00FC2209" w14:paraId="37D03210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05876FFB" w14:textId="77777777" w:rsidR="00436553" w:rsidRPr="00FC2209" w:rsidRDefault="00436553" w:rsidP="0043655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FA8E8" w14:textId="2B2CA06C" w:rsidR="00436553" w:rsidRPr="00EE256E" w:rsidRDefault="00436553" w:rsidP="00436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Okinawa/18T042/2019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F9304" w14:textId="79023344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19/4/1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C5E9" w14:textId="01F98FAD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7137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6418" w14:textId="4133374F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7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CE80" w14:textId="2569D18F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7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DFEA" w14:textId="7909F7E4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7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CDE90" w14:textId="286D367B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7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09E3" w14:textId="3FBAB7A8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7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F1F8F" w14:textId="0A65F054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8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7F79" w14:textId="333AB6E0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8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2C95" w14:textId="368ABFD9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82</w:t>
            </w:r>
          </w:p>
        </w:tc>
      </w:tr>
      <w:tr w:rsidR="00436553" w:rsidRPr="00FC2209" w14:paraId="56439D72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491D52CC" w14:textId="77777777" w:rsidR="00436553" w:rsidRPr="00FC2209" w:rsidRDefault="00436553" w:rsidP="0043655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E44CA" w14:textId="78C53DF2" w:rsidR="00436553" w:rsidRPr="00EE256E" w:rsidRDefault="00436553" w:rsidP="004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Okinawa/18T043/2019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1A358" w14:textId="41A4163F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19/4/1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43605" w14:textId="59A4357E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7144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9297E" w14:textId="52C10D1D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8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9B226" w14:textId="30C7757D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8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41A86" w14:textId="7C5C216E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8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A3B6F" w14:textId="1CF5513B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8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6C002" w14:textId="6FF09465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8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0C66D" w14:textId="0E84B1FA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8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8F1D4" w14:textId="5A976E36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8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22EA1" w14:textId="0E27F355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90</w:t>
            </w:r>
          </w:p>
        </w:tc>
      </w:tr>
      <w:tr w:rsidR="00436553" w:rsidRPr="00FC2209" w14:paraId="260735B3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7AFBF8C6" w14:textId="77777777" w:rsidR="00436553" w:rsidRPr="00FC2209" w:rsidRDefault="00436553" w:rsidP="0043655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3C662" w14:textId="23AE64DE" w:rsidR="00436553" w:rsidRPr="00EE256E" w:rsidRDefault="00436553" w:rsidP="00436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Okinawa/18T044/2019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E5A37" w14:textId="32E13969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19/4/2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EE29" w14:textId="5E09A36E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7157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703D" w14:textId="657F0A7C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9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A9BA" w14:textId="13DA65F0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9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2F0C" w14:textId="647BEA85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9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B972F" w14:textId="4F2D5EDC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9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A5EA" w14:textId="14D0DA59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9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0D28E" w14:textId="7FC78729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9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A758B" w14:textId="2432FCB1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9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C14CF" w14:textId="632A2477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98</w:t>
            </w:r>
          </w:p>
        </w:tc>
      </w:tr>
      <w:tr w:rsidR="00436553" w:rsidRPr="00FC2209" w14:paraId="489D2016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7DA3C819" w14:textId="77777777" w:rsidR="00436553" w:rsidRPr="00FC2209" w:rsidRDefault="00436553" w:rsidP="0043655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07081" w14:textId="5BE70C86" w:rsidR="00436553" w:rsidRPr="00EE256E" w:rsidRDefault="00436553" w:rsidP="004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Okinawa/18T047/2019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8BD6F" w14:textId="0AE33427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19/6/1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2A7B" w14:textId="32CFAD06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7158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A4BF" w14:textId="3F769520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79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1B17" w14:textId="16BA9C17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03D1" w14:textId="5A4F267C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BA4731" w14:textId="53B2E485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0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C33E" w14:textId="3BB08278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0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41450" w14:textId="3242E0BC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0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2564" w14:textId="021BC84B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0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4F7C" w14:textId="61C21097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06</w:t>
            </w:r>
          </w:p>
        </w:tc>
      </w:tr>
      <w:tr w:rsidR="00436553" w:rsidRPr="00FC2209" w14:paraId="22A16F81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4EE4D63D" w14:textId="77777777" w:rsidR="00436553" w:rsidRPr="00FC2209" w:rsidRDefault="00436553" w:rsidP="0043655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BD1BB" w14:textId="3232E1E4" w:rsidR="00436553" w:rsidRPr="00EE256E" w:rsidRDefault="00436553" w:rsidP="00436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Okinawa/18T049/2019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9B82B" w14:textId="4AC0BE62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19/6/2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B1D2A" w14:textId="642D8589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7158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AC267" w14:textId="3652A6BE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0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0C3DB" w14:textId="2211017A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0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68B9E" w14:textId="1A861EA1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0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6E4D3" w14:textId="2A5D7EA0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1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51D84" w14:textId="3A84B824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1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A0089" w14:textId="59CF4109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1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3485C" w14:textId="13D84D70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BD1ED" w14:textId="0E5D183E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14</w:t>
            </w:r>
          </w:p>
        </w:tc>
      </w:tr>
      <w:tr w:rsidR="00436553" w:rsidRPr="00FC2209" w14:paraId="428F96FB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263F6BC0" w14:textId="77777777" w:rsidR="00436553" w:rsidRPr="00FC2209" w:rsidRDefault="00436553" w:rsidP="0043655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56DF4" w14:textId="2114DE16" w:rsidR="00436553" w:rsidRPr="00EE256E" w:rsidRDefault="00436553" w:rsidP="004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Okinawa/18T050/2019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8153D" w14:textId="553E652D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19/6/2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398B5" w14:textId="342AFE48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7158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61F89" w14:textId="293FF8F3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1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4A50E" w14:textId="6F66D354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2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D0591" w14:textId="0D9F5494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2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B72B3" w14:textId="2319AF23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2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C33F1" w14:textId="3454F2C5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2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16224" w14:textId="1F054BCF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2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EE4C2" w14:textId="32777BA5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2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AACAF" w14:textId="274198D2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28</w:t>
            </w:r>
          </w:p>
        </w:tc>
      </w:tr>
      <w:tr w:rsidR="00436553" w:rsidRPr="00FC2209" w14:paraId="1FB58532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199FFA1F" w14:textId="77777777" w:rsidR="00436553" w:rsidRPr="00FC2209" w:rsidRDefault="00436553" w:rsidP="0043655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B300F" w14:textId="32C5AB8E" w:rsidR="00436553" w:rsidRPr="00EE256E" w:rsidRDefault="00436553" w:rsidP="00436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Okinawa/18T051/2019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F7D26" w14:textId="65C4EAD5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19/6/2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10281" w14:textId="00FF7DF9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7159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9F7B0" w14:textId="12FAC6A6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3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FF932" w14:textId="510723B5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3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7E055" w14:textId="67F3CA2F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3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60FAB" w14:textId="36294C8B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3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3F773" w14:textId="2B1D74A9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3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8D8EF" w14:textId="45A5D0A5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3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720B7" w14:textId="53EDD224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4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EE8CC" w14:textId="4D837425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42</w:t>
            </w:r>
          </w:p>
        </w:tc>
      </w:tr>
      <w:tr w:rsidR="00436553" w:rsidRPr="00FC2209" w14:paraId="11BB48E7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11C393A7" w14:textId="77777777" w:rsidR="00436553" w:rsidRPr="00FC2209" w:rsidRDefault="00436553" w:rsidP="0043655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42D66" w14:textId="23DFFB53" w:rsidR="00436553" w:rsidRPr="00EE256E" w:rsidRDefault="00436553" w:rsidP="004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Okinawa/18T052/2019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E54F9" w14:textId="7F7204CE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2019/6/2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E850C" w14:textId="36A2B79B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7159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30279" w14:textId="5F47F5E7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4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2CDB2" w14:textId="41F99612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A1BAD" w14:textId="38E4E0EC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5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498FB" w14:textId="64F98135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5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DCCEB" w14:textId="45A3B2B5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5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B3740" w14:textId="3BAA05BF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5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370F5" w14:textId="3B1D3B4D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5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1579F" w14:textId="1613DD8A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56</w:t>
            </w:r>
          </w:p>
        </w:tc>
      </w:tr>
      <w:tr w:rsidR="00436553" w:rsidRPr="00FC2209" w14:paraId="4672B117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58E88D19" w14:textId="77777777" w:rsidR="00436553" w:rsidRPr="00FC2209" w:rsidRDefault="00436553" w:rsidP="0043655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9E759" w14:textId="4D0A38BE" w:rsidR="00436553" w:rsidRPr="00EE256E" w:rsidRDefault="00436553" w:rsidP="00436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Okinawa/18T055/2019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D376C" w14:textId="69A9C9C0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19/7/1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3E7E6" w14:textId="71E5949B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7159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44F33" w14:textId="2CAD58E5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6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F3FE6" w14:textId="2E158493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6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35BBB" w14:textId="31BCDA7B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6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2F477" w14:textId="38DD6A12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6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969C5" w14:textId="6FF16470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6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BA407" w14:textId="137FFD08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6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064F5" w14:textId="0EC0DDB8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7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DB843" w14:textId="4DBAF9B6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71</w:t>
            </w:r>
          </w:p>
        </w:tc>
      </w:tr>
      <w:tr w:rsidR="00436553" w:rsidRPr="00FC2209" w14:paraId="60BABE78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39009586" w14:textId="77777777" w:rsidR="00436553" w:rsidRPr="00FC2209" w:rsidRDefault="00436553" w:rsidP="0043655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750B2C" w14:textId="47ECD690" w:rsidR="00436553" w:rsidRPr="00EE256E" w:rsidRDefault="00436553" w:rsidP="004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Okinawa/18T057/2019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A7A7E" w14:textId="0DAA1F10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2019/7/2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9EFA4" w14:textId="216078D3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7159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B4571" w14:textId="06BE825C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7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3B1E2" w14:textId="4FD31D99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7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BD690" w14:textId="761B4B03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7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31346" w14:textId="4210D911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7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750C6" w14:textId="6E2206AB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7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2AEF2" w14:textId="419F1F03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7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E4CDD" w14:textId="06762DC9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8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770AF" w14:textId="3C6EBB32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82</w:t>
            </w:r>
          </w:p>
        </w:tc>
      </w:tr>
      <w:tr w:rsidR="00436553" w:rsidRPr="00FC2209" w14:paraId="20257A45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7729EAB7" w14:textId="77777777" w:rsidR="00436553" w:rsidRPr="00FC2209" w:rsidRDefault="00436553" w:rsidP="0043655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E689E" w14:textId="2AFFEB63" w:rsidR="00436553" w:rsidRPr="00EE256E" w:rsidRDefault="00436553" w:rsidP="00436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Okinawa/18T061/2019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02BE0" w14:textId="15CE671A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19/7/3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FE5E1" w14:textId="41378287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7160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2905F" w14:textId="0B61154C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9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99015" w14:textId="4C42BDAF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89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97455" w14:textId="6C0A9775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9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0C0B6" w14:textId="4858553F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9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DEC2B" w14:textId="324D79BE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90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A16C0" w14:textId="0F7AE985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90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77129" w14:textId="087D81ED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90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CE838" w14:textId="33C0B249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907</w:t>
            </w:r>
          </w:p>
        </w:tc>
      </w:tr>
      <w:tr w:rsidR="00436553" w:rsidRPr="00FC2209" w14:paraId="24C2E267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58D07F4F" w14:textId="77777777" w:rsidR="00436553" w:rsidRPr="00FC2209" w:rsidRDefault="00436553" w:rsidP="0043655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0D629" w14:textId="2C2C1938" w:rsidR="00436553" w:rsidRPr="00EE256E" w:rsidRDefault="00436553" w:rsidP="004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Okinawa/18T063/2019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4C248" w14:textId="7B482F70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19/8/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E0067" w14:textId="07B76F83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7160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22464" w14:textId="1139F0C5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92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AFA48" w14:textId="1D48DCFC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92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0497E" w14:textId="6A8A825C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92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01622" w14:textId="54A3A078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92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DC209" w14:textId="2AD7F160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92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9A924" w14:textId="5E518472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93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A83B2" w14:textId="1F410226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93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B37A7" w14:textId="35793A1A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933</w:t>
            </w:r>
          </w:p>
        </w:tc>
      </w:tr>
      <w:tr w:rsidR="00436553" w:rsidRPr="00FC2209" w14:paraId="0E854D73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63745000" w14:textId="77777777" w:rsidR="00436553" w:rsidRPr="00FC2209" w:rsidRDefault="00436553" w:rsidP="0043655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2DEDE4" w14:textId="2B8B1198" w:rsidR="00436553" w:rsidRPr="00EE256E" w:rsidRDefault="00436553" w:rsidP="00436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Okinawa/18T084/2019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BE7CA" w14:textId="49200417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19/8/2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837C7" w14:textId="64A9CC79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7161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0BE36" w14:textId="28BB31DA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94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DED30" w14:textId="752666DC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94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146E5" w14:textId="38E3EF95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94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98DCB" w14:textId="747E0B57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94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16CFA" w14:textId="0749CA33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9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E908E" w14:textId="5F6D2BB7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95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C7A58" w14:textId="0FCA92FD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95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E44E1" w14:textId="60A65E04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30957</w:t>
            </w:r>
          </w:p>
        </w:tc>
      </w:tr>
      <w:tr w:rsidR="00436553" w:rsidRPr="00FC2209" w14:paraId="3F199568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2AF8E2DC" w14:textId="77777777" w:rsidR="00436553" w:rsidRPr="00FC2209" w:rsidRDefault="00436553" w:rsidP="0043655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3E099" w14:textId="489C46B1" w:rsidR="00436553" w:rsidRPr="00EE256E" w:rsidRDefault="00436553" w:rsidP="004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Tokyo/19FS176/2020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C1CC8" w14:textId="6B579FE3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20/2/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8FE46" w14:textId="0E5B045F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8457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F8032" w14:textId="692CF811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2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5E3EA" w14:textId="0DBF111D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2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57B78" w14:textId="0089C5EC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2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EA75A" w14:textId="3C2C3D9A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2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6EBCE" w14:textId="34A42BCA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2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11BF1" w14:textId="7EE737E6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2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9F227" w14:textId="68DDDB49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2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B708C" w14:textId="03D3EAFB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29</w:t>
            </w:r>
          </w:p>
        </w:tc>
      </w:tr>
      <w:tr w:rsidR="00436553" w:rsidRPr="00FC2209" w14:paraId="5F88E3CB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53859C02" w14:textId="77777777" w:rsidR="00436553" w:rsidRPr="00FC2209" w:rsidRDefault="00436553" w:rsidP="0043655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EE1C7" w14:textId="005AC498" w:rsidR="00436553" w:rsidRPr="00EE256E" w:rsidRDefault="00436553" w:rsidP="00436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Tokyo/19FS178/2020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E85C19" w14:textId="42C82133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20/2/1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1E586" w14:textId="47ABFA41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8457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F3998" w14:textId="12C33CE2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3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16198" w14:textId="05ED96AB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3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9FB34" w14:textId="208B3930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3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6E4D1" w14:textId="46D98750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3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4E11F" w14:textId="145B3902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3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D28C5" w14:textId="3A3D09A6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3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1E47D" w14:textId="0EC3A4D8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3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7377F" w14:textId="11A025BE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37</w:t>
            </w:r>
          </w:p>
        </w:tc>
      </w:tr>
      <w:tr w:rsidR="00436553" w:rsidRPr="00FC2209" w14:paraId="2FB5A293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2197C8BA" w14:textId="77777777" w:rsidR="00436553" w:rsidRPr="00FC2209" w:rsidRDefault="00436553" w:rsidP="0043655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C4336" w14:textId="40F633D5" w:rsidR="00436553" w:rsidRPr="00EE256E" w:rsidRDefault="00436553" w:rsidP="004365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Tokyo/19FS179/2020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B5EF0" w14:textId="7201ACB6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20/2/1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5DB61" w14:textId="04065129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8457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DE8F0" w14:textId="001C2FCC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3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E0AB6" w14:textId="5D1B2215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3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DEBEB" w14:textId="5371BCC3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4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05D54" w14:textId="774295BE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4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939E1" w14:textId="1775B40B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4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E48D3" w14:textId="30DED9D7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4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CA98F" w14:textId="77CABD81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4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1A3CC" w14:textId="00CD67CE" w:rsidR="00436553" w:rsidRPr="00436553" w:rsidRDefault="00436553" w:rsidP="004365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45</w:t>
            </w:r>
          </w:p>
        </w:tc>
      </w:tr>
      <w:tr w:rsidR="00436553" w:rsidRPr="00FC2209" w14:paraId="2DCA4FDE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62AB698" w14:textId="77777777" w:rsidR="00436553" w:rsidRPr="00FC2209" w:rsidRDefault="00436553" w:rsidP="0043655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ABD337" w14:textId="132B7DBE" w:rsidR="00436553" w:rsidRPr="00EE256E" w:rsidRDefault="00436553" w:rsidP="004365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Kyoto/19FS219/2020 isolated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D2B155" w14:textId="050A7323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20/2/8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E9E73E" w14:textId="122AAF4A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84577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58F56F" w14:textId="522C6732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46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CCA134" w14:textId="1FAA6988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47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5127B9" w14:textId="674AAD6B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4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6DCA42" w14:textId="125E03CD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49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F52EF3" w14:textId="7EDA5F2F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5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170C7A" w14:textId="1E11C61C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5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4662E2" w14:textId="6B320D64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5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4C6BA4" w14:textId="6B5FA252" w:rsidR="00436553" w:rsidRPr="00436553" w:rsidRDefault="00436553" w:rsidP="004365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53</w:t>
            </w:r>
          </w:p>
        </w:tc>
      </w:tr>
    </w:tbl>
    <w:p w14:paraId="4566B098" w14:textId="04094F0D" w:rsidR="00580B64" w:rsidRDefault="00436553" w:rsidP="00436553">
      <w:pPr>
        <w:pStyle w:val="MDPI43tablefooter"/>
        <w:ind w:left="0"/>
        <w:rPr>
          <w:rFonts w:ascii="Times New Roman" w:hAnsi="Times New Roman" w:cs="Times New Roman"/>
          <w:sz w:val="16"/>
          <w:szCs w:val="14"/>
        </w:rPr>
      </w:pPr>
      <w:r w:rsidRPr="00436553">
        <w:rPr>
          <w:rFonts w:ascii="Times New Roman" w:hAnsi="Times New Roman" w:cs="Times New Roman"/>
          <w:sz w:val="16"/>
          <w:szCs w:val="14"/>
        </w:rPr>
        <w:t xml:space="preserve">Abbreviations: PB2, </w:t>
      </w:r>
      <w:r w:rsidRPr="00436553">
        <w:rPr>
          <w:rFonts w:ascii="Times New Roman" w:hAnsi="Times New Roman" w:cs="Times New Roman"/>
          <w:sz w:val="16"/>
          <w:szCs w:val="14"/>
          <w:shd w:val="clear" w:color="auto" w:fill="FFFFFF"/>
        </w:rPr>
        <w:t>polymerase basic 2</w:t>
      </w:r>
      <w:r w:rsidRPr="00436553">
        <w:rPr>
          <w:rFonts w:ascii="Times New Roman" w:hAnsi="Times New Roman" w:cs="Times New Roman"/>
          <w:sz w:val="16"/>
          <w:szCs w:val="14"/>
        </w:rPr>
        <w:t>; PB1,</w:t>
      </w:r>
      <w:r w:rsidRPr="00436553">
        <w:rPr>
          <w:rFonts w:ascii="Times New Roman" w:hAnsi="Times New Roman" w:cs="Times New Roman"/>
          <w:sz w:val="16"/>
          <w:szCs w:val="14"/>
          <w:shd w:val="clear" w:color="auto" w:fill="FFFFFF"/>
        </w:rPr>
        <w:t xml:space="preserve"> polymerase basic 1</w:t>
      </w:r>
      <w:r w:rsidRPr="00436553">
        <w:rPr>
          <w:rFonts w:ascii="Times New Roman" w:hAnsi="Times New Roman" w:cs="Times New Roman"/>
          <w:sz w:val="16"/>
          <w:szCs w:val="14"/>
        </w:rPr>
        <w:t xml:space="preserve">; PA, polymerase acid; </w:t>
      </w:r>
      <w:r w:rsidRPr="00436553">
        <w:rPr>
          <w:rFonts w:ascii="Times New Roman" w:hAnsi="Times New Roman" w:cs="Times New Roman"/>
          <w:color w:val="auto"/>
          <w:sz w:val="16"/>
          <w:szCs w:val="14"/>
        </w:rPr>
        <w:t xml:space="preserve">HA, hemagglutinin; </w:t>
      </w:r>
      <w:r w:rsidRPr="00436553">
        <w:rPr>
          <w:rFonts w:ascii="Times New Roman" w:hAnsi="Times New Roman" w:cs="Times New Roman"/>
          <w:sz w:val="16"/>
          <w:szCs w:val="14"/>
        </w:rPr>
        <w:t>NP, nucleocapsid protein; NA, neuraminidase; MP, matrix protein; NS, nonstructural protein.</w:t>
      </w:r>
      <w:r w:rsidR="00580B64">
        <w:rPr>
          <w:rFonts w:ascii="Times New Roman" w:hAnsi="Times New Roman" w:cs="Times New Roman"/>
          <w:sz w:val="16"/>
          <w:szCs w:val="14"/>
        </w:rPr>
        <w:br w:type="page"/>
      </w:r>
    </w:p>
    <w:p w14:paraId="3875C1F7" w14:textId="16DCE567" w:rsidR="00436553" w:rsidRPr="00C85FEC" w:rsidRDefault="00436553" w:rsidP="00436553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Cs w:val="21"/>
        </w:rPr>
      </w:pPr>
      <w:r w:rsidRPr="00C85FEC">
        <w:rPr>
          <w:rFonts w:ascii="Times New Roman" w:eastAsia="Times New Roman" w:hAnsi="Times New Roman" w:cs="Times New Roman"/>
          <w:b/>
          <w:bCs/>
          <w:color w:val="000000"/>
          <w:szCs w:val="21"/>
        </w:rPr>
        <w:lastRenderedPageBreak/>
        <w:t>Supplementary Table 4. List of strain names and GISAID accession numbers for all eight segments of influenza B viruses sequenced in this study.</w:t>
      </w:r>
    </w:p>
    <w:p w14:paraId="6159AEA3" w14:textId="77777777" w:rsidR="00580B64" w:rsidRPr="00580B64" w:rsidRDefault="00580B64" w:rsidP="0043655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18"/>
        </w:rPr>
      </w:pP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959"/>
        <w:gridCol w:w="2233"/>
        <w:gridCol w:w="1436"/>
        <w:gridCol w:w="1436"/>
        <w:gridCol w:w="952"/>
        <w:gridCol w:w="952"/>
        <w:gridCol w:w="952"/>
        <w:gridCol w:w="952"/>
        <w:gridCol w:w="952"/>
        <w:gridCol w:w="952"/>
        <w:gridCol w:w="952"/>
        <w:gridCol w:w="952"/>
      </w:tblGrid>
      <w:tr w:rsidR="00436553" w:rsidRPr="00FC2209" w14:paraId="4F003E5A" w14:textId="77777777" w:rsidTr="00EC30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EE78A" w14:textId="77777777" w:rsidR="00436553" w:rsidRPr="0040074E" w:rsidRDefault="00436553" w:rsidP="00E87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74E">
              <w:rPr>
                <w:rFonts w:ascii="Times New Roman" w:hAnsi="Times New Roman" w:cs="Times New Roman"/>
                <w:sz w:val="16"/>
                <w:szCs w:val="16"/>
              </w:rPr>
              <w:t>Lineage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256590" w14:textId="77777777" w:rsidR="00436553" w:rsidRPr="0040074E" w:rsidRDefault="00436553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074E">
              <w:rPr>
                <w:rFonts w:ascii="Times New Roman" w:hAnsi="Times New Roman" w:cs="Times New Roman"/>
                <w:sz w:val="16"/>
                <w:szCs w:val="16"/>
              </w:rPr>
              <w:t>Strain name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B60347" w14:textId="77777777" w:rsidR="00436553" w:rsidRPr="0040074E" w:rsidRDefault="00436553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lection Date</w:t>
            </w:r>
          </w:p>
          <w:p w14:paraId="1DA89CF4" w14:textId="77777777" w:rsidR="00436553" w:rsidRPr="0040074E" w:rsidRDefault="00436553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(Year/Month/Date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899EE51" w14:textId="77777777" w:rsidR="00436553" w:rsidRPr="0040074E" w:rsidRDefault="00436553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5883AC" w14:textId="77777777" w:rsidR="00436553" w:rsidRPr="0040074E" w:rsidRDefault="00436553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2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C04D0F" w14:textId="77777777" w:rsidR="00436553" w:rsidRPr="0040074E" w:rsidRDefault="00436553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1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58D766" w14:textId="77777777" w:rsidR="00436553" w:rsidRPr="0040074E" w:rsidRDefault="00436553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4C1835" w14:textId="77777777" w:rsidR="00436553" w:rsidRPr="0040074E" w:rsidRDefault="00436553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074E">
              <w:rPr>
                <w:rFonts w:ascii="Times New Roman" w:hAnsi="Times New Roman" w:cs="Times New Roman"/>
                <w:sz w:val="16"/>
                <w:szCs w:val="16"/>
              </w:rPr>
              <w:t>HA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4983EB" w14:textId="77777777" w:rsidR="00436553" w:rsidRPr="0040074E" w:rsidRDefault="00436553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69FF8" w14:textId="77777777" w:rsidR="00436553" w:rsidRPr="0040074E" w:rsidRDefault="00436553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074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43BF85" w14:textId="77777777" w:rsidR="00436553" w:rsidRPr="0040074E" w:rsidRDefault="00436553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16FD4D" w14:textId="77777777" w:rsidR="00436553" w:rsidRPr="0040074E" w:rsidRDefault="00436553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436553" w:rsidRPr="00FC2209" w14:paraId="6A2C5708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764D231" w14:textId="77777777" w:rsidR="00436553" w:rsidRPr="00FC2209" w:rsidRDefault="00436553" w:rsidP="0043655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FC2209">
              <w:rPr>
                <w:rFonts w:ascii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0974A" w14:textId="5F93E0BE" w:rsidR="00436553" w:rsidRPr="00EE256E" w:rsidRDefault="00436553" w:rsidP="00EE256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Tokyo/19FS243/2020 isolated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8C488" w14:textId="77B441F5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20/3/3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564B" w14:textId="69CD09DD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84578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60A0" w14:textId="77A2D5DF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54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AABF" w14:textId="6C2E16EB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55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4C50" w14:textId="0485F6D8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56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15454" w14:textId="2A9FF48B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57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D0E5B" w14:textId="0D160AC2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58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C8BDB" w14:textId="309ED28B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59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1F62" w14:textId="1079BD57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60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CFBD" w14:textId="1C367B88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61</w:t>
            </w:r>
          </w:p>
        </w:tc>
      </w:tr>
      <w:tr w:rsidR="00436553" w:rsidRPr="00FC2209" w14:paraId="209812B2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4213B1C9" w14:textId="77777777" w:rsidR="00436553" w:rsidRPr="00FC2209" w:rsidRDefault="00436553" w:rsidP="0043655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84ABC" w14:textId="056CD382" w:rsidR="00436553" w:rsidRPr="00EE256E" w:rsidRDefault="00436553" w:rsidP="00EE256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Hokkaido/19FS254/2020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7B230" w14:textId="43CE2D19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20/1/3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B580" w14:textId="6D01867E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8457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D614" w14:textId="5DA9E578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6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8A5D" w14:textId="5C42238C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6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0E77" w14:textId="5E465155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6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BCEAA" w14:textId="21F34AE4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7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04A8" w14:textId="6F29DA6E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7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38402" w14:textId="29ABCB3F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7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3EE9" w14:textId="4169A87A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7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61FA1" w14:textId="4A318FA5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77</w:t>
            </w:r>
          </w:p>
        </w:tc>
      </w:tr>
      <w:tr w:rsidR="00436553" w:rsidRPr="00FC2209" w14:paraId="31C899FD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0511FAC7" w14:textId="77777777" w:rsidR="00436553" w:rsidRPr="00FC2209" w:rsidRDefault="00436553" w:rsidP="0043655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E5C0B" w14:textId="11AFB465" w:rsidR="00436553" w:rsidRPr="00EE256E" w:rsidRDefault="00436553" w:rsidP="00EE256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Hokkaido/19FS268/2020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DCADF" w14:textId="7E842181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20/2/1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7B50" w14:textId="1565453B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8458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B601" w14:textId="05B63349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8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2DA3" w14:textId="7FD03FE7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8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A7FF" w14:textId="266BF8DF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8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ABD0D" w14:textId="3E15155B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9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6648" w14:textId="5BEE961B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9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7815F" w14:textId="308F1B03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9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AC93F" w14:textId="5117737B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9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1E0C" w14:textId="6569B7BA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099</w:t>
            </w:r>
          </w:p>
        </w:tc>
      </w:tr>
      <w:tr w:rsidR="00436553" w:rsidRPr="00FC2209" w14:paraId="15F0D2A7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77C845DD" w14:textId="77777777" w:rsidR="00436553" w:rsidRPr="00FC2209" w:rsidRDefault="00436553" w:rsidP="0043655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D3003" w14:textId="39CFADF0" w:rsidR="00436553" w:rsidRPr="00EE256E" w:rsidRDefault="00436553" w:rsidP="00EE256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Hokkaido/19FS269/2020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7BF54" w14:textId="033EAFBD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20/2/1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C3FF" w14:textId="739B2D25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8458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D63E" w14:textId="19C43D6B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10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E2BD" w14:textId="587DEE45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10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3AD0" w14:textId="69BC3F2A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10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10259" w14:textId="4EAA3581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11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3E06E" w14:textId="35349545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11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5BC79" w14:textId="253A17A6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11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1FA3" w14:textId="533CF4B0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11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741A" w14:textId="33B757C2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116</w:t>
            </w:r>
          </w:p>
        </w:tc>
      </w:tr>
      <w:tr w:rsidR="00436553" w:rsidRPr="00FC2209" w14:paraId="542FFEBD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52CE15E7" w14:textId="77777777" w:rsidR="00436553" w:rsidRPr="00FC2209" w:rsidRDefault="00436553" w:rsidP="0043655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B1277" w14:textId="0DEC69BE" w:rsidR="00436553" w:rsidRPr="00EE256E" w:rsidRDefault="00436553" w:rsidP="00EE256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Hokkaido/19FS277/2020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02703" w14:textId="681346E4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20/2/1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7862" w14:textId="22BC8F1F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8458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F65B" w14:textId="32CBC4D0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12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E817" w14:textId="0E724E26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12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6477" w14:textId="18EB8CE6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12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10638" w14:textId="6AF020C3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12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55C7" w14:textId="56DA083B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12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F9F6B" w14:textId="4EB25D6F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13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8379" w14:textId="30249699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13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63E3" w14:textId="7B6F67D5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0133</w:t>
            </w:r>
          </w:p>
        </w:tc>
      </w:tr>
      <w:tr w:rsidR="00436553" w:rsidRPr="00FC2209" w14:paraId="37F87AAB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504C7B7D" w14:textId="77777777" w:rsidR="00436553" w:rsidRPr="00FC2209" w:rsidRDefault="00436553" w:rsidP="0043655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A5AA8" w14:textId="269A5228" w:rsidR="00436553" w:rsidRPr="00EE256E" w:rsidRDefault="00436553" w:rsidP="00EE256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Kyoto/19FS281/2020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49640" w14:textId="28396DE0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20/2/1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1070" w14:textId="2ABFD689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8669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3D7B" w14:textId="44648B12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1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5248" w14:textId="614D1795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1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4948" w14:textId="2879E025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1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420AD" w14:textId="0DB86E20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1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7EAA" w14:textId="0AA633FB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1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6164C" w14:textId="14A29B57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2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259F2" w14:textId="2D55737D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2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67D1" w14:textId="1E27F1E5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22</w:t>
            </w:r>
          </w:p>
        </w:tc>
      </w:tr>
      <w:tr w:rsidR="00436553" w:rsidRPr="00FC2209" w14:paraId="224D8182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5286BF5F" w14:textId="77777777" w:rsidR="00436553" w:rsidRPr="00FC2209" w:rsidRDefault="00436553" w:rsidP="0043655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883C5" w14:textId="6F66DB6E" w:rsidR="00436553" w:rsidRPr="00EE256E" w:rsidRDefault="00436553" w:rsidP="00EE256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Kyoto19FS285/2020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3D164" w14:textId="1D01D14A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20/2/1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4C557" w14:textId="09EA99C6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8669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768A" w14:textId="696B4CCD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2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8777" w14:textId="24FE81B0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2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B978" w14:textId="7A3B8A1C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2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C173F" w14:textId="600068DC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2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A009" w14:textId="11698BEA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2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C2C13" w14:textId="5FC99550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2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8E39" w14:textId="5648CA33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2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F8D2" w14:textId="325D7BB9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30</w:t>
            </w:r>
          </w:p>
        </w:tc>
      </w:tr>
      <w:tr w:rsidR="00436553" w:rsidRPr="00FC2209" w14:paraId="048CD9D8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126E1D63" w14:textId="77777777" w:rsidR="00436553" w:rsidRPr="00FC2209" w:rsidRDefault="00436553" w:rsidP="0043655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A2B8B" w14:textId="4F20E294" w:rsidR="00436553" w:rsidRPr="00EE256E" w:rsidRDefault="00436553" w:rsidP="00EE256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Kyoto/19FS298/2020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53F65" w14:textId="3178D320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20/3/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E05F8" w14:textId="06B5EDE6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8669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7D3BC" w14:textId="641227AE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3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2A891" w14:textId="56081B55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3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99146" w14:textId="6C99BA4C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3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71906" w14:textId="1A8860B2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3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7D8EB" w14:textId="74BE94CF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3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96BC3" w14:textId="482C2F4A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3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8011E" w14:textId="5CC46C05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3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F9750" w14:textId="668CC87B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38</w:t>
            </w:r>
          </w:p>
        </w:tc>
      </w:tr>
      <w:tr w:rsidR="00436553" w:rsidRPr="00FC2209" w14:paraId="2056338F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2A8DD7A9" w14:textId="77777777" w:rsidR="00436553" w:rsidRPr="00FC2209" w:rsidRDefault="00436553" w:rsidP="0043655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73DF9" w14:textId="47114E55" w:rsidR="00436553" w:rsidRPr="00EE256E" w:rsidRDefault="00436553" w:rsidP="00EE256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Okinawa/19T029/2019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12930" w14:textId="06C70ACB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19/12/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E4F7" w14:textId="1AB1FD01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867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98FE" w14:textId="7790C408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4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32A22" w14:textId="09546179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4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165E" w14:textId="06C91E21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4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B00F3" w14:textId="40A0FF91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4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13DD" w14:textId="72C126BA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4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6D7DC" w14:textId="1700549C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4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CCD7" w14:textId="4E069D79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4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3D9B" w14:textId="572AAA63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50</w:t>
            </w:r>
          </w:p>
        </w:tc>
      </w:tr>
      <w:tr w:rsidR="00436553" w:rsidRPr="00FC2209" w14:paraId="4F2E4471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2604BD08" w14:textId="77777777" w:rsidR="00436553" w:rsidRPr="00FC2209" w:rsidRDefault="00436553" w:rsidP="0043655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4ABB5" w14:textId="56CB36C8" w:rsidR="00436553" w:rsidRPr="00EE256E" w:rsidRDefault="00436553" w:rsidP="00EE256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Okinawa/19T062/2020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C0363" w14:textId="4D95AF2B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20/2/1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AD57E" w14:textId="4B2D2FDA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867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D0529" w14:textId="2DEA4C4F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5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BCD2F" w14:textId="5853BB6A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5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B755E" w14:textId="6C137AE7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5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26334" w14:textId="4B7CF1A2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5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48361" w14:textId="4AA6E547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5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0F0A3" w14:textId="1D7EB83A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5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C733B" w14:textId="1D5A956E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5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D8C5A" w14:textId="632D4F33" w:rsidR="00436553" w:rsidRPr="00436553" w:rsidRDefault="00436553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58</w:t>
            </w:r>
          </w:p>
        </w:tc>
      </w:tr>
      <w:tr w:rsidR="00436553" w:rsidRPr="00FC2209" w14:paraId="0EA1EEDC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3D048488" w14:textId="2A1B9330" w:rsidR="00436553" w:rsidRPr="00FC2209" w:rsidRDefault="00436553" w:rsidP="0043655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 w:rsidR="00EE25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D3B4E" w14:textId="419F185E" w:rsidR="00436553" w:rsidRPr="00EE256E" w:rsidRDefault="00436553" w:rsidP="00EE256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Niigata/15F570/2016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920BD" w14:textId="58228F0B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16/3/2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9C0CF" w14:textId="00843073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8670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B059" w14:textId="353CD734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5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1695" w14:textId="1EDFC461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6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1A35" w14:textId="304DC0A2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6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5596A" w14:textId="0972AE8D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6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2282" w14:textId="6541B17D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8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C9763" w14:textId="3710AA5A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9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99B7" w14:textId="39A12D60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9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D8C6" w14:textId="50D4127A" w:rsidR="00436553" w:rsidRPr="00436553" w:rsidRDefault="00436553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93</w:t>
            </w:r>
          </w:p>
        </w:tc>
      </w:tr>
      <w:tr w:rsidR="00EE256E" w:rsidRPr="00FC2209" w14:paraId="22E2F53A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755539F9" w14:textId="0D3C427B" w:rsidR="00EE256E" w:rsidRPr="00FC2209" w:rsidRDefault="00EE256E" w:rsidP="00EE25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DED4E" w14:textId="0CE0D40D" w:rsidR="00EE256E" w:rsidRPr="00EE256E" w:rsidRDefault="00EE256E" w:rsidP="00EE256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Gunma/15G086/2016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5C040" w14:textId="5F044FFE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16/3/1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14D8" w14:textId="4956C149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8670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61C8" w14:textId="1E57E370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9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3927" w14:textId="68EE96BC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9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84FB" w14:textId="07DCC01B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9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055AB" w14:textId="54269358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9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5BB6" w14:textId="0BB8FC03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39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21FBF" w14:textId="2CA378AD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8B8EE" w14:textId="7D1F5CC7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0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546E" w14:textId="5F090D00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03</w:t>
            </w:r>
          </w:p>
        </w:tc>
      </w:tr>
      <w:tr w:rsidR="00EE256E" w:rsidRPr="00FC2209" w14:paraId="6B6F9B08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77E66FE2" w14:textId="0572439D" w:rsidR="00EE256E" w:rsidRPr="00FC2209" w:rsidRDefault="00EE256E" w:rsidP="00EE25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F2BAF" w14:textId="598DD393" w:rsidR="00EE256E" w:rsidRPr="00EE256E" w:rsidRDefault="00EE256E" w:rsidP="00EE256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Hokkaido/15H019/2016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BB8B6" w14:textId="17ADF429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2016/2/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9D351" w14:textId="51932DF4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8670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CA2EA" w14:textId="1B0606CE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0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2D8B4" w14:textId="17203EF6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0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0483C" w14:textId="0EF8B5E7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0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FED47" w14:textId="6DB7A1A7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0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EA193" w14:textId="6DFC0CA9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0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943B8" w14:textId="08E497C8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0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7AFFA" w14:textId="395A5AA4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1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6E442" w14:textId="68B358A0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11</w:t>
            </w:r>
          </w:p>
        </w:tc>
      </w:tr>
      <w:tr w:rsidR="00EE256E" w:rsidRPr="00FC2209" w14:paraId="12FECE63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339B60B1" w14:textId="79C22CD9" w:rsidR="00EE256E" w:rsidRPr="00FC2209" w:rsidRDefault="00EE256E" w:rsidP="00EE25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93798" w14:textId="38E25865" w:rsidR="00EE256E" w:rsidRPr="00EE256E" w:rsidRDefault="00EE256E" w:rsidP="00EE256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Kyoto/15K003/2016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6C57F" w14:textId="09378D83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2016/1/1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3559B" w14:textId="355C7143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8671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7E530" w14:textId="4B528DFD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04006" w14:textId="4D4B30DF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1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4FAFF" w14:textId="5C789643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1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DFA27" w14:textId="64B0C47C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1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28B21" w14:textId="6C06E927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1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0261D" w14:textId="7AC9AD0E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1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2F80F" w14:textId="0C89FC26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1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322E7" w14:textId="6843BC06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19</w:t>
            </w:r>
          </w:p>
        </w:tc>
      </w:tr>
      <w:tr w:rsidR="00EE256E" w:rsidRPr="00FC2209" w14:paraId="16EE26DF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544076F8" w14:textId="76452414" w:rsidR="00EE256E" w:rsidRPr="00FC2209" w:rsidRDefault="00EE256E" w:rsidP="00EE25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0DB1D" w14:textId="1E8F3615" w:rsidR="00EE256E" w:rsidRPr="00EE256E" w:rsidRDefault="00EE256E" w:rsidP="00EE256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Nagasaki/15N055/2016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2CB44" w14:textId="507A1466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2016/3/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CC07A" w14:textId="5E2DEF92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8671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0DAD1" w14:textId="4A6D481A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2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75D3F" w14:textId="40D90013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2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0DAC8" w14:textId="61C70A6C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2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5FA89" w14:textId="71CE873E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2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90D64" w14:textId="4F610EB2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2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3BB4C" w14:textId="43D867CD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2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54A1F" w14:textId="53F712F3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2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9563D" w14:textId="0F6A45AB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27</w:t>
            </w:r>
          </w:p>
        </w:tc>
      </w:tr>
      <w:tr w:rsidR="00EE256E" w:rsidRPr="00FC2209" w14:paraId="4E1D4C00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49560224" w14:textId="0F6CE4F8" w:rsidR="00EE256E" w:rsidRPr="00FC2209" w:rsidRDefault="00EE256E" w:rsidP="00EE25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D03B6" w14:textId="341EE39B" w:rsidR="00EE256E" w:rsidRPr="00EE256E" w:rsidRDefault="00EE256E" w:rsidP="00EE256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Niigata/16F284/2017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40E6C" w14:textId="68F182FE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2017/2/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A0CA4" w14:textId="3E4C6288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867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3CD64" w14:textId="513DA38F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2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B38B1" w14:textId="74D39DD4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2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A9D18" w14:textId="3589A468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3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95D6F" w14:textId="2C756656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3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2629C" w14:textId="72C7C3BF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3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DDB1A" w14:textId="3E9705FF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3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B6BE3" w14:textId="71667EEF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3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6851C" w14:textId="715A38C5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35</w:t>
            </w:r>
          </w:p>
        </w:tc>
      </w:tr>
      <w:tr w:rsidR="00EE256E" w:rsidRPr="00FC2209" w14:paraId="4D28F478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54F98B1E" w14:textId="543CDA37" w:rsidR="00EE256E" w:rsidRPr="00FC2209" w:rsidRDefault="00EE256E" w:rsidP="00EE25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AE60D" w14:textId="2B0A5197" w:rsidR="00EE256E" w:rsidRPr="00EE256E" w:rsidRDefault="00EE256E" w:rsidP="00EE256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Niigata/16F377/2017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846A2" w14:textId="10F9A144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2017/2/1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A7A63" w14:textId="164CDC91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8671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5F106" w14:textId="7B36D319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3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C2A7A" w14:textId="1237263D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3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6661C" w14:textId="0CB86E25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3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80734" w14:textId="5DBB5089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3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93739" w14:textId="7C2866B6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4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85DBF" w14:textId="5CCB5809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4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152A3" w14:textId="2E1286DB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4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C006C" w14:textId="11A61CBC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43</w:t>
            </w:r>
          </w:p>
        </w:tc>
      </w:tr>
      <w:tr w:rsidR="00EE256E" w:rsidRPr="00FC2209" w14:paraId="1BFA4EC8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37377324" w14:textId="498E73BF" w:rsidR="00EE256E" w:rsidRPr="00FC2209" w:rsidRDefault="00EE256E" w:rsidP="00EE25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48F3DC" w14:textId="6E57A407" w:rsidR="00EE256E" w:rsidRPr="00EE256E" w:rsidRDefault="00EE256E" w:rsidP="00EE256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Niigata/16F541/2017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01936" w14:textId="3582AD12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17/3/1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401BC" w14:textId="4B41556C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8671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37053" w14:textId="03B64D48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4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8F0B4" w14:textId="632B770A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4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6E6FB" w14:textId="4FEDDBF4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4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810DC" w14:textId="133EB55C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4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BB46C" w14:textId="5507F2BE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4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5474F" w14:textId="4CAAE048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4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D84C2" w14:textId="6E851F4E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ABEE6" w14:textId="4C9087A8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51</w:t>
            </w:r>
          </w:p>
        </w:tc>
      </w:tr>
      <w:tr w:rsidR="00EE256E" w:rsidRPr="00FC2209" w14:paraId="5279B092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6CACFE3C" w14:textId="66425BAE" w:rsidR="00EE256E" w:rsidRPr="00FC2209" w:rsidRDefault="00EE256E" w:rsidP="00EE25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22AC0" w14:textId="25F655F9" w:rsidR="00EE256E" w:rsidRPr="00EE256E" w:rsidRDefault="00EE256E" w:rsidP="00EE256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Shizuoka/16S091/2017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ED168" w14:textId="001409B2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17/2/2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44B76" w14:textId="640B5036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8671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FCF0C" w14:textId="2900C2AC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5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6EFC0" w14:textId="2F1BDD36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5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88446" w14:textId="7BE05655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5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73E14" w14:textId="5224A5DC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5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57E80" w14:textId="6DED35B6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5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2CA71" w14:textId="6953B670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5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D3800" w14:textId="29DFB4FA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5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A4805" w14:textId="470C7DA1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59</w:t>
            </w:r>
          </w:p>
        </w:tc>
      </w:tr>
      <w:tr w:rsidR="00EE256E" w:rsidRPr="00FC2209" w14:paraId="390624D7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2177B931" w14:textId="6C9AD0FE" w:rsidR="00EE256E" w:rsidRPr="00FC2209" w:rsidRDefault="00EE256E" w:rsidP="00EE25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852B6" w14:textId="391FFAA9" w:rsidR="00EE256E" w:rsidRPr="00EE256E" w:rsidRDefault="00EE256E" w:rsidP="00EE256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Okinawa/16T010/2017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9D5A7" w14:textId="1F9FC357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17/2/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630B9" w14:textId="0C48BF80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8671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806DD" w14:textId="0BAFE39C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6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C4E71" w14:textId="363DA955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6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9E5CC" w14:textId="7114E877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6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1850D" w14:textId="5620256B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6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9F135" w14:textId="37B13165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6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73B8B" w14:textId="37A10554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6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43F2A" w14:textId="7FB4D8A7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6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813A3" w14:textId="0F324D59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67</w:t>
            </w:r>
          </w:p>
        </w:tc>
      </w:tr>
      <w:tr w:rsidR="00EE256E" w:rsidRPr="00FC2209" w14:paraId="1ADF3794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3BC010AA" w14:textId="60192162" w:rsidR="00EE256E" w:rsidRPr="00FC2209" w:rsidRDefault="00EE256E" w:rsidP="00EE25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C2B50" w14:textId="56D29F69" w:rsidR="00EE256E" w:rsidRPr="00EE256E" w:rsidRDefault="00EE256E" w:rsidP="00EE256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Okinawa/16T013/2017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688EF" w14:textId="01404D05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17/2/2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00FBE" w14:textId="56C3DB03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8671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8BA79" w14:textId="0631B61F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6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6949E" w14:textId="5C8D521C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6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03104" w14:textId="270FFC8E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7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5221A" w14:textId="030ACB65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7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9E30A" w14:textId="6799D54B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7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7B4D4" w14:textId="5BFE8D42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7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0EA5A" w14:textId="2E7B2136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7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B6785" w14:textId="109E464B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475</w:t>
            </w:r>
          </w:p>
        </w:tc>
      </w:tr>
      <w:tr w:rsidR="00EE256E" w:rsidRPr="00FC2209" w14:paraId="4C5951E9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0063EF94" w14:textId="6A19F3C0" w:rsidR="00EE256E" w:rsidRPr="00FC2209" w:rsidRDefault="00EE256E" w:rsidP="00EE25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AA6D5" w14:textId="227BB937" w:rsidR="00EE256E" w:rsidRPr="00EE256E" w:rsidRDefault="00EE256E" w:rsidP="00EE256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Okinawa/16T041/2017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EF75A" w14:textId="011EF253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17/6/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3DB7F" w14:textId="757D3606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8671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84BB8" w14:textId="758432F8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60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DA0D2" w14:textId="1AFD90E1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60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F5D00" w14:textId="33457E23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60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F9221" w14:textId="2F511C7D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60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5E09E" w14:textId="0DCFB68D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60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6E511" w14:textId="798B359B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60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E8496" w14:textId="182D9883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60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125F0" w14:textId="4F7C1654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609</w:t>
            </w:r>
          </w:p>
        </w:tc>
      </w:tr>
      <w:tr w:rsidR="00EE256E" w:rsidRPr="00FC2209" w14:paraId="7F0B0ABD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19A83CCD" w14:textId="7003E294" w:rsidR="00EE256E" w:rsidRPr="00FC2209" w:rsidRDefault="00EE256E" w:rsidP="00EE25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14030" w14:textId="2BD985BF" w:rsidR="00EE256E" w:rsidRPr="00EE256E" w:rsidRDefault="00EE256E" w:rsidP="00EE256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Okinawa/16T045/2017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868BA" w14:textId="5CDE155E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17/6/1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661A4" w14:textId="0082B27F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8673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CA1A7" w14:textId="5E4F7FE1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61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24BAC" w14:textId="6377EB43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75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DF4AD" w14:textId="505E7C50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89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07FF8" w14:textId="019AD645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89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A0EF5" w14:textId="17C36E3F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89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C99E2" w14:textId="3DBC482E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89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83484" w14:textId="0E178815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9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37562" w14:textId="3503D6CA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901</w:t>
            </w:r>
          </w:p>
        </w:tc>
      </w:tr>
      <w:tr w:rsidR="00EE256E" w:rsidRPr="00FC2209" w14:paraId="02CB1399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65A7E234" w14:textId="2AFE6259" w:rsidR="00EE256E" w:rsidRPr="00FC2209" w:rsidRDefault="00EE256E" w:rsidP="00EE25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DD44E" w14:textId="7B8F1116" w:rsidR="00EE256E" w:rsidRPr="00EE256E" w:rsidRDefault="00EE256E" w:rsidP="00EE256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Okinawa/16T046/2017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6B85C" w14:textId="2EDE3141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17/6/2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B7D5B" w14:textId="3175B24A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8683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50765" w14:textId="06847172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90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9606B" w14:textId="157EF8FA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90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4C196" w14:textId="15A68027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90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373BA" w14:textId="20288ECF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90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B9769" w14:textId="1F27B96B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90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C861D" w14:textId="0E5F19A6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90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1E0D4" w14:textId="2EEE4769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90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AD3C6" w14:textId="6C539653" w:rsidR="00EE256E" w:rsidRPr="00436553" w:rsidRDefault="00EE256E" w:rsidP="00EE256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909</w:t>
            </w:r>
          </w:p>
        </w:tc>
      </w:tr>
      <w:tr w:rsidR="00EE256E" w:rsidRPr="00FC2209" w14:paraId="3EFE509C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3BB7EB1" w14:textId="40D33B41" w:rsidR="00EE256E" w:rsidRPr="00FC2209" w:rsidRDefault="00EE256E" w:rsidP="00EE256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Yamagata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F8294B" w14:textId="6465CCB0" w:rsidR="00EE256E" w:rsidRPr="00EE256E" w:rsidRDefault="00EE256E" w:rsidP="00EE256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游ゴシック" w:hAnsi="Times New Roman" w:cs="Times New Roman"/>
                <w:sz w:val="12"/>
                <w:szCs w:val="12"/>
              </w:rPr>
              <w:t>B/Okinawa/16T047/2017 isolated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54D652" w14:textId="7C385024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17/6/28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AEEAD8" w14:textId="7547D147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86839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743F67" w14:textId="7FEA6A1A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91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B13194" w14:textId="044BE306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91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C7C878" w14:textId="35F8FA37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91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6264EE" w14:textId="47B8CCB5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91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C6E74A" w14:textId="5892CE10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914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A3D0C8" w14:textId="56AD87F0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91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8D6CC3" w14:textId="1E74CD52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916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924218" w14:textId="44087ADF" w:rsidR="00EE256E" w:rsidRPr="00436553" w:rsidRDefault="00EE256E" w:rsidP="00EE256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6553">
              <w:rPr>
                <w:rFonts w:ascii="Times New Roman" w:eastAsia="游ゴシック" w:hAnsi="Times New Roman" w:cs="Times New Roman"/>
                <w:sz w:val="12"/>
                <w:szCs w:val="12"/>
              </w:rPr>
              <w:t>EPI3254917</w:t>
            </w:r>
          </w:p>
        </w:tc>
      </w:tr>
    </w:tbl>
    <w:p w14:paraId="3D674BDC" w14:textId="21853E1C" w:rsidR="00580B64" w:rsidRDefault="00436553" w:rsidP="00436553">
      <w:pPr>
        <w:pStyle w:val="MDPI43tablefooter"/>
        <w:ind w:left="0"/>
        <w:rPr>
          <w:rFonts w:ascii="Times New Roman" w:hAnsi="Times New Roman" w:cs="Times New Roman"/>
          <w:sz w:val="16"/>
          <w:szCs w:val="14"/>
        </w:rPr>
      </w:pPr>
      <w:r w:rsidRPr="00436553">
        <w:rPr>
          <w:rFonts w:ascii="Times New Roman" w:hAnsi="Times New Roman" w:cs="Times New Roman"/>
          <w:sz w:val="16"/>
          <w:szCs w:val="14"/>
        </w:rPr>
        <w:t xml:space="preserve">Abbreviations: PB2, </w:t>
      </w:r>
      <w:r w:rsidRPr="00436553">
        <w:rPr>
          <w:rFonts w:ascii="Times New Roman" w:hAnsi="Times New Roman" w:cs="Times New Roman"/>
          <w:sz w:val="16"/>
          <w:szCs w:val="14"/>
          <w:shd w:val="clear" w:color="auto" w:fill="FFFFFF"/>
        </w:rPr>
        <w:t>polymerase basic 2</w:t>
      </w:r>
      <w:r w:rsidRPr="00436553">
        <w:rPr>
          <w:rFonts w:ascii="Times New Roman" w:hAnsi="Times New Roman" w:cs="Times New Roman"/>
          <w:sz w:val="16"/>
          <w:szCs w:val="14"/>
        </w:rPr>
        <w:t>; PB1,</w:t>
      </w:r>
      <w:r w:rsidRPr="00436553">
        <w:rPr>
          <w:rFonts w:ascii="Times New Roman" w:hAnsi="Times New Roman" w:cs="Times New Roman"/>
          <w:sz w:val="16"/>
          <w:szCs w:val="14"/>
          <w:shd w:val="clear" w:color="auto" w:fill="FFFFFF"/>
        </w:rPr>
        <w:t xml:space="preserve"> polymerase basic 1</w:t>
      </w:r>
      <w:r w:rsidRPr="00436553">
        <w:rPr>
          <w:rFonts w:ascii="Times New Roman" w:hAnsi="Times New Roman" w:cs="Times New Roman"/>
          <w:sz w:val="16"/>
          <w:szCs w:val="14"/>
        </w:rPr>
        <w:t xml:space="preserve">; PA, polymerase acid; </w:t>
      </w:r>
      <w:r w:rsidRPr="00436553">
        <w:rPr>
          <w:rFonts w:ascii="Times New Roman" w:hAnsi="Times New Roman" w:cs="Times New Roman"/>
          <w:color w:val="auto"/>
          <w:sz w:val="16"/>
          <w:szCs w:val="14"/>
        </w:rPr>
        <w:t xml:space="preserve">HA, hemagglutinin; </w:t>
      </w:r>
      <w:r w:rsidRPr="00436553">
        <w:rPr>
          <w:rFonts w:ascii="Times New Roman" w:hAnsi="Times New Roman" w:cs="Times New Roman"/>
          <w:sz w:val="16"/>
          <w:szCs w:val="14"/>
        </w:rPr>
        <w:t>NP, nucleocapsid protein; NA, neuraminidase; MP, matrix protein; NS, nonstructural protein.</w:t>
      </w:r>
      <w:r w:rsidR="00580B64">
        <w:rPr>
          <w:rFonts w:ascii="Times New Roman" w:hAnsi="Times New Roman" w:cs="Times New Roman"/>
          <w:sz w:val="16"/>
          <w:szCs w:val="14"/>
        </w:rPr>
        <w:br w:type="page"/>
      </w:r>
    </w:p>
    <w:p w14:paraId="4AB00185" w14:textId="77A1A339" w:rsidR="00E641CC" w:rsidRPr="00C85FEC" w:rsidRDefault="00E641CC" w:rsidP="00E641CC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Cs w:val="21"/>
        </w:rPr>
      </w:pPr>
      <w:r w:rsidRPr="00C85FEC">
        <w:rPr>
          <w:rFonts w:ascii="Times New Roman" w:eastAsia="Times New Roman" w:hAnsi="Times New Roman" w:cs="Times New Roman"/>
          <w:b/>
          <w:bCs/>
          <w:color w:val="000000"/>
          <w:szCs w:val="21"/>
        </w:rPr>
        <w:lastRenderedPageBreak/>
        <w:t>Supplementary Table 4. List of strain names and GISAID accession numbers for all eight segments of influenza B viruses sequenced in this study.</w:t>
      </w:r>
    </w:p>
    <w:p w14:paraId="0EFFC4F2" w14:textId="77777777" w:rsidR="00580B64" w:rsidRPr="00436553" w:rsidRDefault="00580B64" w:rsidP="00E641C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18"/>
        </w:rPr>
      </w:pP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959"/>
        <w:gridCol w:w="2233"/>
        <w:gridCol w:w="1436"/>
        <w:gridCol w:w="1436"/>
        <w:gridCol w:w="952"/>
        <w:gridCol w:w="952"/>
        <w:gridCol w:w="952"/>
        <w:gridCol w:w="952"/>
        <w:gridCol w:w="952"/>
        <w:gridCol w:w="952"/>
        <w:gridCol w:w="952"/>
        <w:gridCol w:w="952"/>
      </w:tblGrid>
      <w:tr w:rsidR="00E641CC" w:rsidRPr="00FC2209" w14:paraId="3FA9F7AA" w14:textId="77777777" w:rsidTr="00EC30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71921" w14:textId="77777777" w:rsidR="00E641CC" w:rsidRPr="0040074E" w:rsidRDefault="00E641CC" w:rsidP="00E87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74E">
              <w:rPr>
                <w:rFonts w:ascii="Times New Roman" w:hAnsi="Times New Roman" w:cs="Times New Roman"/>
                <w:sz w:val="16"/>
                <w:szCs w:val="16"/>
              </w:rPr>
              <w:t>Lineage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CBE600" w14:textId="77777777" w:rsidR="00E641CC" w:rsidRPr="0040074E" w:rsidRDefault="00E641CC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074E">
              <w:rPr>
                <w:rFonts w:ascii="Times New Roman" w:hAnsi="Times New Roman" w:cs="Times New Roman"/>
                <w:sz w:val="16"/>
                <w:szCs w:val="16"/>
              </w:rPr>
              <w:t>Strain name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34DC4" w14:textId="77777777" w:rsidR="00E641CC" w:rsidRPr="0040074E" w:rsidRDefault="00E641CC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lection Date</w:t>
            </w:r>
          </w:p>
          <w:p w14:paraId="230B21C9" w14:textId="77777777" w:rsidR="00E641CC" w:rsidRPr="0040074E" w:rsidRDefault="00E641CC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(Year/Month/Date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D1BDDBA" w14:textId="77777777" w:rsidR="00E641CC" w:rsidRPr="0040074E" w:rsidRDefault="00E641CC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16343D" w14:textId="77777777" w:rsidR="00E641CC" w:rsidRPr="0040074E" w:rsidRDefault="00E641CC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2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DED1D1" w14:textId="77777777" w:rsidR="00E641CC" w:rsidRPr="0040074E" w:rsidRDefault="00E641CC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1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24079B" w14:textId="77777777" w:rsidR="00E641CC" w:rsidRPr="0040074E" w:rsidRDefault="00E641CC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4A67D" w14:textId="77777777" w:rsidR="00E641CC" w:rsidRPr="0040074E" w:rsidRDefault="00E641CC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074E">
              <w:rPr>
                <w:rFonts w:ascii="Times New Roman" w:hAnsi="Times New Roman" w:cs="Times New Roman"/>
                <w:sz w:val="16"/>
                <w:szCs w:val="16"/>
              </w:rPr>
              <w:t>HA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FB3F9E1" w14:textId="77777777" w:rsidR="00E641CC" w:rsidRPr="0040074E" w:rsidRDefault="00E641CC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5F8F0" w14:textId="77777777" w:rsidR="00E641CC" w:rsidRPr="0040074E" w:rsidRDefault="00E641CC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074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AC04F9" w14:textId="77777777" w:rsidR="00E641CC" w:rsidRPr="0040074E" w:rsidRDefault="00E641CC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47B2FB" w14:textId="77777777" w:rsidR="00E641CC" w:rsidRPr="0040074E" w:rsidRDefault="00E641CC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E641CC" w:rsidRPr="00FC2209" w14:paraId="671E157D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68EFC3D" w14:textId="0F30BE90" w:rsidR="00E641CC" w:rsidRPr="00FC2209" w:rsidRDefault="00E641CC" w:rsidP="00E641CC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FC2209">
              <w:rPr>
                <w:rFonts w:ascii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F94F0" w14:textId="4E5AEB58" w:rsidR="00E641CC" w:rsidRPr="00E641CC" w:rsidRDefault="00E641CC" w:rsidP="00E641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B/Okinawa/16T048/2017 isolated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1A0DD" w14:textId="4D3FC332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17/7/5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2AC7" w14:textId="2D880B09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86855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1519" w14:textId="6FA9EE9E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4918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11CDA" w14:textId="1A2A3502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4919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9696" w14:textId="1E2BC162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4920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9C597" w14:textId="00F9B78A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4921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2E88" w14:textId="10C561A7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4922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C2134" w14:textId="57811F70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4923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7CDE" w14:textId="0845CEE7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4924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143C" w14:textId="3BCC98A4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4925</w:t>
            </w:r>
          </w:p>
        </w:tc>
      </w:tr>
      <w:tr w:rsidR="00E641CC" w:rsidRPr="00FC2209" w14:paraId="77D08B28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082B587F" w14:textId="2660EC39" w:rsidR="00E641CC" w:rsidRPr="00FC2209" w:rsidRDefault="00E641CC" w:rsidP="00E641C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EABD3" w14:textId="6A54F2DB" w:rsidR="00E641CC" w:rsidRPr="00E641CC" w:rsidRDefault="00E641CC" w:rsidP="00E64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B/Okinawa/16T049/2017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26D28" w14:textId="0725D10E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17/7/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7784" w14:textId="16223982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8685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E794" w14:textId="6A946B8F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492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16CC" w14:textId="2564D166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492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57AB" w14:textId="58F46C5D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492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F0082" w14:textId="5142EFCA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492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3658" w14:textId="6CD55E49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493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8B3DE" w14:textId="1A9B9DA6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493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4D0C" w14:textId="77C87EA9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493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B9DF" w14:textId="37F8E09D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4932</w:t>
            </w:r>
          </w:p>
        </w:tc>
      </w:tr>
      <w:tr w:rsidR="00E641CC" w:rsidRPr="00FC2209" w14:paraId="4A23DA19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167773FF" w14:textId="608AC9C2" w:rsidR="00E641CC" w:rsidRPr="00FC2209" w:rsidRDefault="00E641CC" w:rsidP="00E641C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9B7DA" w14:textId="2C78CE0B" w:rsidR="00E641CC" w:rsidRPr="00E641CC" w:rsidRDefault="00E641CC" w:rsidP="00E641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B/Okinawa/16T051/2017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F2B92" w14:textId="5E2A5EBD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17/7/1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3FCD" w14:textId="70C7CD54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8685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8B6A" w14:textId="4221B551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493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4995" w14:textId="03BF9DA5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493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BE6E" w14:textId="11A913C3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493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971FA" w14:textId="1036BB32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493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72DD" w14:textId="1A24D59B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493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16978" w14:textId="6F83E756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493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EA9F" w14:textId="11983C84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494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0C148" w14:textId="4186328E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4941</w:t>
            </w:r>
          </w:p>
        </w:tc>
      </w:tr>
      <w:tr w:rsidR="00E641CC" w:rsidRPr="00FC2209" w14:paraId="687F29CF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5C72BD22" w14:textId="6E3F7082" w:rsidR="00E641CC" w:rsidRPr="00FC2209" w:rsidRDefault="00E641CC" w:rsidP="00E641C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EA934" w14:textId="5A574A47" w:rsidR="00E641CC" w:rsidRPr="00E641CC" w:rsidRDefault="00E641CC" w:rsidP="00E64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B/Okinawa/16T052/2017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E0049" w14:textId="073B2672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17/7/1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ECE7" w14:textId="15EFBAD1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8685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2179" w14:textId="023D26BD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494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0AB5" w14:textId="50641A99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494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7D05" w14:textId="30FB06B8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494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B1CA8" w14:textId="3B1F005A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494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2BFA" w14:textId="284F7427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494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EF295" w14:textId="11586744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494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1306" w14:textId="13C1A89C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494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9F4D" w14:textId="283498B8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4949</w:t>
            </w:r>
          </w:p>
        </w:tc>
      </w:tr>
      <w:tr w:rsidR="00E641CC" w:rsidRPr="00FC2209" w14:paraId="1189F5F9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7173C60F" w14:textId="3A18D5D6" w:rsidR="00E641CC" w:rsidRPr="00FC2209" w:rsidRDefault="00E641CC" w:rsidP="00E641C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221D1" w14:textId="411A9C08" w:rsidR="00E641CC" w:rsidRPr="00E641CC" w:rsidRDefault="00E641CC" w:rsidP="00E641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B/Okinawa/16T053/2017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805D8" w14:textId="2919EBB8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2017/7/1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3524" w14:textId="346F18FE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8685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8D41" w14:textId="1ED736E8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49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D506" w14:textId="6B793EAE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495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1BEC" w14:textId="69E4E29A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495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41749" w14:textId="0B400CD3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495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0A62" w14:textId="1E6371D9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495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13AA7" w14:textId="46C6D454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495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E577" w14:textId="4170860D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495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0D67" w14:textId="105F547F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4957</w:t>
            </w:r>
          </w:p>
        </w:tc>
      </w:tr>
      <w:tr w:rsidR="00E641CC" w:rsidRPr="00FC2209" w14:paraId="5242235C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74AE04DB" w14:textId="7F3CCE28" w:rsidR="00E641CC" w:rsidRPr="00FC2209" w:rsidRDefault="00E641CC" w:rsidP="00E641C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D36A0" w14:textId="13CB95E4" w:rsidR="00E641CC" w:rsidRPr="00E641CC" w:rsidRDefault="00E641CC" w:rsidP="00E64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B/Nagasaki/17FS004/2017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575B6" w14:textId="73CF3ACA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2017/12/2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9BEF" w14:textId="14C2E825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902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1157" w14:textId="72881DB1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2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178F" w14:textId="6345DE01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2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CACE" w14:textId="0A4BF3FE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2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2EC11" w14:textId="789B502E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2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40F6" w14:textId="70A84DBC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2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3EFB7" w14:textId="3D72330F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2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0ADC" w14:textId="46BAFE27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3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696B" w14:textId="4F30DB2F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32</w:t>
            </w:r>
          </w:p>
        </w:tc>
      </w:tr>
      <w:tr w:rsidR="00E641CC" w:rsidRPr="00FC2209" w14:paraId="03CA68F1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4E535311" w14:textId="0434EB41" w:rsidR="00E641CC" w:rsidRPr="00FC2209" w:rsidRDefault="00E641CC" w:rsidP="00E641C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69A6D" w14:textId="09160C24" w:rsidR="00E641CC" w:rsidRPr="00E641CC" w:rsidRDefault="00E641CC" w:rsidP="00E641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B/Kyoto/17FS015/2017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F2CFA" w14:textId="7D9B5B51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2017/12/2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4385" w14:textId="1A65DC2D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9021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10D8" w14:textId="3C8E1010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4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0BE8" w14:textId="0FE8B0E7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4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8A2A" w14:textId="1C728925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4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140A7" w14:textId="456FB981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4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A26E1" w14:textId="43D7439D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4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241E7" w14:textId="0CB80BB0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4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35A7" w14:textId="55394FC4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4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0F87" w14:textId="6B9CCC18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49</w:t>
            </w:r>
          </w:p>
        </w:tc>
      </w:tr>
      <w:tr w:rsidR="00E641CC" w:rsidRPr="00FC2209" w14:paraId="4432FB84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07289030" w14:textId="78797183" w:rsidR="00E641CC" w:rsidRPr="00FC2209" w:rsidRDefault="00E641CC" w:rsidP="00E641C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0427A" w14:textId="566C4DEF" w:rsidR="00E641CC" w:rsidRPr="00E641CC" w:rsidRDefault="00E641CC" w:rsidP="00E64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B/Shizuoka/17FS018/2017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30F45" w14:textId="7C1ED251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2017/11/2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DB8D0" w14:textId="11DDC96D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9045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7C8E0" w14:textId="034DF47A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6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1ED87" w14:textId="42152F1E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6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217B4" w14:textId="1A7387FE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7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42F0F" w14:textId="4D17B6FE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7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DFDB0" w14:textId="5DEC1658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7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9F500" w14:textId="480505AE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7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8B87C" w14:textId="388A66D9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7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A3011" w14:textId="60602D3E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75</w:t>
            </w:r>
          </w:p>
        </w:tc>
      </w:tr>
      <w:tr w:rsidR="00E641CC" w:rsidRPr="00FC2209" w14:paraId="12A24B37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72E7D85B" w14:textId="59BB95A2" w:rsidR="00E641CC" w:rsidRPr="00FC2209" w:rsidRDefault="00E641CC" w:rsidP="00E641C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4205B" w14:textId="7FFCF39F" w:rsidR="00E641CC" w:rsidRPr="00E641CC" w:rsidRDefault="00E641CC" w:rsidP="00E641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B/Gunma/17FS037/2017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A224A" w14:textId="75B02C76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2017/12/2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6BEB" w14:textId="4E5F8A53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9051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D3BD" w14:textId="3B857ECE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7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CA70" w14:textId="3FFE2940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7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D6D1" w14:textId="3DEAE365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7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10F9B" w14:textId="7E020DBB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7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7491" w14:textId="37E9DE41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8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4AE8D" w14:textId="7BB01A6D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8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22D4" w14:textId="5389506E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8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DD0F" w14:textId="7A142FD1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83</w:t>
            </w:r>
          </w:p>
        </w:tc>
      </w:tr>
      <w:tr w:rsidR="00E641CC" w:rsidRPr="00FC2209" w14:paraId="43CBFEAA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772C2A62" w14:textId="19B7F1EE" w:rsidR="00E641CC" w:rsidRPr="00FC2209" w:rsidRDefault="00E641CC" w:rsidP="00E641C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2F4A6" w14:textId="5FE65487" w:rsidR="00E641CC" w:rsidRPr="00E641CC" w:rsidRDefault="00E641CC" w:rsidP="00E64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B/Shizuoka/17FS042/2018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078AC" w14:textId="681A2D51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2018/1/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21569" w14:textId="4DFD63AA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9051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C1617" w14:textId="543A97F1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8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84BFE" w14:textId="4E80C730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8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82EBC" w14:textId="1A2B31EA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8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5A582" w14:textId="14AD256C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8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B4372" w14:textId="6C831B9C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8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73061" w14:textId="7F314561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8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7A30D" w14:textId="42347CE3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9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6EAD6" w14:textId="2C3C81E2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91</w:t>
            </w:r>
          </w:p>
        </w:tc>
      </w:tr>
      <w:tr w:rsidR="00E641CC" w:rsidRPr="00FC2209" w14:paraId="732A8CF7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03F5A152" w14:textId="77777777" w:rsidR="00E641CC" w:rsidRPr="00FC2209" w:rsidRDefault="00E641CC" w:rsidP="00E641C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A66F0" w14:textId="0EF24029" w:rsidR="00E641CC" w:rsidRPr="00E641CC" w:rsidRDefault="00E641CC" w:rsidP="00E641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B/Shizuoka/17FS047/2018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BB5BE" w14:textId="10EB1809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2018/1/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80879" w14:textId="4545B179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9059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F614" w14:textId="76CE37DD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9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3B3A" w14:textId="5FA846E2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9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F15E" w14:textId="7F05D358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9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6800F" w14:textId="4A69F7AB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9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A247" w14:textId="1E6AC1A8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9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D6E1D" w14:textId="492C0D7E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9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60CBB" w14:textId="57A527C8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9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0C45" w14:textId="2EF1648C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692</w:t>
            </w:r>
          </w:p>
        </w:tc>
      </w:tr>
      <w:tr w:rsidR="00E641CC" w:rsidRPr="00FC2209" w14:paraId="0C17BD3E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426EC7E2" w14:textId="77777777" w:rsidR="00E641CC" w:rsidRPr="00FC2209" w:rsidRDefault="00E641CC" w:rsidP="00E641C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6EF29" w14:textId="296AB688" w:rsidR="00E641CC" w:rsidRPr="00E641CC" w:rsidRDefault="00E641CC" w:rsidP="00E64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B/Nara/17FS053/2017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41CB5D" w14:textId="7737CF6D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2017/12/1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95F6" w14:textId="0BA09A0E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9059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DCC8" w14:textId="3C0DFB0B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7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9309" w14:textId="54187EF9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7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AAD1" w14:textId="104F3CEF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70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4F928" w14:textId="438A0C59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70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3638" w14:textId="3CEAC62D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70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7CF25" w14:textId="38ED17A6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70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9F40" w14:textId="7684FE1C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70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27CD" w14:textId="3DAC4D24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707</w:t>
            </w:r>
          </w:p>
        </w:tc>
      </w:tr>
      <w:tr w:rsidR="00E641CC" w:rsidRPr="00FC2209" w14:paraId="5427419D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05C397DE" w14:textId="77777777" w:rsidR="00E641CC" w:rsidRPr="00FC2209" w:rsidRDefault="00E641CC" w:rsidP="00E641C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5D6CC" w14:textId="37D8BE8E" w:rsidR="00E641CC" w:rsidRPr="00E641CC" w:rsidRDefault="00E641CC" w:rsidP="00E641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B/Hokkaido/17FS090/2017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E1DF5" w14:textId="26EAB1A0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2017/12/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035A4" w14:textId="4DAEB9BE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9059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6B529" w14:textId="2020CF73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70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0C4E7" w14:textId="4C7B6CF6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70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EB80B" w14:textId="1F9B4B47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71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276DF0" w14:textId="58D3A3B1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71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17843" w14:textId="6A6CF9E5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7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F87B8" w14:textId="4A4F9287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71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66E8B" w14:textId="66D5BA18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71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B9606" w14:textId="34E87168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715</w:t>
            </w:r>
          </w:p>
        </w:tc>
      </w:tr>
      <w:tr w:rsidR="00E641CC" w:rsidRPr="00FC2209" w14:paraId="2F703523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010D1149" w14:textId="77777777" w:rsidR="00E641CC" w:rsidRPr="00FC2209" w:rsidRDefault="00E641CC" w:rsidP="00E641C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CCA8D" w14:textId="21CF7236" w:rsidR="00E641CC" w:rsidRPr="00E641CC" w:rsidRDefault="00E641CC" w:rsidP="00E64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B/Shizuoka/17FS133/2018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3636F" w14:textId="4C6E017D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2018/1/1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A6109" w14:textId="1ED786C4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9070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9433B" w14:textId="0C6069EA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71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4E14F" w14:textId="4ECECB76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71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47A5A" w14:textId="7D5E4B6D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71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6A2B1" w14:textId="4DB4726E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73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C2B88" w14:textId="19B5FCB9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76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EC1F7" w14:textId="09C9EC5C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79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41E76" w14:textId="38DA22C7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1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166C4" w14:textId="5D1145A8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40</w:t>
            </w:r>
          </w:p>
        </w:tc>
      </w:tr>
      <w:tr w:rsidR="00E641CC" w:rsidRPr="00FC2209" w14:paraId="1092E6BA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7EB34193" w14:textId="77777777" w:rsidR="00E641CC" w:rsidRPr="00FC2209" w:rsidRDefault="00E641CC" w:rsidP="00E641C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797A4" w14:textId="6E9B670E" w:rsidR="00E641CC" w:rsidRPr="00E641CC" w:rsidRDefault="00E641CC" w:rsidP="00E641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B/Shizuoka/17FS134/2018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15680" w14:textId="170E7704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2018/1/1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06A3B" w14:textId="79FF2192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9073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82B7C" w14:textId="64354BF7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5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8E38D" w14:textId="6235D151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5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E7836" w14:textId="70EAB17E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5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656E1" w14:textId="291FAC9C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5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FD679" w14:textId="5461380F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5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3BD8A" w14:textId="7D332753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5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B5250" w14:textId="64E9B86C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5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1B894" w14:textId="586A581C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59</w:t>
            </w:r>
          </w:p>
        </w:tc>
      </w:tr>
      <w:tr w:rsidR="00E641CC" w:rsidRPr="00FC2209" w14:paraId="5C1173B3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6EAA22B1" w14:textId="77777777" w:rsidR="00E641CC" w:rsidRPr="00FC2209" w:rsidRDefault="00E641CC" w:rsidP="00E641C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1D830" w14:textId="11BF5343" w:rsidR="00E641CC" w:rsidRPr="00E641CC" w:rsidRDefault="00E641CC" w:rsidP="00E64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B/Shizuoka/17FS138/2018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F74E4" w14:textId="6E0A9976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2018/1/1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4254B" w14:textId="622E8707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9074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79F9D" w14:textId="2AE352BB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6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31D21" w14:textId="33013DB4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6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165B1" w14:textId="5B59EFAC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6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6DD97" w14:textId="26AE6945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6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FBCBA" w14:textId="5BE9C5B2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6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8015D" w14:textId="13B57205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6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925CE" w14:textId="6B3D1173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6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BFB38" w14:textId="673BD047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67</w:t>
            </w:r>
          </w:p>
        </w:tc>
      </w:tr>
      <w:tr w:rsidR="00E641CC" w:rsidRPr="00FC2209" w14:paraId="169AC3A1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24908A7F" w14:textId="77777777" w:rsidR="00E641CC" w:rsidRPr="00FC2209" w:rsidRDefault="00E641CC" w:rsidP="00E641C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DF643" w14:textId="570C62A6" w:rsidR="00E641CC" w:rsidRPr="00E641CC" w:rsidRDefault="00E641CC" w:rsidP="00E641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B/Shizuoka/17FS139/2018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D5729" w14:textId="301EF6F4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2018/1/1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58C2C" w14:textId="7F8DEA6C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9074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F4A61" w14:textId="4A313AD5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6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52F46" w14:textId="7FB03543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6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36792" w14:textId="4279999B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7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92F64" w14:textId="6DB6E974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7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C09FD" w14:textId="79C255C9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7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7EFB9" w14:textId="5A42A3F9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7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46A9E" w14:textId="1CE00AA7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7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B0424" w14:textId="1E69FE0D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75</w:t>
            </w:r>
          </w:p>
        </w:tc>
      </w:tr>
      <w:tr w:rsidR="00E641CC" w:rsidRPr="00FC2209" w14:paraId="2299057E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4A4FB65A" w14:textId="77777777" w:rsidR="00E641CC" w:rsidRPr="00FC2209" w:rsidRDefault="00E641CC" w:rsidP="00E641C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383BE" w14:textId="410843D8" w:rsidR="00E641CC" w:rsidRPr="00E641CC" w:rsidRDefault="00E641CC" w:rsidP="00E64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B/Shizuoka/17FS141/2018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20330" w14:textId="5728771A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2018/1/1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12951" w14:textId="06B6F6B5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9075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B034F" w14:textId="47FE9542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7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AC359" w14:textId="76ABDD41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7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4D20B" w14:textId="40A83EF0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7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AF05A" w14:textId="7558689A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7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37167" w14:textId="50071EC2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8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26BEA" w14:textId="2AA26467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8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2AE47" w14:textId="1D09C6DF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8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48B19" w14:textId="13766ED5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83</w:t>
            </w:r>
          </w:p>
        </w:tc>
      </w:tr>
      <w:tr w:rsidR="00E641CC" w:rsidRPr="00FC2209" w14:paraId="27FD3E90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63746A38" w14:textId="77777777" w:rsidR="00E641CC" w:rsidRPr="00FC2209" w:rsidRDefault="00E641CC" w:rsidP="00E641C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BD012" w14:textId="6414BB34" w:rsidR="00E641CC" w:rsidRPr="00E641CC" w:rsidRDefault="00E641CC" w:rsidP="00E641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B/Shizuoka/17FS143/2018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0A0154" w14:textId="69535EBC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2018/1/1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1D599" w14:textId="7144E60C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9075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C1F81" w14:textId="071BCA5F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8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1784C" w14:textId="45490779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8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0CCC3" w14:textId="1AFEB174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8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BFD73" w14:textId="36999047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8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70FD9" w14:textId="1B4BE67A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8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7E754" w14:textId="22530EEB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8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23FC8" w14:textId="51C2F523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9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5B352" w14:textId="0DCA9C28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91</w:t>
            </w:r>
          </w:p>
        </w:tc>
      </w:tr>
      <w:tr w:rsidR="00E641CC" w:rsidRPr="00FC2209" w14:paraId="3586F036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3955D1C3" w14:textId="77777777" w:rsidR="00E641CC" w:rsidRPr="00FC2209" w:rsidRDefault="00E641CC" w:rsidP="00E641C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CE934" w14:textId="043987C4" w:rsidR="00E641CC" w:rsidRPr="00E641CC" w:rsidRDefault="00E641CC" w:rsidP="00E64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B/Shizuoka/17FS188/2018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B2EAF" w14:textId="39AF7C5E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2018/1/1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AAB4B" w14:textId="50E6A94A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9077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A2D2B" w14:textId="66DBF191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9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3AB0E" w14:textId="0F61A74C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9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60928" w14:textId="494EAD64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9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A31E6" w14:textId="4DA693F7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9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933BF" w14:textId="02AEE318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9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31582" w14:textId="71126821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9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CDE18" w14:textId="0ECF15FD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9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0E53C" w14:textId="2D35D587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899</w:t>
            </w:r>
          </w:p>
        </w:tc>
      </w:tr>
      <w:tr w:rsidR="00E641CC" w:rsidRPr="00FC2209" w14:paraId="28B82954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14BA110D" w14:textId="77777777" w:rsidR="00E641CC" w:rsidRPr="00FC2209" w:rsidRDefault="00E641CC" w:rsidP="00E641C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CD380" w14:textId="050CAF2B" w:rsidR="00E641CC" w:rsidRPr="00E641CC" w:rsidRDefault="00E641CC" w:rsidP="00E641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B/Shizuoka/17FS190/2018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A9CAE" w14:textId="2F01795E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2018/1/1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9AE7A" w14:textId="3460A438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9077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7747C" w14:textId="6C47DA03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9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C7DAE" w14:textId="24634041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9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E64BD" w14:textId="6160D78C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90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B690C" w14:textId="5D6D60FE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90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9C8A6" w14:textId="493447DE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90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3799A" w14:textId="5DA8DF24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90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CAEA1" w14:textId="4212AE6F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90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464B4" w14:textId="5126D461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907</w:t>
            </w:r>
          </w:p>
        </w:tc>
      </w:tr>
      <w:tr w:rsidR="00E641CC" w:rsidRPr="00FC2209" w14:paraId="11570BCA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3C16507C" w14:textId="77777777" w:rsidR="00E641CC" w:rsidRPr="00FC2209" w:rsidRDefault="00E641CC" w:rsidP="00E641C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A7E23" w14:textId="13A0F156" w:rsidR="00E641CC" w:rsidRPr="00E641CC" w:rsidRDefault="00E641CC" w:rsidP="00E64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B/Okinawa/17T073/2018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5DD6D" w14:textId="4B0A8F9E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2018/3/2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CA133" w14:textId="4BDD80D9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9077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0EC14" w14:textId="501331BE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90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DB134" w14:textId="32BE086D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90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3EDFC" w14:textId="63C58141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91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DAB12" w14:textId="370E5E22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91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8B92B" w14:textId="12A5DC4D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9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4621D" w14:textId="4B9984AB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91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4D4EA" w14:textId="5BE4D87C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91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901CE" w14:textId="6654D31F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915</w:t>
            </w:r>
          </w:p>
        </w:tc>
      </w:tr>
      <w:tr w:rsidR="00E641CC" w:rsidRPr="00FC2209" w14:paraId="5D204C29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536BF097" w14:textId="161E3FFD" w:rsidR="00E641CC" w:rsidRPr="00FC2209" w:rsidRDefault="00E641CC" w:rsidP="00E641C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9B123" w14:textId="703EB2C0" w:rsidR="00E641CC" w:rsidRPr="00E641CC" w:rsidRDefault="00E641CC" w:rsidP="00E641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6M003/2016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D7536" w14:textId="63B8C6F9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2016/6/2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68F3B" w14:textId="6349D9AE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09077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19297" w14:textId="214C15FE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91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1819F" w14:textId="00D28B0A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91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697A3" w14:textId="53D103D4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91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4311D" w14:textId="78528FDC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91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D0AC4" w14:textId="6A0E46F9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92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2C3E4" w14:textId="7D108C7C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92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1CEA2" w14:textId="04018AD3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92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0D74B" w14:textId="4C7A6724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55923</w:t>
            </w:r>
          </w:p>
        </w:tc>
      </w:tr>
      <w:tr w:rsidR="00E641CC" w:rsidRPr="00FC2209" w14:paraId="1FE8E8F7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3B169ABC" w14:textId="66C6B5BF" w:rsidR="00E641CC" w:rsidRPr="00FC2209" w:rsidRDefault="00E641CC" w:rsidP="00E641C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Victori</w:t>
            </w:r>
            <w:r w:rsidRPr="00EE25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AEFF7" w14:textId="6C60890E" w:rsidR="00E641CC" w:rsidRPr="00E641CC" w:rsidRDefault="00E641CC" w:rsidP="00E641C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6M005/2016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4D67D" w14:textId="3D01BF42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2016/6/1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52158" w14:textId="50BC78CC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0778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D260D" w14:textId="5D60AA0F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6246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9AEF2" w14:textId="351140A8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6246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934D0" w14:textId="417A4408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6246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BBA33" w14:textId="6E842DF4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6246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30311" w14:textId="422ABC46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6246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950C4" w14:textId="2B99597A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6246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C707E" w14:textId="69E6DB77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6246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47428" w14:textId="02AF15B5" w:rsidR="00E641CC" w:rsidRPr="00E641CC" w:rsidRDefault="00E641CC" w:rsidP="00E641C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62469</w:t>
            </w:r>
          </w:p>
        </w:tc>
      </w:tr>
      <w:tr w:rsidR="00E641CC" w:rsidRPr="00FC2209" w14:paraId="4953E4EF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53E1BAE" w14:textId="72B1521D" w:rsidR="00E641CC" w:rsidRPr="00FC2209" w:rsidRDefault="00E641CC" w:rsidP="00E641C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Victori</w:t>
            </w:r>
            <w:r w:rsidRPr="00EE25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a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B8B4C7" w14:textId="6CFFB446" w:rsidR="00E641CC" w:rsidRPr="00E641CC" w:rsidRDefault="00E641CC" w:rsidP="00E641C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6M018/2016 isolated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FC3CF1" w14:textId="17AD37FC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2016/6/29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BAACC3" w14:textId="7BD33FE9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0786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828C0E" w14:textId="441EB8B4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6247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43DF69" w14:textId="55BE721E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62471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DE8F51" w14:textId="0264EE3A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6247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2CFDE7" w14:textId="15DC3CBA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62473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155AD6" w14:textId="05539B58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62474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4AAE5E" w14:textId="59CC3FC1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6247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1011D6" w14:textId="7CE642FE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62476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88EF5F" w14:textId="60786614" w:rsidR="00E641CC" w:rsidRPr="00E641CC" w:rsidRDefault="00E641CC" w:rsidP="00E641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E641CC">
              <w:rPr>
                <w:rFonts w:ascii="Times New Roman" w:eastAsia="游ゴシック" w:hAnsi="Times New Roman" w:cs="Times New Roman"/>
                <w:sz w:val="12"/>
                <w:szCs w:val="12"/>
              </w:rPr>
              <w:t>EPI3262477</w:t>
            </w:r>
          </w:p>
        </w:tc>
      </w:tr>
    </w:tbl>
    <w:p w14:paraId="32827200" w14:textId="1D54388E" w:rsidR="00580B64" w:rsidRDefault="00E641CC" w:rsidP="00E641CC">
      <w:pPr>
        <w:pStyle w:val="MDPI43tablefooter"/>
        <w:ind w:left="0"/>
        <w:rPr>
          <w:rFonts w:ascii="Times New Roman" w:hAnsi="Times New Roman" w:cs="Times New Roman"/>
          <w:sz w:val="16"/>
          <w:szCs w:val="14"/>
        </w:rPr>
      </w:pPr>
      <w:r w:rsidRPr="00436553">
        <w:rPr>
          <w:rFonts w:ascii="Times New Roman" w:hAnsi="Times New Roman" w:cs="Times New Roman"/>
          <w:sz w:val="16"/>
          <w:szCs w:val="14"/>
        </w:rPr>
        <w:t xml:space="preserve">Abbreviations: PB2, </w:t>
      </w:r>
      <w:r w:rsidRPr="00436553">
        <w:rPr>
          <w:rFonts w:ascii="Times New Roman" w:hAnsi="Times New Roman" w:cs="Times New Roman"/>
          <w:sz w:val="16"/>
          <w:szCs w:val="14"/>
          <w:shd w:val="clear" w:color="auto" w:fill="FFFFFF"/>
        </w:rPr>
        <w:t>polymerase basic 2</w:t>
      </w:r>
      <w:r w:rsidRPr="00436553">
        <w:rPr>
          <w:rFonts w:ascii="Times New Roman" w:hAnsi="Times New Roman" w:cs="Times New Roman"/>
          <w:sz w:val="16"/>
          <w:szCs w:val="14"/>
        </w:rPr>
        <w:t>; PB1,</w:t>
      </w:r>
      <w:r w:rsidRPr="00436553">
        <w:rPr>
          <w:rFonts w:ascii="Times New Roman" w:hAnsi="Times New Roman" w:cs="Times New Roman"/>
          <w:sz w:val="16"/>
          <w:szCs w:val="14"/>
          <w:shd w:val="clear" w:color="auto" w:fill="FFFFFF"/>
        </w:rPr>
        <w:t xml:space="preserve"> polymerase basic 1</w:t>
      </w:r>
      <w:r w:rsidRPr="00436553">
        <w:rPr>
          <w:rFonts w:ascii="Times New Roman" w:hAnsi="Times New Roman" w:cs="Times New Roman"/>
          <w:sz w:val="16"/>
          <w:szCs w:val="14"/>
        </w:rPr>
        <w:t xml:space="preserve">; PA, polymerase acid; </w:t>
      </w:r>
      <w:r w:rsidRPr="00436553">
        <w:rPr>
          <w:rFonts w:ascii="Times New Roman" w:hAnsi="Times New Roman" w:cs="Times New Roman"/>
          <w:color w:val="auto"/>
          <w:sz w:val="16"/>
          <w:szCs w:val="14"/>
        </w:rPr>
        <w:t xml:space="preserve">HA, hemagglutinin; </w:t>
      </w:r>
      <w:r w:rsidRPr="00436553">
        <w:rPr>
          <w:rFonts w:ascii="Times New Roman" w:hAnsi="Times New Roman" w:cs="Times New Roman"/>
          <w:sz w:val="16"/>
          <w:szCs w:val="14"/>
        </w:rPr>
        <w:t>NP, nucleocapsid protein; NA, neuraminidase; MP, matrix protein; NS, nonstructural protein.</w:t>
      </w:r>
      <w:r w:rsidR="00580B64">
        <w:rPr>
          <w:rFonts w:ascii="Times New Roman" w:hAnsi="Times New Roman" w:cs="Times New Roman"/>
          <w:sz w:val="16"/>
          <w:szCs w:val="14"/>
        </w:rPr>
        <w:br w:type="page"/>
      </w:r>
    </w:p>
    <w:p w14:paraId="20885DA9" w14:textId="0533441F" w:rsidR="00FE7872" w:rsidRPr="00C85FEC" w:rsidRDefault="00FE7872" w:rsidP="00FE787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Cs w:val="21"/>
        </w:rPr>
      </w:pPr>
      <w:r w:rsidRPr="00C85FEC">
        <w:rPr>
          <w:rFonts w:ascii="Times New Roman" w:eastAsia="Times New Roman" w:hAnsi="Times New Roman" w:cs="Times New Roman"/>
          <w:b/>
          <w:bCs/>
          <w:color w:val="000000"/>
          <w:szCs w:val="21"/>
        </w:rPr>
        <w:lastRenderedPageBreak/>
        <w:t>Supplementary Table 4. List of strain names and GISAID accession numbers for all eight segments of influenza B viruses sequenced in this study.</w:t>
      </w:r>
    </w:p>
    <w:p w14:paraId="1AC90253" w14:textId="77777777" w:rsidR="00580B64" w:rsidRPr="00436553" w:rsidRDefault="00580B64" w:rsidP="00FE787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18"/>
        </w:rPr>
      </w:pP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959"/>
        <w:gridCol w:w="2233"/>
        <w:gridCol w:w="1436"/>
        <w:gridCol w:w="1436"/>
        <w:gridCol w:w="952"/>
        <w:gridCol w:w="952"/>
        <w:gridCol w:w="952"/>
        <w:gridCol w:w="952"/>
        <w:gridCol w:w="952"/>
        <w:gridCol w:w="952"/>
        <w:gridCol w:w="952"/>
        <w:gridCol w:w="952"/>
      </w:tblGrid>
      <w:tr w:rsidR="00FE7872" w:rsidRPr="00FC2209" w14:paraId="2DCADB47" w14:textId="77777777" w:rsidTr="00EC30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DE00E" w14:textId="77777777" w:rsidR="00FE7872" w:rsidRPr="0040074E" w:rsidRDefault="00FE7872" w:rsidP="00E87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74E">
              <w:rPr>
                <w:rFonts w:ascii="Times New Roman" w:hAnsi="Times New Roman" w:cs="Times New Roman"/>
                <w:sz w:val="16"/>
                <w:szCs w:val="16"/>
              </w:rPr>
              <w:t>Lineage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0953C0" w14:textId="77777777" w:rsidR="00FE7872" w:rsidRPr="0040074E" w:rsidRDefault="00FE7872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074E">
              <w:rPr>
                <w:rFonts w:ascii="Times New Roman" w:hAnsi="Times New Roman" w:cs="Times New Roman"/>
                <w:sz w:val="16"/>
                <w:szCs w:val="16"/>
              </w:rPr>
              <w:t>Strain name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EBE5A" w14:textId="77777777" w:rsidR="00FE7872" w:rsidRPr="0040074E" w:rsidRDefault="00FE7872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lection Date</w:t>
            </w:r>
          </w:p>
          <w:p w14:paraId="06392EC2" w14:textId="77777777" w:rsidR="00FE7872" w:rsidRPr="0040074E" w:rsidRDefault="00FE7872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(Year/Month/Date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C37475" w14:textId="77777777" w:rsidR="00FE7872" w:rsidRPr="0040074E" w:rsidRDefault="00FE7872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579E3F" w14:textId="77777777" w:rsidR="00FE7872" w:rsidRPr="0040074E" w:rsidRDefault="00FE7872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2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5EA663" w14:textId="77777777" w:rsidR="00FE7872" w:rsidRPr="0040074E" w:rsidRDefault="00FE7872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1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21F317" w14:textId="77777777" w:rsidR="00FE7872" w:rsidRPr="0040074E" w:rsidRDefault="00FE7872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78C01" w14:textId="77777777" w:rsidR="00FE7872" w:rsidRPr="0040074E" w:rsidRDefault="00FE7872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074E">
              <w:rPr>
                <w:rFonts w:ascii="Times New Roman" w:hAnsi="Times New Roman" w:cs="Times New Roman"/>
                <w:sz w:val="16"/>
                <w:szCs w:val="16"/>
              </w:rPr>
              <w:t>HA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42C340" w14:textId="77777777" w:rsidR="00FE7872" w:rsidRPr="0040074E" w:rsidRDefault="00FE7872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4953A1" w14:textId="77777777" w:rsidR="00FE7872" w:rsidRPr="0040074E" w:rsidRDefault="00FE7872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074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1A181C" w14:textId="77777777" w:rsidR="00FE7872" w:rsidRPr="0040074E" w:rsidRDefault="00FE7872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1BD519" w14:textId="77777777" w:rsidR="00FE7872" w:rsidRPr="0040074E" w:rsidRDefault="00FE7872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FE7872" w:rsidRPr="00FC2209" w14:paraId="32B57631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A4AF94D" w14:textId="3557BC5D" w:rsidR="00FE7872" w:rsidRPr="00FC2209" w:rsidRDefault="00FE7872" w:rsidP="00FE7872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FC2209">
              <w:rPr>
                <w:rFonts w:ascii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Victoria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AD5E5" w14:textId="078571E7" w:rsidR="00FE7872" w:rsidRPr="00FE7872" w:rsidRDefault="00FE7872" w:rsidP="00FE78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6M074/2016 isolated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C5A48" w14:textId="3DEEEE16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2016/7/4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3673" w14:textId="6B7E4714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07866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BFC1" w14:textId="66203461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478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311E" w14:textId="4B1605C0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479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3C38" w14:textId="17BA63D3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480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1EE8A" w14:textId="28224486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481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CE77" w14:textId="61F177BB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482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59D1F" w14:textId="028E4191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483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8BB2" w14:textId="1820F9A8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484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18E9" w14:textId="2B08A94D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485</w:t>
            </w:r>
          </w:p>
        </w:tc>
      </w:tr>
      <w:tr w:rsidR="00FE7872" w:rsidRPr="00FC2209" w14:paraId="604BCE1A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7683FD94" w14:textId="733C39C1" w:rsidR="00FE7872" w:rsidRPr="00FC2209" w:rsidRDefault="00FE7872" w:rsidP="00FE787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4176B" w14:textId="54ED2085" w:rsidR="00FE7872" w:rsidRPr="00FE7872" w:rsidRDefault="00FE7872" w:rsidP="00FE78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6M124/2016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33910" w14:textId="763C8CE0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2016/6/2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08CF" w14:textId="617C784E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0786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B98D" w14:textId="13DC4FB2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48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3396" w14:textId="030C39CD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48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C169" w14:textId="5E3ED3AC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48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D8A4D" w14:textId="0614E19D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48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6571" w14:textId="65D1E07F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49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3861A" w14:textId="361C3C92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49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7C6C" w14:textId="346F737A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49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0112" w14:textId="50D189DD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493</w:t>
            </w:r>
          </w:p>
        </w:tc>
      </w:tr>
      <w:tr w:rsidR="00FE7872" w:rsidRPr="00FC2209" w14:paraId="26471025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572EAEFC" w14:textId="25CE3F62" w:rsidR="00FE7872" w:rsidRPr="00FC2209" w:rsidRDefault="00FE7872" w:rsidP="00FE787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Victori</w:t>
            </w:r>
            <w:r w:rsidRPr="00EE25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BD6D5" w14:textId="2DCDA8D0" w:rsidR="00FE7872" w:rsidRPr="00FE7872" w:rsidRDefault="00FE7872" w:rsidP="00FE78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6M160/2016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D88B0" w14:textId="23735B75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2016/6/2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A393" w14:textId="5ABC224C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0786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1DDD" w14:textId="0E9C9380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49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6A7F" w14:textId="7301C9B1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49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615B" w14:textId="69CCF563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49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4A405" w14:textId="3F96EE46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49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23FD" w14:textId="55CCAC15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49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28864" w14:textId="1FD015BB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49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11F6" w14:textId="491CC15E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5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D598" w14:textId="161E4538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501</w:t>
            </w:r>
          </w:p>
        </w:tc>
      </w:tr>
      <w:tr w:rsidR="00FE7872" w:rsidRPr="00FC2209" w14:paraId="708EC0D6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0F4332E3" w14:textId="7DFE2732" w:rsidR="00FE7872" w:rsidRPr="00FC2209" w:rsidRDefault="00FE7872" w:rsidP="00FE787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3E0F8" w14:textId="492DA156" w:rsidR="00FE7872" w:rsidRPr="00FE7872" w:rsidRDefault="00FE7872" w:rsidP="00FE78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6M189/2016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A4DE7" w14:textId="06D7E3F2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2016/7/1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7F86" w14:textId="60543C3D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0786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DAAC" w14:textId="4F4C4FB8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50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CBA8" w14:textId="03D345F9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50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B755" w14:textId="5F469EFE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50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F26C6" w14:textId="62BF8807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50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4D2C" w14:textId="68DC02D6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50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0899E" w14:textId="6B64D38D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50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5D53" w14:textId="3157C906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50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F459" w14:textId="7E53FD2F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509</w:t>
            </w:r>
          </w:p>
        </w:tc>
      </w:tr>
      <w:tr w:rsidR="00FE7872" w:rsidRPr="00FC2209" w14:paraId="0CD13FBD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2F88CF06" w14:textId="22D22155" w:rsidR="00FE7872" w:rsidRPr="00FC2209" w:rsidRDefault="00FE7872" w:rsidP="00FE787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Victori</w:t>
            </w:r>
            <w:r w:rsidRPr="00EE25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AE7A2" w14:textId="5D57D529" w:rsidR="00FE7872" w:rsidRPr="00FE7872" w:rsidRDefault="00FE7872" w:rsidP="00FE78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6M250/2016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4EC25" w14:textId="51537173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2016/7/3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42D6C" w14:textId="30B0929B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0787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43E0" w14:textId="545F02D3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51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D8B1" w14:textId="75692610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51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E2DB" w14:textId="600AD5CB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5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FBC68" w14:textId="3979B30D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51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BB3F" w14:textId="28F4E7AF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51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B3514" w14:textId="1290B5BB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51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2E42" w14:textId="77DC487A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51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8CB1" w14:textId="105BAA38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517</w:t>
            </w:r>
          </w:p>
        </w:tc>
      </w:tr>
      <w:tr w:rsidR="00FE7872" w:rsidRPr="00FC2209" w14:paraId="11B60848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5286FC8B" w14:textId="5322E44A" w:rsidR="00FE7872" w:rsidRPr="00FC2209" w:rsidRDefault="00FE7872" w:rsidP="00FE787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333E5" w14:textId="6E91B542" w:rsidR="00FE7872" w:rsidRPr="00FE7872" w:rsidRDefault="00FE7872" w:rsidP="00FE78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6M254/2016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A9209" w14:textId="45E00BE9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2016/7/3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45CC" w14:textId="0B266E68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0787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9DEA" w14:textId="58B282DD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51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0F1E" w14:textId="3C7147DF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51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EE81" w14:textId="67C6577F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52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4A766" w14:textId="05025EE6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52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DA69" w14:textId="4C1C4E58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52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5A644" w14:textId="2C83E5D4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52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5A6B" w14:textId="44AB41F1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52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7AF0" w14:textId="1AB77E58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524</w:t>
            </w:r>
          </w:p>
        </w:tc>
      </w:tr>
      <w:tr w:rsidR="00FE7872" w:rsidRPr="00FC2209" w14:paraId="245A994F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0F686363" w14:textId="260E350D" w:rsidR="00FE7872" w:rsidRPr="00FC2209" w:rsidRDefault="00FE7872" w:rsidP="00FE787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Victori</w:t>
            </w:r>
            <w:r w:rsidRPr="00EE25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98D68" w14:textId="4320A01E" w:rsidR="00FE7872" w:rsidRPr="00FE7872" w:rsidRDefault="00FE7872" w:rsidP="00FE78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6M281/2016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28A5A" w14:textId="2B301FC5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2016/8/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61AF" w14:textId="50F367BC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0787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38E3" w14:textId="29CDAB5B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52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2CCB" w14:textId="1E94F363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52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106E" w14:textId="54F32C83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52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73E00" w14:textId="56114E95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52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27186" w14:textId="3B6C176C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53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9EE42" w14:textId="60FC07E2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53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25E1" w14:textId="5E87795F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53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02A7" w14:textId="7E4CBD54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533</w:t>
            </w:r>
          </w:p>
        </w:tc>
      </w:tr>
      <w:tr w:rsidR="00FE7872" w:rsidRPr="00FC2209" w14:paraId="0ED2A9AB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42B840F8" w14:textId="4A75438D" w:rsidR="00FE7872" w:rsidRPr="00FC2209" w:rsidRDefault="00FE7872" w:rsidP="00FE787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138B2" w14:textId="12989D94" w:rsidR="00FE7872" w:rsidRPr="00FE7872" w:rsidRDefault="00FE7872" w:rsidP="00FE78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6M363/2016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8CCE6" w14:textId="0F5F619E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2016/8/1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94AEE" w14:textId="3A927BA0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0787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C48DB" w14:textId="51F31ABA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53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3BC79" w14:textId="3C49CE80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53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2294D" w14:textId="386EE9E3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53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7436C" w14:textId="768F2BA1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53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2458C" w14:textId="556C9F00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53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2F85C" w14:textId="3BED7373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53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E957E" w14:textId="14D6E774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54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A0C31" w14:textId="4A59C05D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541</w:t>
            </w:r>
          </w:p>
        </w:tc>
      </w:tr>
      <w:tr w:rsidR="00FE7872" w:rsidRPr="00FC2209" w14:paraId="77C7F39D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42C3ADF5" w14:textId="069108BB" w:rsidR="00FE7872" w:rsidRPr="00FC2209" w:rsidRDefault="00FE7872" w:rsidP="00FE787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Victori</w:t>
            </w:r>
            <w:r w:rsidRPr="00EE25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5699E" w14:textId="51498CA8" w:rsidR="00FE7872" w:rsidRPr="00FE7872" w:rsidRDefault="00FE7872" w:rsidP="00FE78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6M385/2016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1B587" w14:textId="332DB1F5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2016/8/1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E1CD" w14:textId="4E1EDB8A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0796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1C35" w14:textId="2EA3B28A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87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19F0" w14:textId="5905283B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87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C941" w14:textId="35E53FF1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87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39DE0" w14:textId="36D2D898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87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7D5B" w14:textId="51CC031A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87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1E3E1" w14:textId="3AE27183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90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DDB8" w14:textId="1A9FEC04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88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B16A" w14:textId="042E1AB1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881</w:t>
            </w:r>
          </w:p>
        </w:tc>
      </w:tr>
      <w:tr w:rsidR="00FE7872" w:rsidRPr="00FC2209" w14:paraId="7D52E2A6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4CD9D282" w14:textId="372ACA8F" w:rsidR="00FE7872" w:rsidRPr="00FC2209" w:rsidRDefault="00FE7872" w:rsidP="00FE787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DA476" w14:textId="27718D9C" w:rsidR="00FE7872" w:rsidRPr="00FE7872" w:rsidRDefault="00FE7872" w:rsidP="00FE78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6M444/2016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B178A" w14:textId="55D614E7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2016/8/1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2C65A" w14:textId="65984B63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0796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02D89" w14:textId="3C45428E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90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F9525" w14:textId="3A3BEDFE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90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98502" w14:textId="55F8F9B5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90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06C06" w14:textId="7D8B1EEC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91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D1B44" w14:textId="54B74B80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91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BC790" w14:textId="0357F938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9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39A34" w14:textId="6DF33CC7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91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FB441" w14:textId="7C744A18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915</w:t>
            </w:r>
          </w:p>
        </w:tc>
      </w:tr>
      <w:tr w:rsidR="00FE7872" w:rsidRPr="00FC2209" w14:paraId="10784D37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6FCDED9E" w14:textId="29960B0F" w:rsidR="00FE7872" w:rsidRPr="00FC2209" w:rsidRDefault="00FE7872" w:rsidP="00FE787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Victori</w:t>
            </w:r>
            <w:r w:rsidRPr="00EE25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1B538" w14:textId="2F6119ED" w:rsidR="00FE7872" w:rsidRPr="00FE7872" w:rsidRDefault="00FE7872" w:rsidP="00FE78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6M487/2016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1F1B3" w14:textId="335651F5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2016/8/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1707" w14:textId="4ABD2BB5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0796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2776" w14:textId="53D67189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91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8B05" w14:textId="617B658E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91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1EA6" w14:textId="06638B32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91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6AC5B" w14:textId="272F3943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91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F0808" w14:textId="7C7A1884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92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4072D" w14:textId="1840D2BC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92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353E" w14:textId="21E9361E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92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7AF1" w14:textId="14F38239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2923</w:t>
            </w:r>
          </w:p>
        </w:tc>
      </w:tr>
      <w:tr w:rsidR="00FE7872" w:rsidRPr="00FC2209" w14:paraId="5D864F4A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7236EC67" w14:textId="4C12C4C4" w:rsidR="00FE7872" w:rsidRPr="00FC2209" w:rsidRDefault="00FE7872" w:rsidP="00FE787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818D0" w14:textId="517AF120" w:rsidR="00FE7872" w:rsidRPr="00FE7872" w:rsidRDefault="00FE7872" w:rsidP="00FE78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6M525/2016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CC4E4" w14:textId="1B5D1233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2016/8/2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5D29" w14:textId="173A0DE6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0799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AAF7" w14:textId="49EA741C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3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7AA1" w14:textId="22FF48F0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3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5578" w14:textId="63F1A406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3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BB469" w14:textId="39D4D661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3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F57D" w14:textId="3650AAA6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3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A91FB" w14:textId="1948F3FB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4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0E4C" w14:textId="770C3F4A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4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315B" w14:textId="06951B32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42</w:t>
            </w:r>
          </w:p>
        </w:tc>
      </w:tr>
      <w:tr w:rsidR="00FE7872" w:rsidRPr="00FC2209" w14:paraId="20A7C043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049CC4EB" w14:textId="0FB28C04" w:rsidR="00FE7872" w:rsidRPr="00FC2209" w:rsidRDefault="00FE7872" w:rsidP="00FE787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Victori</w:t>
            </w:r>
            <w:r w:rsidRPr="00EE25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B2897" w14:textId="574673CA" w:rsidR="00FE7872" w:rsidRPr="00FE7872" w:rsidRDefault="00FE7872" w:rsidP="00FE78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6M564/2016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0EBB1" w14:textId="395CAA2D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2016/9/1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EC00B" w14:textId="24674534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0799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A1834" w14:textId="4EBC077A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4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F2AD4" w14:textId="7231D8EE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4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AD9BC" w14:textId="53C178E2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4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FEF83" w14:textId="0E19FC76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4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47C35" w14:textId="40B48E84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4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DF4C5" w14:textId="598843CC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4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3D241" w14:textId="50D658B9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4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5D34C" w14:textId="5C37B02C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50</w:t>
            </w:r>
          </w:p>
        </w:tc>
      </w:tr>
      <w:tr w:rsidR="00FE7872" w:rsidRPr="00FC2209" w14:paraId="3E668C87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5E877FE9" w14:textId="459AA1C1" w:rsidR="00FE7872" w:rsidRPr="00FC2209" w:rsidRDefault="00FE7872" w:rsidP="00FE787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308FB" w14:textId="2804F4D4" w:rsidR="00FE7872" w:rsidRPr="00FE7872" w:rsidRDefault="00FE7872" w:rsidP="00FE78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9M056/2019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C37EA" w14:textId="3560D0F6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2019/7/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9BE5C" w14:textId="6FA250C5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0799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8ABA9" w14:textId="7121233F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5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E3CDF" w14:textId="2CE4772C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5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225FB" w14:textId="05452E99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5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7E867" w14:textId="4BCB6DFD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5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B5F34" w14:textId="0A81A624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5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0390B" w14:textId="73057717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5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91BBC" w14:textId="7FA655DE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5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9D2BE" w14:textId="47ADADB4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58</w:t>
            </w:r>
          </w:p>
        </w:tc>
      </w:tr>
      <w:tr w:rsidR="00FE7872" w:rsidRPr="00FC2209" w14:paraId="41C0842E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7F29F826" w14:textId="1996CB30" w:rsidR="00FE7872" w:rsidRPr="00FC2209" w:rsidRDefault="00FE7872" w:rsidP="00FE787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Victori</w:t>
            </w:r>
            <w:r w:rsidRPr="00EE25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1B33C" w14:textId="730F5AF5" w:rsidR="00FE7872" w:rsidRPr="00FE7872" w:rsidRDefault="00FE7872" w:rsidP="00FE78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9M076/2019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5A7CB" w14:textId="30A29E6F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2019/7/1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2C38D" w14:textId="710A4A87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0799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4E9E3" w14:textId="73C375AA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5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D986E" w14:textId="28CEBA27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6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DB49E" w14:textId="21A1AF0E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6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6C03C" w14:textId="7B0F308A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6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95F11" w14:textId="19B7CFE3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6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0DB87" w14:textId="442F666A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6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2A768" w14:textId="5C72CD6C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6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D00B3" w14:textId="0FDAF427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66</w:t>
            </w:r>
          </w:p>
        </w:tc>
      </w:tr>
      <w:tr w:rsidR="00FE7872" w:rsidRPr="00FC2209" w14:paraId="2D6FC67F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119BB88C" w14:textId="477D230C" w:rsidR="00FE7872" w:rsidRPr="00FC2209" w:rsidRDefault="00FE7872" w:rsidP="00FE787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3928D" w14:textId="588E67B9" w:rsidR="00FE7872" w:rsidRPr="00FE7872" w:rsidRDefault="00FE7872" w:rsidP="00FE78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9M105/2019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9EDD6" w14:textId="015285B7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2019/7/2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5F094" w14:textId="20907F34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1027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B1C56" w14:textId="7D2F5C8A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17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AB60E" w14:textId="5BEBDF7D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17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7145E" w14:textId="562984EE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17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55FD3" w14:textId="7A319590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17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9D6EE" w14:textId="50FBCAAA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17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7218E" w14:textId="57582A36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17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F2E28" w14:textId="10392FFB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17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AB21D" w14:textId="78312FB9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177</w:t>
            </w:r>
          </w:p>
        </w:tc>
      </w:tr>
      <w:tr w:rsidR="00FE7872" w:rsidRPr="00FC2209" w14:paraId="54D590D6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341EC650" w14:textId="3E3912A8" w:rsidR="00FE7872" w:rsidRPr="00FC2209" w:rsidRDefault="00FE7872" w:rsidP="00FE787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Victori</w:t>
            </w:r>
            <w:r w:rsidRPr="00EE25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AAC2D" w14:textId="3FC656E6" w:rsidR="00FE7872" w:rsidRPr="00FE7872" w:rsidRDefault="00FE7872" w:rsidP="00FE78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9M112/2019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C0E44" w14:textId="28F7A4FB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2019/8/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C3153" w14:textId="52323223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0818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D2947" w14:textId="0A5B07F0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11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54064" w14:textId="43B66C4D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11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40D9F" w14:textId="7D01681F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11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B9009" w14:textId="5444BE4B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11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18C1B" w14:textId="33CFB746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11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88B53" w14:textId="7BDE2507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12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5CCBC" w14:textId="607D7484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12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C437B" w14:textId="3B8B68DC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122</w:t>
            </w:r>
          </w:p>
        </w:tc>
      </w:tr>
      <w:tr w:rsidR="00FE7872" w:rsidRPr="00FC2209" w14:paraId="2C2ABFA8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202242B4" w14:textId="05804945" w:rsidR="00FE7872" w:rsidRPr="00FC2209" w:rsidRDefault="00FE7872" w:rsidP="00FE787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5A883" w14:textId="0871294A" w:rsidR="00FE7872" w:rsidRPr="00FE7872" w:rsidRDefault="00FE7872" w:rsidP="00FE78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9M116/2019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EA17A" w14:textId="3C0D42C9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2019/8/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590C7" w14:textId="09C527B3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1027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FD265" w14:textId="2991AC8E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17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75E0E" w14:textId="06196613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17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03877" w14:textId="60EB2260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18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33754" w14:textId="126405D7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18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E3C00" w14:textId="27D1BA57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18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0A576" w14:textId="25E7A521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18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89B6C" w14:textId="75B0B71E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18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F6C4E" w14:textId="70E70BC7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185</w:t>
            </w:r>
          </w:p>
        </w:tc>
      </w:tr>
      <w:tr w:rsidR="00FE7872" w:rsidRPr="00FC2209" w14:paraId="5FDBD4F2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7F076944" w14:textId="5B0B0B25" w:rsidR="00FE7872" w:rsidRPr="00FC2209" w:rsidRDefault="00FE7872" w:rsidP="00FE787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Victori</w:t>
            </w:r>
            <w:r w:rsidRPr="00EE25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E62B8" w14:textId="3E759418" w:rsidR="00FE7872" w:rsidRPr="00FE7872" w:rsidRDefault="00FE7872" w:rsidP="00FE78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9M123/2019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E00FC" w14:textId="24B40819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2019/8/5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8C313" w14:textId="1840A3F9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1027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08FBD" w14:textId="49494FF8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18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70559" w14:textId="0500285F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18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5104E" w14:textId="572B2A6D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18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F6C88" w14:textId="6DF6AE99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18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38256" w14:textId="13906783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18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BEA7E" w14:textId="139600D3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19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FC807" w14:textId="2FC10F45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19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98FBB" w14:textId="19EE1DC5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193</w:t>
            </w:r>
          </w:p>
        </w:tc>
      </w:tr>
      <w:tr w:rsidR="00FE7872" w:rsidRPr="00FC2209" w14:paraId="6EF04A09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0F8523DB" w14:textId="0B623285" w:rsidR="00FE7872" w:rsidRPr="00FC2209" w:rsidRDefault="00FE7872" w:rsidP="00FE787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Victori</w:t>
            </w:r>
            <w:r w:rsidRPr="00EE25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D372B" w14:textId="07F3F4C7" w:rsidR="00FE7872" w:rsidRPr="00FE7872" w:rsidRDefault="00FE7872" w:rsidP="00FE78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9M155/2019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A1F59" w14:textId="2C8B18F3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2019/8/1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1720C" w14:textId="5D0B676F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1027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12999" w14:textId="274706E6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19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5BA5B" w14:textId="3C82110B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19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B24DA" w14:textId="4D61E623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19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19956" w14:textId="463D813C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19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43F6D" w14:textId="7FDB87FC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19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20181" w14:textId="32894509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2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08195" w14:textId="09E8AA57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19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83B85" w14:textId="2AA9A327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200</w:t>
            </w:r>
          </w:p>
        </w:tc>
      </w:tr>
      <w:tr w:rsidR="00FE7872" w:rsidRPr="00FC2209" w14:paraId="05B09B11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13552A9E" w14:textId="1CDF224D" w:rsidR="00FE7872" w:rsidRPr="00FC2209" w:rsidRDefault="00FE7872" w:rsidP="00FE787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09FE1" w14:textId="0F6A334F" w:rsidR="00FE7872" w:rsidRPr="00FE7872" w:rsidRDefault="00FE7872" w:rsidP="00FE78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9M156/2019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24238" w14:textId="27AACFB3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2019/8/1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3431F" w14:textId="0CA1DE3D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0818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2E1DD" w14:textId="3E63233B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12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FC0D0" w14:textId="749E4F15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12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4CA20" w14:textId="334A619D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12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AEA17" w14:textId="6C6063C5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12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3649A" w14:textId="62065E06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12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71F2B" w14:textId="4B58C148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12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38971" w14:textId="24FC533B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12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C8AAC" w14:textId="67A349A1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130</w:t>
            </w:r>
          </w:p>
        </w:tc>
      </w:tr>
      <w:tr w:rsidR="00FE7872" w:rsidRPr="00FC2209" w14:paraId="145A7549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63397F97" w14:textId="50F56C12" w:rsidR="00FE7872" w:rsidRPr="00FC2209" w:rsidRDefault="00FE7872" w:rsidP="00FE787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Victori</w:t>
            </w:r>
            <w:r w:rsidRPr="00EE25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0A856" w14:textId="5B9A5EB3" w:rsidR="00FE7872" w:rsidRPr="00FE7872" w:rsidRDefault="00FE7872" w:rsidP="00FE78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9M164/2019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6B4F8" w14:textId="61F2DDBB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2019/8/2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9841C" w14:textId="26CA0DFE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1034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DDCDE" w14:textId="5D5E6EA8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20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F216B" w14:textId="36287E14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20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1C782" w14:textId="37E21495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20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FA490" w14:textId="658841C8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20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90D18" w14:textId="24E62065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20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810F5" w14:textId="5825B48C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20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F6C88" w14:textId="525F8899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20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37C0A" w14:textId="72525C70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209</w:t>
            </w:r>
          </w:p>
        </w:tc>
      </w:tr>
      <w:tr w:rsidR="00FE7872" w:rsidRPr="00FC2209" w14:paraId="139CC79D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6D522957" w14:textId="77777777" w:rsidR="00FE7872" w:rsidRPr="00FC2209" w:rsidRDefault="00FE7872" w:rsidP="00FE787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8D4D0" w14:textId="15B9DB68" w:rsidR="00FE7872" w:rsidRPr="00FE7872" w:rsidRDefault="00FE7872" w:rsidP="00FE78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9M167/2019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8D9BF" w14:textId="5114560E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2019/8/3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65857" w14:textId="7DD4A7B5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1034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7E748" w14:textId="4F53A556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21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0A1A7" w14:textId="6C1A3499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21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65E1B" w14:textId="4E51E0BD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2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514DE" w14:textId="26D87594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21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E4112" w14:textId="406AF471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21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320C4" w14:textId="76865BBB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21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CC5C9" w14:textId="33A9A6FC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21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C8DE8" w14:textId="2923AB6C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8217</w:t>
            </w:r>
          </w:p>
        </w:tc>
      </w:tr>
      <w:tr w:rsidR="00FE7872" w:rsidRPr="00FC2209" w14:paraId="754F4D45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00A28CB5" w14:textId="77777777" w:rsidR="00FE7872" w:rsidRPr="00FC2209" w:rsidRDefault="00FE7872" w:rsidP="00FE787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Victori</w:t>
            </w:r>
            <w:r w:rsidRPr="00EE25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CB7D8" w14:textId="7AFB9507" w:rsidR="00FE7872" w:rsidRPr="00FE7872" w:rsidRDefault="00FE7872" w:rsidP="00FE7872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9M310/2019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5CD3C" w14:textId="7CBFE844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2019/7/1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F4E3D" w14:textId="77C2A57B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0815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95307" w14:textId="5FFA00F1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6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2F75B" w14:textId="32CD2FF8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6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8204C" w14:textId="566459F9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6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BCCF6" w14:textId="40E9AE53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7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2F2E7" w14:textId="018737B4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7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D535E" w14:textId="6963BE29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7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439FA" w14:textId="68BDE1EE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7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11D55" w14:textId="7E5A0C69" w:rsidR="00FE7872" w:rsidRPr="00FE7872" w:rsidRDefault="00FE7872" w:rsidP="00FE78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74</w:t>
            </w:r>
          </w:p>
        </w:tc>
      </w:tr>
      <w:tr w:rsidR="00FE7872" w:rsidRPr="00FC2209" w14:paraId="5B40B7C4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E5458F5" w14:textId="77777777" w:rsidR="00FE7872" w:rsidRPr="00FC2209" w:rsidRDefault="00FE7872" w:rsidP="00FE7872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EE25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Victori</w:t>
            </w:r>
            <w:r w:rsidRPr="00EE256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a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E5A9D1" w14:textId="5D71CF86" w:rsidR="00FE7872" w:rsidRPr="00FE7872" w:rsidRDefault="00FE7872" w:rsidP="00FE7872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9M313/2019 isolated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B05F4F" w14:textId="3103C12F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2019/7/3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45563A" w14:textId="251606AA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0817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09EB14" w14:textId="01E42A3A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74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8C296C" w14:textId="618A75B1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7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1DCED5" w14:textId="6A8E8A0C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76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947681" w14:textId="7D324082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77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930463" w14:textId="6C704D42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7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1C156B" w14:textId="57CC24D5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79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6E8056" w14:textId="25CB78F8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8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3E549B" w14:textId="51CB782A" w:rsidR="00FE7872" w:rsidRPr="00FE7872" w:rsidRDefault="00FE7872" w:rsidP="00FE78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FE7872">
              <w:rPr>
                <w:rFonts w:ascii="Times New Roman" w:eastAsia="游ゴシック" w:hAnsi="Times New Roman" w:cs="Times New Roman"/>
                <w:sz w:val="12"/>
                <w:szCs w:val="12"/>
              </w:rPr>
              <w:t>EPI3263081</w:t>
            </w:r>
          </w:p>
        </w:tc>
      </w:tr>
    </w:tbl>
    <w:p w14:paraId="5CD6C4F9" w14:textId="100F190B" w:rsidR="00580B64" w:rsidRDefault="00FE7872" w:rsidP="00FE7872">
      <w:pPr>
        <w:pStyle w:val="MDPI43tablefooter"/>
        <w:ind w:left="0"/>
        <w:rPr>
          <w:rFonts w:ascii="Times New Roman" w:hAnsi="Times New Roman" w:cs="Times New Roman"/>
          <w:sz w:val="16"/>
          <w:szCs w:val="14"/>
        </w:rPr>
      </w:pPr>
      <w:r w:rsidRPr="00436553">
        <w:rPr>
          <w:rFonts w:ascii="Times New Roman" w:hAnsi="Times New Roman" w:cs="Times New Roman"/>
          <w:sz w:val="16"/>
          <w:szCs w:val="14"/>
        </w:rPr>
        <w:t xml:space="preserve">Abbreviations: PB2, </w:t>
      </w:r>
      <w:r w:rsidRPr="00436553">
        <w:rPr>
          <w:rFonts w:ascii="Times New Roman" w:hAnsi="Times New Roman" w:cs="Times New Roman"/>
          <w:sz w:val="16"/>
          <w:szCs w:val="14"/>
          <w:shd w:val="clear" w:color="auto" w:fill="FFFFFF"/>
        </w:rPr>
        <w:t>polymerase basic 2</w:t>
      </w:r>
      <w:r w:rsidRPr="00436553">
        <w:rPr>
          <w:rFonts w:ascii="Times New Roman" w:hAnsi="Times New Roman" w:cs="Times New Roman"/>
          <w:sz w:val="16"/>
          <w:szCs w:val="14"/>
        </w:rPr>
        <w:t>; PB1,</w:t>
      </w:r>
      <w:r w:rsidRPr="00436553">
        <w:rPr>
          <w:rFonts w:ascii="Times New Roman" w:hAnsi="Times New Roman" w:cs="Times New Roman"/>
          <w:sz w:val="16"/>
          <w:szCs w:val="14"/>
          <w:shd w:val="clear" w:color="auto" w:fill="FFFFFF"/>
        </w:rPr>
        <w:t xml:space="preserve"> polymerase basic 1</w:t>
      </w:r>
      <w:r w:rsidRPr="00436553">
        <w:rPr>
          <w:rFonts w:ascii="Times New Roman" w:hAnsi="Times New Roman" w:cs="Times New Roman"/>
          <w:sz w:val="16"/>
          <w:szCs w:val="14"/>
        </w:rPr>
        <w:t xml:space="preserve">; PA, polymerase acid; </w:t>
      </w:r>
      <w:r w:rsidRPr="00436553">
        <w:rPr>
          <w:rFonts w:ascii="Times New Roman" w:hAnsi="Times New Roman" w:cs="Times New Roman"/>
          <w:color w:val="auto"/>
          <w:sz w:val="16"/>
          <w:szCs w:val="14"/>
        </w:rPr>
        <w:t xml:space="preserve">HA, hemagglutinin; </w:t>
      </w:r>
      <w:r w:rsidRPr="00436553">
        <w:rPr>
          <w:rFonts w:ascii="Times New Roman" w:hAnsi="Times New Roman" w:cs="Times New Roman"/>
          <w:sz w:val="16"/>
          <w:szCs w:val="14"/>
        </w:rPr>
        <w:t>NP, nucleocapsid protein; NA, neuraminidase; MP, matrix protein; NS, nonstructural protein.</w:t>
      </w:r>
      <w:r w:rsidR="00580B64">
        <w:rPr>
          <w:rFonts w:ascii="Times New Roman" w:hAnsi="Times New Roman" w:cs="Times New Roman"/>
          <w:sz w:val="16"/>
          <w:szCs w:val="14"/>
        </w:rPr>
        <w:br w:type="page"/>
      </w:r>
    </w:p>
    <w:p w14:paraId="364F7E71" w14:textId="2C6AF24F" w:rsidR="00FE7872" w:rsidRPr="00C85FEC" w:rsidRDefault="00FE7872" w:rsidP="00FE7872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Cs w:val="21"/>
        </w:rPr>
      </w:pPr>
      <w:r w:rsidRPr="00C85FEC">
        <w:rPr>
          <w:rFonts w:ascii="Times New Roman" w:eastAsia="Times New Roman" w:hAnsi="Times New Roman" w:cs="Times New Roman"/>
          <w:b/>
          <w:bCs/>
          <w:color w:val="000000"/>
          <w:szCs w:val="21"/>
        </w:rPr>
        <w:lastRenderedPageBreak/>
        <w:t>Supplementary Table 4. List of strain names and GISAID accession numbers for all eight segments of influenza B viruses sequenced in this study.</w:t>
      </w:r>
    </w:p>
    <w:p w14:paraId="1DDE9778" w14:textId="77777777" w:rsidR="00580B64" w:rsidRPr="00436553" w:rsidRDefault="00580B64" w:rsidP="00FE787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18"/>
        </w:rPr>
      </w:pP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959"/>
        <w:gridCol w:w="2233"/>
        <w:gridCol w:w="1436"/>
        <w:gridCol w:w="1436"/>
        <w:gridCol w:w="952"/>
        <w:gridCol w:w="952"/>
        <w:gridCol w:w="952"/>
        <w:gridCol w:w="952"/>
        <w:gridCol w:w="952"/>
        <w:gridCol w:w="952"/>
        <w:gridCol w:w="952"/>
        <w:gridCol w:w="952"/>
      </w:tblGrid>
      <w:tr w:rsidR="00FE7872" w:rsidRPr="00FC2209" w14:paraId="5FA6B74E" w14:textId="77777777" w:rsidTr="00EC30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B283CD" w14:textId="77777777" w:rsidR="00FE7872" w:rsidRPr="0040074E" w:rsidRDefault="00FE7872" w:rsidP="00E876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074E">
              <w:rPr>
                <w:rFonts w:ascii="Times New Roman" w:hAnsi="Times New Roman" w:cs="Times New Roman"/>
                <w:sz w:val="16"/>
                <w:szCs w:val="16"/>
              </w:rPr>
              <w:t>Lineage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57725A4" w14:textId="77777777" w:rsidR="00FE7872" w:rsidRPr="0040074E" w:rsidRDefault="00FE7872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0074E">
              <w:rPr>
                <w:rFonts w:ascii="Times New Roman" w:hAnsi="Times New Roman" w:cs="Times New Roman"/>
                <w:sz w:val="16"/>
                <w:szCs w:val="16"/>
              </w:rPr>
              <w:t>Strain name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EBDA12" w14:textId="77777777" w:rsidR="00FE7872" w:rsidRPr="0040074E" w:rsidRDefault="00FE7872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lection Date</w:t>
            </w:r>
          </w:p>
          <w:p w14:paraId="1119C80C" w14:textId="77777777" w:rsidR="00FE7872" w:rsidRPr="0040074E" w:rsidRDefault="00FE7872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(Year/Month/Date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1C303B" w14:textId="77777777" w:rsidR="00FE7872" w:rsidRPr="0040074E" w:rsidRDefault="00FE7872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D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72FFEE" w14:textId="77777777" w:rsidR="00FE7872" w:rsidRPr="0040074E" w:rsidRDefault="00FE7872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2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D125A6" w14:textId="77777777" w:rsidR="00FE7872" w:rsidRPr="0040074E" w:rsidRDefault="00FE7872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B1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9E497D" w14:textId="77777777" w:rsidR="00FE7872" w:rsidRPr="0040074E" w:rsidRDefault="00FE7872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627BD" w14:textId="77777777" w:rsidR="00FE7872" w:rsidRPr="0040074E" w:rsidRDefault="00FE7872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074E">
              <w:rPr>
                <w:rFonts w:ascii="Times New Roman" w:hAnsi="Times New Roman" w:cs="Times New Roman"/>
                <w:sz w:val="16"/>
                <w:szCs w:val="16"/>
              </w:rPr>
              <w:t>HA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DF43A4" w14:textId="77777777" w:rsidR="00FE7872" w:rsidRPr="0040074E" w:rsidRDefault="00FE7872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P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2DD72" w14:textId="77777777" w:rsidR="00FE7872" w:rsidRPr="0040074E" w:rsidRDefault="00FE7872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0074E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D66236D" w14:textId="77777777" w:rsidR="00FE7872" w:rsidRPr="0040074E" w:rsidRDefault="00FE7872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P</w:t>
            </w:r>
          </w:p>
        </w:tc>
        <w:tc>
          <w:tcPr>
            <w:tcW w:w="34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269CB3C" w14:textId="77777777" w:rsidR="00FE7872" w:rsidRPr="0040074E" w:rsidRDefault="00FE7872" w:rsidP="00E876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0074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9C5933" w:rsidRPr="00FC2209" w14:paraId="066C8374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9D30494" w14:textId="2056F74F" w:rsidR="009C5933" w:rsidRPr="00FC2209" w:rsidRDefault="009C5933" w:rsidP="009C593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9C5933">
              <w:rPr>
                <w:rFonts w:ascii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3620E" w14:textId="439A7CAC" w:rsidR="009C5933" w:rsidRPr="009C5933" w:rsidRDefault="009C5933" w:rsidP="009C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9M314/2019 isolated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58715" w14:textId="5C174289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2019/7/31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FBDB" w14:textId="24818C02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08176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E87C" w14:textId="2064971B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3099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B47C" w14:textId="4AC873FD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3100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F846" w14:textId="08374985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3101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17FC0" w14:textId="07EE7A4B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3102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DF4A" w14:textId="52C18E3F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3103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8DB24" w14:textId="1422E4B3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3104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FC4D" w14:textId="075D52E8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3105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D224" w14:textId="6151F31F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3106</w:t>
            </w:r>
          </w:p>
        </w:tc>
      </w:tr>
      <w:tr w:rsidR="009C5933" w:rsidRPr="00FC2209" w14:paraId="3B5F1A8F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0BFB9A7D" w14:textId="6B781AC7" w:rsidR="009C5933" w:rsidRPr="00FC2209" w:rsidRDefault="009C5933" w:rsidP="009C593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Victori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25A5E" w14:textId="454E8834" w:rsidR="009C5933" w:rsidRPr="009C5933" w:rsidRDefault="009C5933" w:rsidP="009C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9M335/2019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1A164" w14:textId="6152F99C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2019/9/1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399E" w14:textId="4D2A6BE1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0817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3665" w14:textId="214DEA86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310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8BEB" w14:textId="1ACFF633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310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F9E4D" w14:textId="173BCC78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310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8A0FA" w14:textId="1AF7C0A1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311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68B7" w14:textId="434446C0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311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222C7" w14:textId="16BE0735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31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EE29" w14:textId="613C6C28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311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94168" w14:textId="46C87FD2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3114</w:t>
            </w:r>
          </w:p>
        </w:tc>
      </w:tr>
      <w:tr w:rsidR="009C5933" w:rsidRPr="00FC2209" w14:paraId="4B8C45AB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4A8AA961" w14:textId="77777777" w:rsidR="009C5933" w:rsidRPr="00FC2209" w:rsidRDefault="009C5933" w:rsidP="009C593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0C861" w14:textId="66FF563F" w:rsidR="009C5933" w:rsidRPr="009C5933" w:rsidRDefault="009C5933" w:rsidP="009C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7M246/2017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3F86D" w14:textId="4FA5B1AB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2017/9/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1023" w14:textId="1A931548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1034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04CE" w14:textId="11571A93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1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1C0A" w14:textId="70B57D21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1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973A" w14:textId="59F3F10C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2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985FB" w14:textId="2429C115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2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B5F8" w14:textId="0284AD84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2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29F06" w14:textId="4B4FB7C5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2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57EF" w14:textId="48E4F299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2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52DA" w14:textId="18C45A61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25</w:t>
            </w:r>
          </w:p>
        </w:tc>
      </w:tr>
      <w:tr w:rsidR="009C5933" w:rsidRPr="00FC2209" w14:paraId="5312DD1F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5F598E1B" w14:textId="77777777" w:rsidR="009C5933" w:rsidRPr="00FC2209" w:rsidRDefault="009C5933" w:rsidP="009C593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D8B9C" w14:textId="11FB6155" w:rsidR="009C5933" w:rsidRPr="009C5933" w:rsidRDefault="009C5933" w:rsidP="009C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7M249/2017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1A56E" w14:textId="4CA3FCDC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2017/9/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4AEC" w14:textId="0CD7EE87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1034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1107" w14:textId="6D320266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2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3CD2" w14:textId="495EB5D9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2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F00C2" w14:textId="4A78A54D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2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CDC5A" w14:textId="36502C3A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2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6CA6" w14:textId="4E9CC26D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3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ACAD6" w14:textId="7E810284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3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45DD" w14:textId="63A3C7F3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3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90C20" w14:textId="6BED13EB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33</w:t>
            </w:r>
          </w:p>
        </w:tc>
      </w:tr>
      <w:tr w:rsidR="009C5933" w:rsidRPr="00FC2209" w14:paraId="3856F888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15B9E2A1" w14:textId="77777777" w:rsidR="009C5933" w:rsidRPr="00FC2209" w:rsidRDefault="009C5933" w:rsidP="009C593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7F157" w14:textId="14ED5FE0" w:rsidR="009C5933" w:rsidRPr="009C5933" w:rsidRDefault="009C5933" w:rsidP="009C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7M250/2017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24895" w14:textId="66F2FABD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2017/9/9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5BE4" w14:textId="55CF6552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1034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F28C" w14:textId="0AEAC79B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3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D1F5" w14:textId="2E78F3BE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3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6977" w14:textId="2E592060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3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ABC50" w14:textId="0E3639AD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3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5135" w14:textId="6AD6EAD7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3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339BE" w14:textId="525051B9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3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FF8C" w14:textId="5D631C89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4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6950" w14:textId="4E1EA039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41</w:t>
            </w:r>
          </w:p>
        </w:tc>
      </w:tr>
      <w:tr w:rsidR="009C5933" w:rsidRPr="00FC2209" w14:paraId="5B72D0E6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7B894468" w14:textId="77777777" w:rsidR="009C5933" w:rsidRPr="00FC2209" w:rsidRDefault="009C5933" w:rsidP="009C593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2432A" w14:textId="6F7AD115" w:rsidR="009C5933" w:rsidRPr="009C5933" w:rsidRDefault="009C5933" w:rsidP="009C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7M275/2017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785FD" w14:textId="76C21874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2017/9/3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0BB0" w14:textId="674B707A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1035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0B13" w14:textId="75C5A219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4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8ADB" w14:textId="2BE5B057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4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DBAD2" w14:textId="2170DCC6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4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4B3CE" w14:textId="000D53A2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4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8B13" w14:textId="41112B51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4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E3C4E" w14:textId="003F0680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4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6577" w14:textId="62E60933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4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33A4" w14:textId="32D23126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49</w:t>
            </w:r>
          </w:p>
        </w:tc>
      </w:tr>
      <w:tr w:rsidR="009C5933" w:rsidRPr="00FC2209" w14:paraId="7DD86F89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5EC4FBD8" w14:textId="77777777" w:rsidR="009C5933" w:rsidRPr="00FC2209" w:rsidRDefault="009C5933" w:rsidP="009C593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E63B6" w14:textId="53E7D890" w:rsidR="009C5933" w:rsidRPr="009C5933" w:rsidRDefault="009C5933" w:rsidP="009C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7M279/2017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41994" w14:textId="48A81DF9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2017/10/2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2227" w14:textId="3DDAE661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1060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EE69" w14:textId="4BC3198A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0D7B" w14:textId="1EFC37E3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5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11A2" w14:textId="7EE6B756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5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2478C" w14:textId="4B921782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5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9B94" w14:textId="1AC25D5F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5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04ED1" w14:textId="57075B99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5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576E" w14:textId="725613F8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5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F6F3" w14:textId="6946CF1A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57</w:t>
            </w:r>
          </w:p>
        </w:tc>
      </w:tr>
      <w:tr w:rsidR="009C5933" w:rsidRPr="00FC2209" w14:paraId="65DD0B33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733BE1DD" w14:textId="77777777" w:rsidR="009C5933" w:rsidRPr="00FC2209" w:rsidRDefault="009C5933" w:rsidP="009C593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4C84E" w14:textId="4EE6D5B0" w:rsidR="009C5933" w:rsidRPr="009C5933" w:rsidRDefault="009C5933" w:rsidP="009C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7M289/2017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53D43" w14:textId="1613824F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2017/10/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C26E2" w14:textId="5590584E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1060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C6306" w14:textId="02AF1D05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5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FBC7E" w14:textId="72AEF50B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5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EE30C" w14:textId="1930F08E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6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922D1" w14:textId="7D7ED15D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6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99580" w14:textId="0C3D7D1C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6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926B7" w14:textId="387D94F7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6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F24CE" w14:textId="610D82A6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6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3C301" w14:textId="3CC417EE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65</w:t>
            </w:r>
          </w:p>
        </w:tc>
      </w:tr>
      <w:tr w:rsidR="009C5933" w:rsidRPr="00FC2209" w14:paraId="1194CA86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6C039DE2" w14:textId="77777777" w:rsidR="009C5933" w:rsidRPr="00FC2209" w:rsidRDefault="009C5933" w:rsidP="009C593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CD8B1" w14:textId="555526B8" w:rsidR="009C5933" w:rsidRPr="009C5933" w:rsidRDefault="009C5933" w:rsidP="009C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7M290/2017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1E63B" w14:textId="3070B59E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2017/10/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1671" w14:textId="2A8194FC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1060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9896" w14:textId="7150185D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6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7A6D" w14:textId="74D12980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6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7719" w14:textId="747BB0F8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6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7C935" w14:textId="02A95DCF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6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C8E6" w14:textId="7A9CBFC9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7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E06CE" w14:textId="60320DA8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7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F25D" w14:textId="4FC10664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7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B86C" w14:textId="323FDCA7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68273</w:t>
            </w:r>
          </w:p>
        </w:tc>
      </w:tr>
      <w:tr w:rsidR="009C5933" w:rsidRPr="00FC2209" w14:paraId="0EAD00B6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142A2E81" w14:textId="77777777" w:rsidR="009C5933" w:rsidRPr="00FC2209" w:rsidRDefault="009C5933" w:rsidP="009C593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6CAB4" w14:textId="53E37235" w:rsidR="009C5933" w:rsidRPr="009C5933" w:rsidRDefault="009C5933" w:rsidP="009C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8M006/2018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B2BF1" w14:textId="62A63B8A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2018/7/2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17A25" w14:textId="24E1F018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2258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79CC2" w14:textId="32B46F9C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29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5849C" w14:textId="2A33DDED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29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D2F1D" w14:textId="7511094B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29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5283B" w14:textId="4052CF49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29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517DB" w14:textId="0D5C3D93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29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0FDCA" w14:textId="38BA5674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29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4CE9B" w14:textId="361A969C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29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6C7D5" w14:textId="5B02481A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299</w:t>
            </w:r>
          </w:p>
        </w:tc>
      </w:tr>
      <w:tr w:rsidR="009C5933" w:rsidRPr="00FC2209" w14:paraId="13197A6B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1E0100CA" w14:textId="77777777" w:rsidR="009C5933" w:rsidRPr="00FC2209" w:rsidRDefault="009C5933" w:rsidP="009C593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8017A" w14:textId="482650F1" w:rsidR="009C5933" w:rsidRPr="009C5933" w:rsidRDefault="009C5933" w:rsidP="009C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8M011/2018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D72B9" w14:textId="604CBD9C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2018/7/2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EF09" w14:textId="1F2D700A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2258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FF37" w14:textId="2178F73A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BDBE" w14:textId="7DF750D2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F6EB" w14:textId="41B11762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0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B677E" w14:textId="03F0C672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0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299B" w14:textId="73380E06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0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F2189" w14:textId="4BD89F96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0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52EC" w14:textId="500D12FE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0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EC85" w14:textId="78DF3975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07</w:t>
            </w:r>
          </w:p>
        </w:tc>
      </w:tr>
      <w:tr w:rsidR="009C5933" w:rsidRPr="00FC2209" w14:paraId="1906319E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537A1504" w14:textId="77777777" w:rsidR="009C5933" w:rsidRPr="00FC2209" w:rsidRDefault="009C5933" w:rsidP="009C593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5127F" w14:textId="34F3E6AD" w:rsidR="009C5933" w:rsidRPr="009C5933" w:rsidRDefault="009C5933" w:rsidP="009C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8M015/2018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35606" w14:textId="77D4D6C5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2018/7/28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ED62" w14:textId="2B329137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2259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B434" w14:textId="7EE441C8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0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DC12" w14:textId="7D555B88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0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8CB0" w14:textId="3C36FE7C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1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3FE3F" w14:textId="02C0D8B8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1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AD93" w14:textId="22E38E45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1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8AF74" w14:textId="35C4776D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1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C0D2" w14:textId="5452AD6E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1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FD4D" w14:textId="220B7506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15</w:t>
            </w:r>
          </w:p>
        </w:tc>
      </w:tr>
      <w:tr w:rsidR="009C5933" w:rsidRPr="00FC2209" w14:paraId="223C90E0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1DAA282F" w14:textId="77777777" w:rsidR="009C5933" w:rsidRPr="00FC2209" w:rsidRDefault="009C5933" w:rsidP="009C593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445E1" w14:textId="737C560B" w:rsidR="009C5933" w:rsidRPr="009C5933" w:rsidRDefault="009C5933" w:rsidP="009C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8M045/2018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98210" w14:textId="3B4B4B2E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2018/8/6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F5191" w14:textId="756FA4E3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2259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8F288" w14:textId="72CB0713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1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D107D" w14:textId="0712635A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1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E7762" w14:textId="54A51000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1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6BAA0" w14:textId="1A29A6C3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1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265AB" w14:textId="587FF15F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2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306EB" w14:textId="3940493F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2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D4F3F" w14:textId="22D25647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2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5F09D" w14:textId="365E2FE0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23</w:t>
            </w:r>
          </w:p>
        </w:tc>
      </w:tr>
      <w:tr w:rsidR="009C5933" w:rsidRPr="00FC2209" w14:paraId="509D4CA0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088EB30D" w14:textId="77777777" w:rsidR="009C5933" w:rsidRPr="00FC2209" w:rsidRDefault="009C5933" w:rsidP="009C593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7ACBF" w14:textId="25A5763F" w:rsidR="009C5933" w:rsidRPr="009C5933" w:rsidRDefault="009C5933" w:rsidP="009C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8M083/2018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2B0FFA" w14:textId="7CDBB793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2018/8/1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0B592" w14:textId="702C5592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2259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29461" w14:textId="5D10B256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2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32E44" w14:textId="791FE0BF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2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2EF86" w14:textId="67886984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2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BB53A" w14:textId="28A45C37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2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47233" w14:textId="76F5EF71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2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DD961" w14:textId="3018C811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2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949B0" w14:textId="00735ACB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3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CAAB2" w14:textId="08C7FB9E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31</w:t>
            </w:r>
          </w:p>
        </w:tc>
      </w:tr>
      <w:tr w:rsidR="009C5933" w:rsidRPr="00FC2209" w14:paraId="60D7191A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3D91676C" w14:textId="77777777" w:rsidR="009C5933" w:rsidRPr="00FC2209" w:rsidRDefault="009C5933" w:rsidP="009C593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97726" w14:textId="2E767957" w:rsidR="009C5933" w:rsidRPr="009C5933" w:rsidRDefault="009C5933" w:rsidP="009C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8M101/2018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CA945" w14:textId="7FA097FC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2018/8/1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6AC50" w14:textId="7493ACAE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2259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D304A" w14:textId="283C799A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3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23557" w14:textId="4E89BDF6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3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515C3" w14:textId="3AF40350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3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0946F" w14:textId="518F9407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3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B41CF" w14:textId="74C42959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3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89A15" w14:textId="73F66622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3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C0972" w14:textId="2C123510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3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330E3" w14:textId="45462894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39</w:t>
            </w:r>
          </w:p>
        </w:tc>
      </w:tr>
      <w:tr w:rsidR="009C5933" w:rsidRPr="00FC2209" w14:paraId="286BE5CC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36EAF3D5" w14:textId="77777777" w:rsidR="009C5933" w:rsidRPr="00FC2209" w:rsidRDefault="009C5933" w:rsidP="009C593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906BF" w14:textId="31D85B3B" w:rsidR="009C5933" w:rsidRPr="009C5933" w:rsidRDefault="009C5933" w:rsidP="009C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8M116/2018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4BB74" w14:textId="6C923781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2018/8/2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84AE6" w14:textId="7CA94FC9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2259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E39D6" w14:textId="2F4E610B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4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DB050" w14:textId="73D778ED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4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1EAA4" w14:textId="3C0D6AA3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4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37FE7" w14:textId="24EDC440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4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E912B" w14:textId="0815FAEC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4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3E6B3" w14:textId="398DA1A4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4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65730" w14:textId="623F1BB5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4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BB782" w14:textId="4C24E6D3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47</w:t>
            </w:r>
          </w:p>
        </w:tc>
      </w:tr>
      <w:tr w:rsidR="009C5933" w:rsidRPr="00FC2209" w14:paraId="3E1CDD83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4E5B886B" w14:textId="77777777" w:rsidR="009C5933" w:rsidRPr="00FC2209" w:rsidRDefault="009C5933" w:rsidP="009C593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D4B63" w14:textId="3376919D" w:rsidR="009C5933" w:rsidRPr="009C5933" w:rsidRDefault="009C5933" w:rsidP="009C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8M139/2018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1D8A0" w14:textId="7A6EA2B6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2018/8/2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04CCA" w14:textId="2033D480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2259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EB2FB" w14:textId="6BEF07A2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4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5199C" w14:textId="6FE9F59B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4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421A8" w14:textId="3A66CE8C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5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BF569" w14:textId="6FD6D9C4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5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28CA4" w14:textId="142ABD73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5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A6512" w14:textId="502DFD41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5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40FD2" w14:textId="7811CEC4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5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FD28A" w14:textId="5F8395C6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55</w:t>
            </w:r>
          </w:p>
        </w:tc>
      </w:tr>
      <w:tr w:rsidR="009C5933" w:rsidRPr="00FC2209" w14:paraId="178FD6C8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746ABB49" w14:textId="77777777" w:rsidR="009C5933" w:rsidRPr="00FC2209" w:rsidRDefault="009C5933" w:rsidP="009C593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FD169" w14:textId="17F941C0" w:rsidR="009C5933" w:rsidRPr="009C5933" w:rsidRDefault="009C5933" w:rsidP="009C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8M148/2018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18695" w14:textId="784EDAEB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2018/8/2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4C904" w14:textId="778F1401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2259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04B7D" w14:textId="4EE1B76C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5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CB441" w14:textId="5EE9CE39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5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C1B23" w14:textId="7353BF6F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5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9F03E" w14:textId="3B368F11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5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27541" w14:textId="2D21D7EC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6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92CD5" w14:textId="76B3735E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6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9C8B6" w14:textId="724436FF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6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5C629" w14:textId="70A8D6EC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63</w:t>
            </w:r>
          </w:p>
        </w:tc>
      </w:tr>
      <w:tr w:rsidR="009C5933" w:rsidRPr="00FC2209" w14:paraId="409A04BA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042F7FDD" w14:textId="77777777" w:rsidR="009C5933" w:rsidRPr="00FC2209" w:rsidRDefault="009C5933" w:rsidP="009C593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90685" w14:textId="6AB1DF74" w:rsidR="009C5933" w:rsidRPr="009C5933" w:rsidRDefault="009C5933" w:rsidP="009C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8M156/2018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BEFDC" w14:textId="6AE48D39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2018/8/31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DB911" w14:textId="7F080A76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2259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19B77" w14:textId="27200302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6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5F959" w14:textId="769F5B1C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6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BB25C" w14:textId="285F3C4D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6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643E5" w14:textId="559B8974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6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7852E" w14:textId="33D49320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6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CF926" w14:textId="5BC501CF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6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EEC90" w14:textId="3F547156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7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62E46" w14:textId="221DBCBD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71</w:t>
            </w:r>
          </w:p>
        </w:tc>
      </w:tr>
      <w:tr w:rsidR="009C5933" w:rsidRPr="00FC2209" w14:paraId="2BC77BD8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6FB4307B" w14:textId="77777777" w:rsidR="009C5933" w:rsidRPr="00FC2209" w:rsidRDefault="009C5933" w:rsidP="009C593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4C183" w14:textId="136EBE75" w:rsidR="009C5933" w:rsidRPr="009C5933" w:rsidRDefault="009C5933" w:rsidP="009C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8M169/2018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0AEE9" w14:textId="36ECDA15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2018/9/3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2DEE9" w14:textId="71922732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2259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E6850" w14:textId="263F9EBE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7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48C79" w14:textId="7CED2857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7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DB567" w14:textId="577F6F41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7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51A24" w14:textId="65A456F9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7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8BC4E" w14:textId="3F909E0B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7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CE576" w14:textId="2263B81C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7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BB3A3" w14:textId="5D1370D1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7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750E7" w14:textId="065CC1F3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79</w:t>
            </w:r>
          </w:p>
        </w:tc>
      </w:tr>
      <w:tr w:rsidR="009C5933" w:rsidRPr="00FC2209" w14:paraId="4905E22D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1EE6E3B7" w14:textId="77777777" w:rsidR="009C5933" w:rsidRPr="00FC2209" w:rsidRDefault="009C5933" w:rsidP="009C593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A9995" w14:textId="3CF0A32F" w:rsidR="009C5933" w:rsidRPr="009C5933" w:rsidRDefault="009C5933" w:rsidP="009C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8M190/2018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2A227" w14:textId="041E2AF5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2018/9/7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36E6A" w14:textId="2AD5A175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2259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F8D7B" w14:textId="6E3CDC2D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8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391A2" w14:textId="7D10537D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8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6C7B2" w14:textId="54C5328A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8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7DB51" w14:textId="670542A4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8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5A297" w14:textId="08F20338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8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B77D6" w14:textId="02CB7C58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8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125AF" w14:textId="3B6AFB62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8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F755B" w14:textId="6FD14F18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87</w:t>
            </w:r>
          </w:p>
        </w:tc>
      </w:tr>
      <w:tr w:rsidR="009C5933" w:rsidRPr="00FC2209" w14:paraId="4BF1DDD6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01C2A215" w14:textId="77777777" w:rsidR="009C5933" w:rsidRPr="00FC2209" w:rsidRDefault="009C5933" w:rsidP="009C593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0A8EB" w14:textId="27FBEABB" w:rsidR="009C5933" w:rsidRPr="009C5933" w:rsidRDefault="009C5933" w:rsidP="009C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8M227/2018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CF612" w14:textId="7DDE7ACD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2018/9/14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8F1F2" w14:textId="0F9451FB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226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6AFD9" w14:textId="215F4D9C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8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4F6FE" w14:textId="54F79ACB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8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43BF9" w14:textId="529A3FFA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9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DA728" w14:textId="33726EF8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9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2925A" w14:textId="59D0DA86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9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58B52" w14:textId="399CAED8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9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E8FC0" w14:textId="6C47D33F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9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D6CC0" w14:textId="3DB90CA8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95</w:t>
            </w:r>
          </w:p>
        </w:tc>
      </w:tr>
      <w:tr w:rsidR="009C5933" w:rsidRPr="00FC2209" w14:paraId="007555D0" w14:textId="77777777" w:rsidTr="00EC30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nil"/>
              <w:right w:val="nil"/>
            </w:tcBorders>
            <w:vAlign w:val="center"/>
          </w:tcPr>
          <w:p w14:paraId="18D83DA6" w14:textId="1F9B5519" w:rsidR="009C5933" w:rsidRPr="00FC2209" w:rsidRDefault="009C5933" w:rsidP="009C593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1DA27" w14:textId="2492FBFD" w:rsidR="009C5933" w:rsidRPr="009C5933" w:rsidRDefault="009C5933" w:rsidP="009C59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8M278/2018 isolated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AE3A2" w14:textId="01C76984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2018/9/30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B930C" w14:textId="3EEBDA7F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226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4FAFD" w14:textId="5C84240E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9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DAE9F" w14:textId="3645FF1D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9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10D7B" w14:textId="09B0CD88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98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F3479" w14:textId="7737D30B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39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CEB7C" w14:textId="5A503327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400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2D29B" w14:textId="65249967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40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666FC" w14:textId="3F2BE165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40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9DA38" w14:textId="7A4FBC0C" w:rsidR="009C5933" w:rsidRPr="009C5933" w:rsidRDefault="009C5933" w:rsidP="009C59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403</w:t>
            </w:r>
          </w:p>
        </w:tc>
      </w:tr>
      <w:tr w:rsidR="009C5933" w:rsidRPr="00FC2209" w14:paraId="72C712D2" w14:textId="77777777" w:rsidTr="00EC30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069BA46" w14:textId="4D144BB9" w:rsidR="009C5933" w:rsidRPr="00FC2209" w:rsidRDefault="009C5933" w:rsidP="009C5933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</w:pPr>
            <w:r w:rsidRPr="0040074E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B/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2"/>
                <w:szCs w:val="12"/>
              </w:rPr>
              <w:t>Yamagata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1BD242" w14:textId="4C2E3E43" w:rsidR="009C5933" w:rsidRPr="009C5933" w:rsidRDefault="009C5933" w:rsidP="009C59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color w:val="000000"/>
                <w:sz w:val="12"/>
                <w:szCs w:val="12"/>
              </w:rPr>
              <w:t>B/Myanmar/18M305/2018 isolated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5E1BEF" w14:textId="10F4B9FF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2018/10/1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627BD6" w14:textId="0D8DDE27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_ISL_19122602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359CAF" w14:textId="3526749B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404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C8942E" w14:textId="7B03D21B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405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E981CE" w14:textId="0CD73103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406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258532" w14:textId="6608EF56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407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737BF9" w14:textId="4FB6FBB8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408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67CAC3" w14:textId="6AA1E836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409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DA635E" w14:textId="6A4B281E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410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2306C1" w14:textId="5035601F" w:rsidR="009C5933" w:rsidRPr="009C5933" w:rsidRDefault="009C5933" w:rsidP="009C59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9C5933">
              <w:rPr>
                <w:rFonts w:ascii="Times New Roman" w:eastAsia="游ゴシック" w:hAnsi="Times New Roman" w:cs="Times New Roman"/>
                <w:sz w:val="12"/>
                <w:szCs w:val="12"/>
              </w:rPr>
              <w:t>EPI3271411</w:t>
            </w:r>
          </w:p>
        </w:tc>
      </w:tr>
    </w:tbl>
    <w:p w14:paraId="465574F1" w14:textId="1FA009C1" w:rsidR="00436553" w:rsidRPr="00FE7872" w:rsidRDefault="00FE7872" w:rsidP="00FE7872">
      <w:pPr>
        <w:pStyle w:val="MDPI43tablefooter"/>
        <w:ind w:left="0"/>
        <w:rPr>
          <w:rFonts w:ascii="Times New Roman" w:hAnsi="Times New Roman" w:cs="Times New Roman"/>
          <w:sz w:val="16"/>
          <w:szCs w:val="14"/>
        </w:rPr>
      </w:pPr>
      <w:r w:rsidRPr="00436553">
        <w:rPr>
          <w:rFonts w:ascii="Times New Roman" w:hAnsi="Times New Roman" w:cs="Times New Roman"/>
          <w:sz w:val="16"/>
          <w:szCs w:val="14"/>
        </w:rPr>
        <w:t xml:space="preserve">Abbreviations: PB2, </w:t>
      </w:r>
      <w:r w:rsidRPr="00436553">
        <w:rPr>
          <w:rFonts w:ascii="Times New Roman" w:hAnsi="Times New Roman" w:cs="Times New Roman"/>
          <w:sz w:val="16"/>
          <w:szCs w:val="14"/>
          <w:shd w:val="clear" w:color="auto" w:fill="FFFFFF"/>
        </w:rPr>
        <w:t>polymerase basic 2</w:t>
      </w:r>
      <w:r w:rsidRPr="00436553">
        <w:rPr>
          <w:rFonts w:ascii="Times New Roman" w:hAnsi="Times New Roman" w:cs="Times New Roman"/>
          <w:sz w:val="16"/>
          <w:szCs w:val="14"/>
        </w:rPr>
        <w:t>; PB1,</w:t>
      </w:r>
      <w:r w:rsidRPr="00436553">
        <w:rPr>
          <w:rFonts w:ascii="Times New Roman" w:hAnsi="Times New Roman" w:cs="Times New Roman"/>
          <w:sz w:val="16"/>
          <w:szCs w:val="14"/>
          <w:shd w:val="clear" w:color="auto" w:fill="FFFFFF"/>
        </w:rPr>
        <w:t xml:space="preserve"> polymerase basic 1</w:t>
      </w:r>
      <w:r w:rsidRPr="00436553">
        <w:rPr>
          <w:rFonts w:ascii="Times New Roman" w:hAnsi="Times New Roman" w:cs="Times New Roman"/>
          <w:sz w:val="16"/>
          <w:szCs w:val="14"/>
        </w:rPr>
        <w:t xml:space="preserve">; PA, polymerase acid; </w:t>
      </w:r>
      <w:r w:rsidRPr="00436553">
        <w:rPr>
          <w:rFonts w:ascii="Times New Roman" w:hAnsi="Times New Roman" w:cs="Times New Roman"/>
          <w:color w:val="auto"/>
          <w:sz w:val="16"/>
          <w:szCs w:val="14"/>
        </w:rPr>
        <w:t xml:space="preserve">HA, hemagglutinin; </w:t>
      </w:r>
      <w:r w:rsidRPr="00436553">
        <w:rPr>
          <w:rFonts w:ascii="Times New Roman" w:hAnsi="Times New Roman" w:cs="Times New Roman"/>
          <w:sz w:val="16"/>
          <w:szCs w:val="14"/>
        </w:rPr>
        <w:t>NP, nucleocapsid protein; NA, neuraminidase; MP, matrix protein; NS, nonstructural protein.</w:t>
      </w:r>
    </w:p>
    <w:sectPr w:rsidR="00436553" w:rsidRPr="00FE7872" w:rsidSect="00580B64">
      <w:footerReference w:type="default" r:id="rId6"/>
      <w:pgSz w:w="15840" w:h="12240" w:orient="landscape" w:code="1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97A7C7" w14:textId="77777777" w:rsidR="001A39D9" w:rsidRDefault="001A39D9" w:rsidP="00671268">
      <w:pPr>
        <w:spacing w:after="0" w:line="240" w:lineRule="auto"/>
      </w:pPr>
      <w:r>
        <w:separator/>
      </w:r>
    </w:p>
  </w:endnote>
  <w:endnote w:type="continuationSeparator" w:id="0">
    <w:p w14:paraId="1432DF26" w14:textId="77777777" w:rsidR="001A39D9" w:rsidRDefault="001A39D9" w:rsidP="006712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450177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1D4BC1DD" w14:textId="5F9B7155" w:rsidR="006B405B" w:rsidRPr="00C85FEC" w:rsidRDefault="006B405B">
        <w:pPr>
          <w:pStyle w:val="a5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C85FE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C85FEC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C85FE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C85FEC">
          <w:rPr>
            <w:rFonts w:ascii="Times New Roman" w:hAnsi="Times New Roman" w:cs="Times New Roman"/>
            <w:sz w:val="24"/>
            <w:szCs w:val="24"/>
            <w:lang w:val="ja-JP"/>
          </w:rPr>
          <w:t>2</w:t>
        </w:r>
        <w:r w:rsidRPr="00C85FEC">
          <w:rPr>
            <w:rFonts w:ascii="Times New Roman" w:hAnsi="Times New Roman" w:cs="Times New Roman"/>
            <w:sz w:val="24"/>
            <w:szCs w:val="24"/>
          </w:rPr>
          <w:fldChar w:fldCharType="end"/>
        </w:r>
        <w:r w:rsidRPr="00C85FEC">
          <w:rPr>
            <w:rFonts w:ascii="Times New Roman" w:hAnsi="Times New Roman" w:cs="Times New Roman"/>
            <w:sz w:val="24"/>
            <w:szCs w:val="24"/>
          </w:rPr>
          <w:t>/6</w:t>
        </w:r>
      </w:p>
    </w:sdtContent>
  </w:sdt>
  <w:p w14:paraId="25685E7C" w14:textId="77777777" w:rsidR="006B405B" w:rsidRDefault="006B405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9CC1A6" w14:textId="77777777" w:rsidR="001A39D9" w:rsidRDefault="001A39D9" w:rsidP="00671268">
      <w:pPr>
        <w:spacing w:after="0" w:line="240" w:lineRule="auto"/>
      </w:pPr>
      <w:r>
        <w:rPr>
          <w:rFonts w:hint="eastAsia"/>
        </w:rPr>
        <w:separator/>
      </w:r>
    </w:p>
  </w:footnote>
  <w:footnote w:type="continuationSeparator" w:id="0">
    <w:p w14:paraId="6F5A457D" w14:textId="77777777" w:rsidR="001A39D9" w:rsidRDefault="001A39D9" w:rsidP="006712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B90"/>
    <w:rsid w:val="00022515"/>
    <w:rsid w:val="000D0ECC"/>
    <w:rsid w:val="001A39D9"/>
    <w:rsid w:val="00264D7E"/>
    <w:rsid w:val="00304157"/>
    <w:rsid w:val="003C5381"/>
    <w:rsid w:val="0040074E"/>
    <w:rsid w:val="00436553"/>
    <w:rsid w:val="004B33CA"/>
    <w:rsid w:val="00510CEE"/>
    <w:rsid w:val="00580B64"/>
    <w:rsid w:val="00671268"/>
    <w:rsid w:val="006B405B"/>
    <w:rsid w:val="006E5779"/>
    <w:rsid w:val="007049AE"/>
    <w:rsid w:val="00856A4F"/>
    <w:rsid w:val="00914343"/>
    <w:rsid w:val="00963C8F"/>
    <w:rsid w:val="0098136D"/>
    <w:rsid w:val="00996D20"/>
    <w:rsid w:val="009C5933"/>
    <w:rsid w:val="00A6377A"/>
    <w:rsid w:val="00B03F9B"/>
    <w:rsid w:val="00B04B90"/>
    <w:rsid w:val="00B911A3"/>
    <w:rsid w:val="00C0595C"/>
    <w:rsid w:val="00C85FEC"/>
    <w:rsid w:val="00CB56E1"/>
    <w:rsid w:val="00D4588F"/>
    <w:rsid w:val="00DD12AE"/>
    <w:rsid w:val="00E10D8D"/>
    <w:rsid w:val="00E15645"/>
    <w:rsid w:val="00E405F9"/>
    <w:rsid w:val="00E641CC"/>
    <w:rsid w:val="00EB44B3"/>
    <w:rsid w:val="00EC30A8"/>
    <w:rsid w:val="00ED3034"/>
    <w:rsid w:val="00EE256E"/>
    <w:rsid w:val="00EF0117"/>
    <w:rsid w:val="00F45969"/>
    <w:rsid w:val="00FC2209"/>
    <w:rsid w:val="00FE7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F69E807"/>
  <w15:chartTrackingRefBased/>
  <w15:docId w15:val="{A3A87013-0256-4DA3-B1F6-52C685A2B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B04B9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67126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rsid w:val="00671268"/>
  </w:style>
  <w:style w:type="paragraph" w:styleId="a5">
    <w:name w:val="footer"/>
    <w:basedOn w:val="a"/>
    <w:link w:val="a6"/>
    <w:uiPriority w:val="99"/>
    <w:unhideWhenUsed/>
    <w:rsid w:val="00671268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rsid w:val="00671268"/>
  </w:style>
  <w:style w:type="paragraph" w:customStyle="1" w:styleId="MDPI43tablefooter">
    <w:name w:val="MDPI_4.3_table_footer"/>
    <w:next w:val="a"/>
    <w:qFormat/>
    <w:rsid w:val="00B911A3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83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5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6</Pages>
  <Words>3896</Words>
  <Characters>22212</Characters>
  <Application>Microsoft Office Word</Application>
  <DocSecurity>0</DocSecurity>
  <Lines>185</Lines>
  <Paragraphs>5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_User</dc:creator>
  <cp:keywords/>
  <dc:description/>
  <cp:lastModifiedBy>n22c202a</cp:lastModifiedBy>
  <cp:revision>13</cp:revision>
  <dcterms:created xsi:type="dcterms:W3CDTF">2022-12-24T04:31:00Z</dcterms:created>
  <dcterms:modified xsi:type="dcterms:W3CDTF">2025-08-29T10:47:00Z</dcterms:modified>
</cp:coreProperties>
</file>